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B9A" w:rsidRPr="001C4847" w:rsidRDefault="004A0B9A" w:rsidP="004A0B9A">
      <w:pPr>
        <w:pStyle w:val="ListParagraph"/>
        <w:tabs>
          <w:tab w:val="left" w:pos="-450"/>
          <w:tab w:val="left" w:pos="-90"/>
          <w:tab w:val="left" w:pos="0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bCs/>
          <w:sz w:val="24"/>
          <w:szCs w:val="24"/>
          <w:vertAlign w:val="subscript"/>
        </w:rPr>
      </w:pPr>
      <w:r w:rsidRPr="001C484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0795FBD" wp14:editId="6B5AA3F5">
            <wp:extent cx="4467225" cy="3324225"/>
            <wp:effectExtent l="0" t="0" r="0" b="0"/>
            <wp:docPr id="650" name="Chart 6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A0B9A" w:rsidRDefault="004A0B9A" w:rsidP="00711803">
      <w:pPr>
        <w:pStyle w:val="ListParagraph"/>
        <w:tabs>
          <w:tab w:val="left" w:pos="-450"/>
          <w:tab w:val="left" w:pos="-90"/>
          <w:tab w:val="left" w:pos="0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bCs/>
          <w:sz w:val="24"/>
          <w:szCs w:val="24"/>
        </w:rPr>
      </w:pPr>
      <w:r w:rsidRPr="001C4847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-1</w:t>
      </w:r>
      <w:r w:rsidRPr="001C4847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C4847">
        <w:rPr>
          <w:rFonts w:asciiTheme="majorBidi" w:hAnsiTheme="majorBidi" w:cstheme="majorBidi"/>
          <w:bCs/>
          <w:sz w:val="24"/>
          <w:szCs w:val="24"/>
        </w:rPr>
        <w:t xml:space="preserve"> FTIR spectra of C</w:t>
      </w:r>
      <w:r w:rsidRPr="001C4847">
        <w:rPr>
          <w:rFonts w:asciiTheme="majorBidi" w:hAnsiTheme="majorBidi" w:cstheme="majorBidi"/>
          <w:bCs/>
          <w:sz w:val="24"/>
          <w:szCs w:val="24"/>
          <w:vertAlign w:val="subscript"/>
        </w:rPr>
        <w:t xml:space="preserve">400,2 </w:t>
      </w:r>
      <w:bookmarkStart w:id="0" w:name="_GoBack"/>
      <w:bookmarkEnd w:id="0"/>
    </w:p>
    <w:p w:rsidR="004A0B9A" w:rsidRDefault="004A0B9A" w:rsidP="004A0B9A">
      <w:pPr>
        <w:pStyle w:val="ListParagraph"/>
        <w:tabs>
          <w:tab w:val="left" w:pos="-450"/>
          <w:tab w:val="left" w:pos="-90"/>
          <w:tab w:val="left" w:pos="0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bCs/>
          <w:sz w:val="24"/>
          <w:szCs w:val="24"/>
        </w:rPr>
      </w:pPr>
    </w:p>
    <w:p w:rsidR="004A0B9A" w:rsidRDefault="004A0B9A" w:rsidP="004A0B9A">
      <w:pPr>
        <w:pStyle w:val="ListParagraph"/>
        <w:tabs>
          <w:tab w:val="left" w:pos="-450"/>
          <w:tab w:val="left" w:pos="-90"/>
          <w:tab w:val="left" w:pos="0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bCs/>
          <w:sz w:val="24"/>
          <w:szCs w:val="24"/>
        </w:rPr>
      </w:pPr>
    </w:p>
    <w:p w:rsidR="004A0B9A" w:rsidRDefault="004A0B9A" w:rsidP="004A0B9A">
      <w:pPr>
        <w:pStyle w:val="ListParagraph"/>
        <w:tabs>
          <w:tab w:val="left" w:pos="-450"/>
          <w:tab w:val="left" w:pos="-90"/>
          <w:tab w:val="left" w:pos="0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bCs/>
          <w:sz w:val="24"/>
          <w:szCs w:val="24"/>
        </w:rPr>
      </w:pPr>
    </w:p>
    <w:p w:rsidR="004A0B9A" w:rsidRDefault="004A0B9A" w:rsidP="004A0B9A">
      <w:pPr>
        <w:pStyle w:val="ListParagraph"/>
        <w:tabs>
          <w:tab w:val="left" w:pos="-450"/>
          <w:tab w:val="left" w:pos="-90"/>
          <w:tab w:val="left" w:pos="0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bCs/>
          <w:sz w:val="24"/>
          <w:szCs w:val="24"/>
        </w:rPr>
      </w:pPr>
    </w:p>
    <w:p w:rsidR="004A0B9A" w:rsidRDefault="004A0B9A" w:rsidP="004A0B9A">
      <w:pPr>
        <w:pStyle w:val="ListParagraph"/>
        <w:tabs>
          <w:tab w:val="left" w:pos="-450"/>
          <w:tab w:val="left" w:pos="-90"/>
          <w:tab w:val="left" w:pos="0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bCs/>
          <w:sz w:val="24"/>
          <w:szCs w:val="24"/>
        </w:rPr>
      </w:pPr>
    </w:p>
    <w:p w:rsidR="004A0B9A" w:rsidRDefault="004A0B9A" w:rsidP="004A0B9A">
      <w:pPr>
        <w:pStyle w:val="ListParagraph"/>
        <w:tabs>
          <w:tab w:val="left" w:pos="-450"/>
          <w:tab w:val="left" w:pos="-90"/>
          <w:tab w:val="left" w:pos="0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bCs/>
          <w:sz w:val="24"/>
          <w:szCs w:val="24"/>
        </w:rPr>
      </w:pPr>
    </w:p>
    <w:p w:rsidR="004A0B9A" w:rsidRDefault="004A0B9A" w:rsidP="004A0B9A">
      <w:pPr>
        <w:pStyle w:val="ListParagraph"/>
        <w:tabs>
          <w:tab w:val="left" w:pos="-450"/>
          <w:tab w:val="left" w:pos="-90"/>
          <w:tab w:val="left" w:pos="0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bCs/>
          <w:sz w:val="24"/>
          <w:szCs w:val="24"/>
        </w:rPr>
      </w:pPr>
    </w:p>
    <w:p w:rsidR="004A0B9A" w:rsidRDefault="004A0B9A" w:rsidP="004A0B9A">
      <w:pPr>
        <w:pStyle w:val="ListParagraph"/>
        <w:tabs>
          <w:tab w:val="left" w:pos="-450"/>
          <w:tab w:val="left" w:pos="-90"/>
          <w:tab w:val="left" w:pos="0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bCs/>
          <w:sz w:val="24"/>
          <w:szCs w:val="24"/>
        </w:rPr>
      </w:pPr>
    </w:p>
    <w:p w:rsidR="004A1864" w:rsidRDefault="004A1864"/>
    <w:sectPr w:rsidR="004A1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88C"/>
    <w:rsid w:val="004A0B9A"/>
    <w:rsid w:val="004A1864"/>
    <w:rsid w:val="0064000F"/>
    <w:rsid w:val="00711803"/>
    <w:rsid w:val="00712140"/>
    <w:rsid w:val="00A5188C"/>
    <w:rsid w:val="00DA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A0B9A"/>
    <w:pPr>
      <w:spacing w:after="0" w:line="240" w:lineRule="auto"/>
      <w:ind w:left="720"/>
      <w:contextualSpacing/>
      <w:jc w:val="center"/>
    </w:pPr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B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A0B9A"/>
    <w:pPr>
      <w:spacing w:after="0" w:line="240" w:lineRule="auto"/>
      <w:ind w:left="720"/>
      <w:contextualSpacing/>
      <w:jc w:val="center"/>
    </w:pPr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B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Academics\Results\FTIR\Excel.file\RHA,400oC\Rice%20Husk%20Ash(400,1h)%20after%20phenol%20sorption-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353524707049415"/>
          <c:y val="3.0914658394973357E-2"/>
          <c:w val="0.71577820668294989"/>
          <c:h val="0.73960699779447725"/>
        </c:manualLayout>
      </c:layout>
      <c:scatterChart>
        <c:scatterStyle val="lineMarker"/>
        <c:varyColors val="0"/>
        <c:ser>
          <c:idx val="1"/>
          <c:order val="0"/>
          <c:tx>
            <c:strRef>
              <c:f>'Rice Husk Ash(400,1h) after phe'!$D$2</c:f>
              <c:strCache>
                <c:ptCount val="1"/>
                <c:pt idx="0">
                  <c:v>C22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Rice Husk Ash(400,1h) after phe'!$A$3:$A$1870</c:f>
              <c:numCache>
                <c:formatCode>General</c:formatCode>
                <c:ptCount val="1868"/>
                <c:pt idx="0">
                  <c:v>399.23742199999998</c:v>
                </c:pt>
                <c:pt idx="1">
                  <c:v>401.16610600000001</c:v>
                </c:pt>
                <c:pt idx="2">
                  <c:v>403.09478899999999</c:v>
                </c:pt>
                <c:pt idx="3">
                  <c:v>405.02347200000003</c:v>
                </c:pt>
                <c:pt idx="4">
                  <c:v>406.952155</c:v>
                </c:pt>
                <c:pt idx="5">
                  <c:v>408.88083799999998</c:v>
                </c:pt>
                <c:pt idx="6">
                  <c:v>410.80952200000002</c:v>
                </c:pt>
                <c:pt idx="7">
                  <c:v>412.73820499999999</c:v>
                </c:pt>
                <c:pt idx="8">
                  <c:v>414.66688799999997</c:v>
                </c:pt>
                <c:pt idx="9">
                  <c:v>416.59557100000001</c:v>
                </c:pt>
                <c:pt idx="10">
                  <c:v>418.52425399999998</c:v>
                </c:pt>
                <c:pt idx="11">
                  <c:v>420.45293800000002</c:v>
                </c:pt>
                <c:pt idx="12">
                  <c:v>422.381621</c:v>
                </c:pt>
                <c:pt idx="13">
                  <c:v>424.31030399999997</c:v>
                </c:pt>
                <c:pt idx="14">
                  <c:v>426.23898700000001</c:v>
                </c:pt>
                <c:pt idx="15">
                  <c:v>428.16766999999999</c:v>
                </c:pt>
                <c:pt idx="16">
                  <c:v>430.09635400000002</c:v>
                </c:pt>
                <c:pt idx="17">
                  <c:v>432.025037</c:v>
                </c:pt>
                <c:pt idx="18">
                  <c:v>433.95371999999998</c:v>
                </c:pt>
                <c:pt idx="19">
                  <c:v>435.88240300000001</c:v>
                </c:pt>
                <c:pt idx="20">
                  <c:v>437.81108599999999</c:v>
                </c:pt>
                <c:pt idx="21">
                  <c:v>439.73977000000002</c:v>
                </c:pt>
                <c:pt idx="22">
                  <c:v>441.668453</c:v>
                </c:pt>
                <c:pt idx="23">
                  <c:v>443.59713599999998</c:v>
                </c:pt>
                <c:pt idx="24">
                  <c:v>445.52581900000001</c:v>
                </c:pt>
                <c:pt idx="25">
                  <c:v>447.45450199999999</c:v>
                </c:pt>
                <c:pt idx="26">
                  <c:v>449.38318600000002</c:v>
                </c:pt>
                <c:pt idx="27">
                  <c:v>451.311869</c:v>
                </c:pt>
                <c:pt idx="28">
                  <c:v>453.24055199999998</c:v>
                </c:pt>
                <c:pt idx="29">
                  <c:v>455.16923500000001</c:v>
                </c:pt>
                <c:pt idx="30">
                  <c:v>457.09791799999999</c:v>
                </c:pt>
                <c:pt idx="31">
                  <c:v>459.02660200000003</c:v>
                </c:pt>
                <c:pt idx="32">
                  <c:v>460.955285</c:v>
                </c:pt>
                <c:pt idx="33">
                  <c:v>462.88396799999998</c:v>
                </c:pt>
                <c:pt idx="34">
                  <c:v>464.81265100000002</c:v>
                </c:pt>
                <c:pt idx="35">
                  <c:v>466.74133399999999</c:v>
                </c:pt>
                <c:pt idx="36">
                  <c:v>468.67001800000003</c:v>
                </c:pt>
                <c:pt idx="37">
                  <c:v>470.59870100000001</c:v>
                </c:pt>
                <c:pt idx="38">
                  <c:v>472.52738399999998</c:v>
                </c:pt>
                <c:pt idx="39">
                  <c:v>474.45606700000002</c:v>
                </c:pt>
                <c:pt idx="40">
                  <c:v>476.38475</c:v>
                </c:pt>
                <c:pt idx="41">
                  <c:v>478.31343399999997</c:v>
                </c:pt>
                <c:pt idx="42">
                  <c:v>480.24211700000001</c:v>
                </c:pt>
                <c:pt idx="43">
                  <c:v>482.17079999999999</c:v>
                </c:pt>
                <c:pt idx="44">
                  <c:v>484.09948300000002</c:v>
                </c:pt>
                <c:pt idx="45">
                  <c:v>486.028166</c:v>
                </c:pt>
                <c:pt idx="46">
                  <c:v>487.95684999999997</c:v>
                </c:pt>
                <c:pt idx="47">
                  <c:v>489.88553300000001</c:v>
                </c:pt>
                <c:pt idx="48">
                  <c:v>491.81421599999999</c:v>
                </c:pt>
                <c:pt idx="49">
                  <c:v>493.74289900000002</c:v>
                </c:pt>
                <c:pt idx="50">
                  <c:v>495.671582</c:v>
                </c:pt>
                <c:pt idx="51">
                  <c:v>497.60026599999998</c:v>
                </c:pt>
                <c:pt idx="52">
                  <c:v>499.52894900000001</c:v>
                </c:pt>
                <c:pt idx="53">
                  <c:v>501.45763199999999</c:v>
                </c:pt>
                <c:pt idx="54">
                  <c:v>503.38631500000002</c:v>
                </c:pt>
                <c:pt idx="55">
                  <c:v>505.314998</c:v>
                </c:pt>
                <c:pt idx="56">
                  <c:v>507.24368199999998</c:v>
                </c:pt>
                <c:pt idx="57">
                  <c:v>509.17236500000001</c:v>
                </c:pt>
                <c:pt idx="58">
                  <c:v>511.10104799999999</c:v>
                </c:pt>
                <c:pt idx="59">
                  <c:v>513.02973099999997</c:v>
                </c:pt>
                <c:pt idx="60">
                  <c:v>514.95841399999995</c:v>
                </c:pt>
                <c:pt idx="61">
                  <c:v>516.88709800000004</c:v>
                </c:pt>
                <c:pt idx="62">
                  <c:v>518.81578100000002</c:v>
                </c:pt>
                <c:pt idx="63">
                  <c:v>520.74446399999999</c:v>
                </c:pt>
                <c:pt idx="64">
                  <c:v>522.67314699999997</c:v>
                </c:pt>
                <c:pt idx="65">
                  <c:v>524.60182999999995</c:v>
                </c:pt>
                <c:pt idx="66">
                  <c:v>526.53051400000004</c:v>
                </c:pt>
                <c:pt idx="67">
                  <c:v>528.45919700000002</c:v>
                </c:pt>
                <c:pt idx="68">
                  <c:v>530.38788</c:v>
                </c:pt>
                <c:pt idx="69">
                  <c:v>532.31656299999997</c:v>
                </c:pt>
                <c:pt idx="70">
                  <c:v>534.24524599999995</c:v>
                </c:pt>
                <c:pt idx="71">
                  <c:v>536.17393000000004</c:v>
                </c:pt>
                <c:pt idx="72">
                  <c:v>538.10261300000002</c:v>
                </c:pt>
                <c:pt idx="73">
                  <c:v>540.031296</c:v>
                </c:pt>
                <c:pt idx="74">
                  <c:v>541.95997899999998</c:v>
                </c:pt>
                <c:pt idx="75">
                  <c:v>543.88866199999995</c:v>
                </c:pt>
                <c:pt idx="76">
                  <c:v>545.81734600000004</c:v>
                </c:pt>
                <c:pt idx="77">
                  <c:v>547.74602900000002</c:v>
                </c:pt>
                <c:pt idx="78">
                  <c:v>549.674712</c:v>
                </c:pt>
                <c:pt idx="79">
                  <c:v>551.60339499999998</c:v>
                </c:pt>
                <c:pt idx="80">
                  <c:v>553.53207799999996</c:v>
                </c:pt>
                <c:pt idx="81">
                  <c:v>555.46076200000005</c:v>
                </c:pt>
                <c:pt idx="82">
                  <c:v>557.38944500000002</c:v>
                </c:pt>
                <c:pt idx="83">
                  <c:v>559.318128</c:v>
                </c:pt>
                <c:pt idx="84">
                  <c:v>561.24681099999998</c:v>
                </c:pt>
                <c:pt idx="85">
                  <c:v>563.17549399999996</c:v>
                </c:pt>
                <c:pt idx="86">
                  <c:v>565.10417800000005</c:v>
                </c:pt>
                <c:pt idx="87">
                  <c:v>567.03286100000003</c:v>
                </c:pt>
                <c:pt idx="88">
                  <c:v>568.961544</c:v>
                </c:pt>
                <c:pt idx="89">
                  <c:v>570.89022699999998</c:v>
                </c:pt>
                <c:pt idx="90">
                  <c:v>572.81890999999996</c:v>
                </c:pt>
                <c:pt idx="91">
                  <c:v>574.74759400000005</c:v>
                </c:pt>
                <c:pt idx="92">
                  <c:v>576.67627700000003</c:v>
                </c:pt>
                <c:pt idx="93">
                  <c:v>578.60496000000001</c:v>
                </c:pt>
                <c:pt idx="94">
                  <c:v>580.53364299999998</c:v>
                </c:pt>
                <c:pt idx="95">
                  <c:v>582.46232599999996</c:v>
                </c:pt>
                <c:pt idx="96">
                  <c:v>584.39101000000005</c:v>
                </c:pt>
                <c:pt idx="97">
                  <c:v>586.31969300000003</c:v>
                </c:pt>
                <c:pt idx="98">
                  <c:v>588.24837600000001</c:v>
                </c:pt>
                <c:pt idx="99">
                  <c:v>590.17705899999999</c:v>
                </c:pt>
                <c:pt idx="100">
                  <c:v>592.10574199999996</c:v>
                </c:pt>
                <c:pt idx="101">
                  <c:v>594.03442600000005</c:v>
                </c:pt>
                <c:pt idx="102">
                  <c:v>595.96310900000003</c:v>
                </c:pt>
                <c:pt idx="103">
                  <c:v>597.89179200000001</c:v>
                </c:pt>
                <c:pt idx="104">
                  <c:v>599.82047499999999</c:v>
                </c:pt>
                <c:pt idx="105">
                  <c:v>601.74915799999997</c:v>
                </c:pt>
                <c:pt idx="106">
                  <c:v>603.67784200000006</c:v>
                </c:pt>
                <c:pt idx="107">
                  <c:v>605.60652500000003</c:v>
                </c:pt>
                <c:pt idx="108">
                  <c:v>607.53520800000001</c:v>
                </c:pt>
                <c:pt idx="109">
                  <c:v>609.46389099999999</c:v>
                </c:pt>
                <c:pt idx="110">
                  <c:v>611.39257399999997</c:v>
                </c:pt>
                <c:pt idx="111">
                  <c:v>613.32125799999994</c:v>
                </c:pt>
                <c:pt idx="112">
                  <c:v>615.24994100000004</c:v>
                </c:pt>
                <c:pt idx="113">
                  <c:v>617.17862400000001</c:v>
                </c:pt>
                <c:pt idx="114">
                  <c:v>619.10730699999999</c:v>
                </c:pt>
                <c:pt idx="115">
                  <c:v>621.03598999999997</c:v>
                </c:pt>
                <c:pt idx="116">
                  <c:v>622.96467399999995</c:v>
                </c:pt>
                <c:pt idx="117">
                  <c:v>624.89335700000004</c:v>
                </c:pt>
                <c:pt idx="118">
                  <c:v>626.82204000000002</c:v>
                </c:pt>
                <c:pt idx="119">
                  <c:v>628.75072299999999</c:v>
                </c:pt>
                <c:pt idx="120">
                  <c:v>630.67940599999997</c:v>
                </c:pt>
                <c:pt idx="121">
                  <c:v>632.60808999999995</c:v>
                </c:pt>
                <c:pt idx="122">
                  <c:v>634.53677300000004</c:v>
                </c:pt>
                <c:pt idx="123">
                  <c:v>636.46545600000002</c:v>
                </c:pt>
                <c:pt idx="124">
                  <c:v>638.394139</c:v>
                </c:pt>
                <c:pt idx="125">
                  <c:v>640.32282199999997</c:v>
                </c:pt>
                <c:pt idx="126">
                  <c:v>642.25150599999995</c:v>
                </c:pt>
                <c:pt idx="127">
                  <c:v>644.18018900000004</c:v>
                </c:pt>
                <c:pt idx="128">
                  <c:v>646.10887200000002</c:v>
                </c:pt>
                <c:pt idx="129">
                  <c:v>648.037555</c:v>
                </c:pt>
                <c:pt idx="130">
                  <c:v>649.96623799999998</c:v>
                </c:pt>
                <c:pt idx="131">
                  <c:v>651.89492199999995</c:v>
                </c:pt>
                <c:pt idx="132">
                  <c:v>653.82360500000004</c:v>
                </c:pt>
                <c:pt idx="133">
                  <c:v>655.75228800000002</c:v>
                </c:pt>
                <c:pt idx="134">
                  <c:v>657.680971</c:v>
                </c:pt>
                <c:pt idx="135">
                  <c:v>659.60965399999998</c:v>
                </c:pt>
                <c:pt idx="136">
                  <c:v>661.53833799999995</c:v>
                </c:pt>
                <c:pt idx="137">
                  <c:v>663.46702100000005</c:v>
                </c:pt>
                <c:pt idx="138">
                  <c:v>665.39570400000002</c:v>
                </c:pt>
                <c:pt idx="139">
                  <c:v>667.324387</c:v>
                </c:pt>
                <c:pt idx="140">
                  <c:v>669.25306999999998</c:v>
                </c:pt>
                <c:pt idx="141">
                  <c:v>671.18175399999996</c:v>
                </c:pt>
                <c:pt idx="142">
                  <c:v>673.11043700000005</c:v>
                </c:pt>
                <c:pt idx="143">
                  <c:v>675.03912000000003</c:v>
                </c:pt>
                <c:pt idx="144">
                  <c:v>676.967803</c:v>
                </c:pt>
                <c:pt idx="145">
                  <c:v>678.89648599999998</c:v>
                </c:pt>
                <c:pt idx="146">
                  <c:v>680.82516999999996</c:v>
                </c:pt>
                <c:pt idx="147">
                  <c:v>682.75385300000005</c:v>
                </c:pt>
                <c:pt idx="148">
                  <c:v>684.68253600000003</c:v>
                </c:pt>
                <c:pt idx="149">
                  <c:v>686.61121900000001</c:v>
                </c:pt>
                <c:pt idx="150">
                  <c:v>688.53990199999998</c:v>
                </c:pt>
                <c:pt idx="151">
                  <c:v>690.46858599999996</c:v>
                </c:pt>
                <c:pt idx="152">
                  <c:v>692.39726900000005</c:v>
                </c:pt>
                <c:pt idx="153">
                  <c:v>694.32595200000003</c:v>
                </c:pt>
                <c:pt idx="154">
                  <c:v>696.25463500000001</c:v>
                </c:pt>
                <c:pt idx="155">
                  <c:v>698.18331799999999</c:v>
                </c:pt>
                <c:pt idx="156">
                  <c:v>700.11200199999996</c:v>
                </c:pt>
                <c:pt idx="157">
                  <c:v>702.04068500000005</c:v>
                </c:pt>
                <c:pt idx="158">
                  <c:v>703.96936800000003</c:v>
                </c:pt>
                <c:pt idx="159">
                  <c:v>705.89805100000001</c:v>
                </c:pt>
                <c:pt idx="160">
                  <c:v>707.82673399999999</c:v>
                </c:pt>
                <c:pt idx="161">
                  <c:v>709.75541799999996</c:v>
                </c:pt>
                <c:pt idx="162">
                  <c:v>711.68410100000006</c:v>
                </c:pt>
                <c:pt idx="163">
                  <c:v>713.61278400000003</c:v>
                </c:pt>
                <c:pt idx="164">
                  <c:v>715.54146700000001</c:v>
                </c:pt>
                <c:pt idx="165">
                  <c:v>717.47014999999999</c:v>
                </c:pt>
                <c:pt idx="166">
                  <c:v>719.39883399999997</c:v>
                </c:pt>
                <c:pt idx="167">
                  <c:v>721.32751699999994</c:v>
                </c:pt>
                <c:pt idx="168">
                  <c:v>723.25620000000004</c:v>
                </c:pt>
                <c:pt idx="169">
                  <c:v>725.18488300000001</c:v>
                </c:pt>
                <c:pt idx="170">
                  <c:v>727.11356599999999</c:v>
                </c:pt>
                <c:pt idx="171">
                  <c:v>729.04224999999997</c:v>
                </c:pt>
                <c:pt idx="172">
                  <c:v>730.97093299999995</c:v>
                </c:pt>
                <c:pt idx="173">
                  <c:v>732.89961600000004</c:v>
                </c:pt>
                <c:pt idx="174">
                  <c:v>734.82829900000002</c:v>
                </c:pt>
                <c:pt idx="175">
                  <c:v>736.75698199999999</c:v>
                </c:pt>
                <c:pt idx="176">
                  <c:v>738.68566599999997</c:v>
                </c:pt>
                <c:pt idx="177">
                  <c:v>740.61434899999995</c:v>
                </c:pt>
                <c:pt idx="178">
                  <c:v>742.54303200000004</c:v>
                </c:pt>
                <c:pt idx="179">
                  <c:v>744.47171500000002</c:v>
                </c:pt>
                <c:pt idx="180">
                  <c:v>746.400398</c:v>
                </c:pt>
                <c:pt idx="181">
                  <c:v>748.32908199999997</c:v>
                </c:pt>
                <c:pt idx="182">
                  <c:v>750.25776499999995</c:v>
                </c:pt>
                <c:pt idx="183">
                  <c:v>752.18644800000004</c:v>
                </c:pt>
                <c:pt idx="184">
                  <c:v>754.11513100000002</c:v>
                </c:pt>
                <c:pt idx="185">
                  <c:v>756.043814</c:v>
                </c:pt>
                <c:pt idx="186">
                  <c:v>757.97249799999997</c:v>
                </c:pt>
                <c:pt idx="187">
                  <c:v>759.90118099999995</c:v>
                </c:pt>
                <c:pt idx="188">
                  <c:v>761.82986400000004</c:v>
                </c:pt>
                <c:pt idx="189">
                  <c:v>763.75854700000002</c:v>
                </c:pt>
                <c:pt idx="190">
                  <c:v>765.68723</c:v>
                </c:pt>
                <c:pt idx="191">
                  <c:v>767.61591399999998</c:v>
                </c:pt>
                <c:pt idx="192">
                  <c:v>769.54459699999995</c:v>
                </c:pt>
                <c:pt idx="193">
                  <c:v>771.47328000000005</c:v>
                </c:pt>
                <c:pt idx="194">
                  <c:v>773.40196300000002</c:v>
                </c:pt>
                <c:pt idx="195">
                  <c:v>775.330646</c:v>
                </c:pt>
                <c:pt idx="196">
                  <c:v>777.25932999999998</c:v>
                </c:pt>
                <c:pt idx="197">
                  <c:v>779.18801299999996</c:v>
                </c:pt>
                <c:pt idx="198">
                  <c:v>781.11669600000005</c:v>
                </c:pt>
                <c:pt idx="199">
                  <c:v>783.04537900000003</c:v>
                </c:pt>
                <c:pt idx="200">
                  <c:v>784.974062</c:v>
                </c:pt>
                <c:pt idx="201">
                  <c:v>786.90274599999998</c:v>
                </c:pt>
                <c:pt idx="202">
                  <c:v>788.83142899999996</c:v>
                </c:pt>
                <c:pt idx="203">
                  <c:v>790.76011200000005</c:v>
                </c:pt>
                <c:pt idx="204">
                  <c:v>792.68879500000003</c:v>
                </c:pt>
                <c:pt idx="205">
                  <c:v>794.61747800000001</c:v>
                </c:pt>
                <c:pt idx="206">
                  <c:v>796.54616199999998</c:v>
                </c:pt>
                <c:pt idx="207">
                  <c:v>798.47484499999996</c:v>
                </c:pt>
                <c:pt idx="208">
                  <c:v>800.40352800000005</c:v>
                </c:pt>
                <c:pt idx="209">
                  <c:v>802.33221100000003</c:v>
                </c:pt>
                <c:pt idx="210">
                  <c:v>804.26089400000001</c:v>
                </c:pt>
                <c:pt idx="211">
                  <c:v>806.18957799999998</c:v>
                </c:pt>
                <c:pt idx="212">
                  <c:v>808.11826099999996</c:v>
                </c:pt>
                <c:pt idx="213">
                  <c:v>810.04694400000005</c:v>
                </c:pt>
                <c:pt idx="214">
                  <c:v>811.97562700000003</c:v>
                </c:pt>
                <c:pt idx="215">
                  <c:v>813.90431000000001</c:v>
                </c:pt>
                <c:pt idx="216">
                  <c:v>815.83299399999999</c:v>
                </c:pt>
                <c:pt idx="217">
                  <c:v>817.76167699999996</c:v>
                </c:pt>
                <c:pt idx="218">
                  <c:v>819.69036000000006</c:v>
                </c:pt>
                <c:pt idx="219">
                  <c:v>821.61904300000003</c:v>
                </c:pt>
                <c:pt idx="220">
                  <c:v>823.54772600000001</c:v>
                </c:pt>
                <c:pt idx="221">
                  <c:v>825.47640999999999</c:v>
                </c:pt>
                <c:pt idx="222">
                  <c:v>827.40509299999997</c:v>
                </c:pt>
                <c:pt idx="223">
                  <c:v>829.33377599999994</c:v>
                </c:pt>
                <c:pt idx="224">
                  <c:v>831.26245900000004</c:v>
                </c:pt>
                <c:pt idx="225">
                  <c:v>833.19114200000001</c:v>
                </c:pt>
                <c:pt idx="226">
                  <c:v>835.11982599999999</c:v>
                </c:pt>
                <c:pt idx="227">
                  <c:v>837.04850899999997</c:v>
                </c:pt>
                <c:pt idx="228">
                  <c:v>838.97719199999995</c:v>
                </c:pt>
                <c:pt idx="229">
                  <c:v>840.90587500000004</c:v>
                </c:pt>
                <c:pt idx="230">
                  <c:v>842.83455800000002</c:v>
                </c:pt>
                <c:pt idx="231">
                  <c:v>844.76324199999999</c:v>
                </c:pt>
                <c:pt idx="232">
                  <c:v>846.69192499999997</c:v>
                </c:pt>
                <c:pt idx="233">
                  <c:v>848.62060799999995</c:v>
                </c:pt>
                <c:pt idx="234">
                  <c:v>850.54929100000004</c:v>
                </c:pt>
                <c:pt idx="235">
                  <c:v>852.47797400000002</c:v>
                </c:pt>
                <c:pt idx="236">
                  <c:v>854.40665799999999</c:v>
                </c:pt>
                <c:pt idx="237">
                  <c:v>856.33534099999997</c:v>
                </c:pt>
                <c:pt idx="238">
                  <c:v>858.26402399999995</c:v>
                </c:pt>
                <c:pt idx="239">
                  <c:v>860.19270700000004</c:v>
                </c:pt>
                <c:pt idx="240">
                  <c:v>862.12139000000002</c:v>
                </c:pt>
                <c:pt idx="241">
                  <c:v>864.050074</c:v>
                </c:pt>
                <c:pt idx="242">
                  <c:v>865.97875699999997</c:v>
                </c:pt>
                <c:pt idx="243">
                  <c:v>867.90743999999995</c:v>
                </c:pt>
                <c:pt idx="244">
                  <c:v>869.83612300000004</c:v>
                </c:pt>
                <c:pt idx="245">
                  <c:v>871.76480600000002</c:v>
                </c:pt>
                <c:pt idx="246">
                  <c:v>873.69349</c:v>
                </c:pt>
                <c:pt idx="247">
                  <c:v>875.62217299999998</c:v>
                </c:pt>
                <c:pt idx="248">
                  <c:v>877.55085599999995</c:v>
                </c:pt>
                <c:pt idx="249">
                  <c:v>879.47953900000005</c:v>
                </c:pt>
                <c:pt idx="250">
                  <c:v>881.40822200000002</c:v>
                </c:pt>
                <c:pt idx="251">
                  <c:v>883.336906</c:v>
                </c:pt>
                <c:pt idx="252">
                  <c:v>885.26558899999998</c:v>
                </c:pt>
                <c:pt idx="253">
                  <c:v>887.19427199999996</c:v>
                </c:pt>
                <c:pt idx="254">
                  <c:v>889.12295500000005</c:v>
                </c:pt>
                <c:pt idx="255">
                  <c:v>891.05163800000003</c:v>
                </c:pt>
                <c:pt idx="256">
                  <c:v>892.980322</c:v>
                </c:pt>
                <c:pt idx="257">
                  <c:v>894.90900499999998</c:v>
                </c:pt>
                <c:pt idx="258">
                  <c:v>896.83768799999996</c:v>
                </c:pt>
                <c:pt idx="259">
                  <c:v>898.76637100000005</c:v>
                </c:pt>
                <c:pt idx="260">
                  <c:v>900.69505400000003</c:v>
                </c:pt>
                <c:pt idx="261">
                  <c:v>902.623738</c:v>
                </c:pt>
                <c:pt idx="262">
                  <c:v>904.55242099999998</c:v>
                </c:pt>
                <c:pt idx="263">
                  <c:v>906.48110399999996</c:v>
                </c:pt>
                <c:pt idx="264">
                  <c:v>908.40978700000005</c:v>
                </c:pt>
                <c:pt idx="265">
                  <c:v>910.33847000000003</c:v>
                </c:pt>
                <c:pt idx="266">
                  <c:v>912.267154</c:v>
                </c:pt>
                <c:pt idx="267">
                  <c:v>914.19583699999998</c:v>
                </c:pt>
                <c:pt idx="268">
                  <c:v>916.12451999999996</c:v>
                </c:pt>
                <c:pt idx="269">
                  <c:v>918.05320300000005</c:v>
                </c:pt>
                <c:pt idx="270">
                  <c:v>919.98188600000003</c:v>
                </c:pt>
                <c:pt idx="271">
                  <c:v>921.91057000000001</c:v>
                </c:pt>
                <c:pt idx="272">
                  <c:v>923.83925299999999</c:v>
                </c:pt>
                <c:pt idx="273">
                  <c:v>925.76793599999996</c:v>
                </c:pt>
                <c:pt idx="274">
                  <c:v>927.69661900000006</c:v>
                </c:pt>
                <c:pt idx="275">
                  <c:v>929.62530200000003</c:v>
                </c:pt>
                <c:pt idx="276">
                  <c:v>931.55398600000001</c:v>
                </c:pt>
                <c:pt idx="277">
                  <c:v>933.48266899999999</c:v>
                </c:pt>
                <c:pt idx="278">
                  <c:v>935.41135199999997</c:v>
                </c:pt>
                <c:pt idx="279">
                  <c:v>937.34003499999994</c:v>
                </c:pt>
                <c:pt idx="280">
                  <c:v>939.26871800000004</c:v>
                </c:pt>
                <c:pt idx="281">
                  <c:v>941.19740200000001</c:v>
                </c:pt>
                <c:pt idx="282">
                  <c:v>943.12608499999999</c:v>
                </c:pt>
                <c:pt idx="283">
                  <c:v>945.05476799999997</c:v>
                </c:pt>
                <c:pt idx="284">
                  <c:v>946.98345099999995</c:v>
                </c:pt>
                <c:pt idx="285">
                  <c:v>948.91213400000004</c:v>
                </c:pt>
                <c:pt idx="286">
                  <c:v>950.84081800000001</c:v>
                </c:pt>
                <c:pt idx="287">
                  <c:v>952.76950099999999</c:v>
                </c:pt>
                <c:pt idx="288">
                  <c:v>954.69818399999997</c:v>
                </c:pt>
                <c:pt idx="289">
                  <c:v>956.62686699999995</c:v>
                </c:pt>
                <c:pt idx="290">
                  <c:v>958.55555000000004</c:v>
                </c:pt>
                <c:pt idx="291">
                  <c:v>960.48423400000001</c:v>
                </c:pt>
                <c:pt idx="292">
                  <c:v>962.41291699999999</c:v>
                </c:pt>
                <c:pt idx="293">
                  <c:v>964.34159999999997</c:v>
                </c:pt>
                <c:pt idx="294">
                  <c:v>966.27028299999995</c:v>
                </c:pt>
                <c:pt idx="295">
                  <c:v>968.19896600000004</c:v>
                </c:pt>
                <c:pt idx="296">
                  <c:v>970.12765000000002</c:v>
                </c:pt>
                <c:pt idx="297">
                  <c:v>972.056333</c:v>
                </c:pt>
                <c:pt idx="298">
                  <c:v>973.98501599999997</c:v>
                </c:pt>
                <c:pt idx="299">
                  <c:v>975.91369899999995</c:v>
                </c:pt>
                <c:pt idx="300">
                  <c:v>977.84238200000004</c:v>
                </c:pt>
                <c:pt idx="301">
                  <c:v>979.77106600000002</c:v>
                </c:pt>
                <c:pt idx="302">
                  <c:v>981.699749</c:v>
                </c:pt>
                <c:pt idx="303">
                  <c:v>983.62843199999998</c:v>
                </c:pt>
                <c:pt idx="304">
                  <c:v>985.55711499999995</c:v>
                </c:pt>
                <c:pt idx="305">
                  <c:v>987.48579800000005</c:v>
                </c:pt>
                <c:pt idx="306">
                  <c:v>989.41448200000002</c:v>
                </c:pt>
                <c:pt idx="307">
                  <c:v>991.343165</c:v>
                </c:pt>
                <c:pt idx="308">
                  <c:v>993.27184799999998</c:v>
                </c:pt>
                <c:pt idx="309">
                  <c:v>995.20053099999996</c:v>
                </c:pt>
                <c:pt idx="310">
                  <c:v>997.12921400000005</c:v>
                </c:pt>
                <c:pt idx="311">
                  <c:v>999.05789800000002</c:v>
                </c:pt>
                <c:pt idx="312">
                  <c:v>1000.986581</c:v>
                </c:pt>
                <c:pt idx="313">
                  <c:v>1002.915264</c:v>
                </c:pt>
                <c:pt idx="314">
                  <c:v>1004.843947</c:v>
                </c:pt>
                <c:pt idx="315">
                  <c:v>1006.77263</c:v>
                </c:pt>
                <c:pt idx="316">
                  <c:v>1008.701314</c:v>
                </c:pt>
                <c:pt idx="317">
                  <c:v>1010.629997</c:v>
                </c:pt>
                <c:pt idx="318">
                  <c:v>1012.55868</c:v>
                </c:pt>
                <c:pt idx="319">
                  <c:v>1014.487363</c:v>
                </c:pt>
                <c:pt idx="320">
                  <c:v>1016.4160460000001</c:v>
                </c:pt>
                <c:pt idx="321">
                  <c:v>1018.34473</c:v>
                </c:pt>
                <c:pt idx="322">
                  <c:v>1020.273413</c:v>
                </c:pt>
                <c:pt idx="323">
                  <c:v>1022.202096</c:v>
                </c:pt>
                <c:pt idx="324">
                  <c:v>1024.1307790000001</c:v>
                </c:pt>
                <c:pt idx="325">
                  <c:v>1026.0594619999999</c:v>
                </c:pt>
                <c:pt idx="326">
                  <c:v>1027.9881459999999</c:v>
                </c:pt>
                <c:pt idx="327">
                  <c:v>1029.916829</c:v>
                </c:pt>
                <c:pt idx="328">
                  <c:v>1031.8455120000001</c:v>
                </c:pt>
                <c:pt idx="329">
                  <c:v>1033.774195</c:v>
                </c:pt>
                <c:pt idx="330">
                  <c:v>1035.7028780000001</c:v>
                </c:pt>
                <c:pt idx="331">
                  <c:v>1037.631562</c:v>
                </c:pt>
                <c:pt idx="332">
                  <c:v>1039.5602449999999</c:v>
                </c:pt>
                <c:pt idx="333">
                  <c:v>1041.488928</c:v>
                </c:pt>
                <c:pt idx="334">
                  <c:v>1043.4176110000001</c:v>
                </c:pt>
                <c:pt idx="335">
                  <c:v>1045.3462939999999</c:v>
                </c:pt>
                <c:pt idx="336">
                  <c:v>1047.2749779999999</c:v>
                </c:pt>
                <c:pt idx="337">
                  <c:v>1049.203661</c:v>
                </c:pt>
                <c:pt idx="338">
                  <c:v>1051.1323440000001</c:v>
                </c:pt>
                <c:pt idx="339">
                  <c:v>1053.061027</c:v>
                </c:pt>
                <c:pt idx="340">
                  <c:v>1054.9897100000001</c:v>
                </c:pt>
                <c:pt idx="341">
                  <c:v>1056.918394</c:v>
                </c:pt>
                <c:pt idx="342">
                  <c:v>1058.8470769999999</c:v>
                </c:pt>
                <c:pt idx="343">
                  <c:v>1060.77576</c:v>
                </c:pt>
                <c:pt idx="344">
                  <c:v>1062.7044430000001</c:v>
                </c:pt>
                <c:pt idx="345">
                  <c:v>1064.6331259999999</c:v>
                </c:pt>
                <c:pt idx="346">
                  <c:v>1066.5618099999999</c:v>
                </c:pt>
                <c:pt idx="347">
                  <c:v>1068.490493</c:v>
                </c:pt>
                <c:pt idx="348">
                  <c:v>1070.4191760000001</c:v>
                </c:pt>
                <c:pt idx="349">
                  <c:v>1072.347859</c:v>
                </c:pt>
                <c:pt idx="350">
                  <c:v>1074.2765420000001</c:v>
                </c:pt>
                <c:pt idx="351">
                  <c:v>1076.205226</c:v>
                </c:pt>
                <c:pt idx="352">
                  <c:v>1078.1339089999999</c:v>
                </c:pt>
                <c:pt idx="353">
                  <c:v>1080.062592</c:v>
                </c:pt>
                <c:pt idx="354">
                  <c:v>1081.9912750000001</c:v>
                </c:pt>
                <c:pt idx="355">
                  <c:v>1083.919958</c:v>
                </c:pt>
                <c:pt idx="356">
                  <c:v>1085.8486419999999</c:v>
                </c:pt>
                <c:pt idx="357">
                  <c:v>1087.777325</c:v>
                </c:pt>
                <c:pt idx="358">
                  <c:v>1089.7060080000001</c:v>
                </c:pt>
                <c:pt idx="359">
                  <c:v>1091.634691</c:v>
                </c:pt>
                <c:pt idx="360">
                  <c:v>1093.5633740000001</c:v>
                </c:pt>
                <c:pt idx="361">
                  <c:v>1095.492058</c:v>
                </c:pt>
                <c:pt idx="362">
                  <c:v>1097.4207409999999</c:v>
                </c:pt>
                <c:pt idx="363">
                  <c:v>1099.349424</c:v>
                </c:pt>
                <c:pt idx="364">
                  <c:v>1101.2781070000001</c:v>
                </c:pt>
                <c:pt idx="365">
                  <c:v>1103.20679</c:v>
                </c:pt>
                <c:pt idx="366">
                  <c:v>1105.1354739999999</c:v>
                </c:pt>
                <c:pt idx="367">
                  <c:v>1107.064157</c:v>
                </c:pt>
                <c:pt idx="368">
                  <c:v>1108.9928399999999</c:v>
                </c:pt>
                <c:pt idx="369">
                  <c:v>1110.921523</c:v>
                </c:pt>
                <c:pt idx="370">
                  <c:v>1112.8502060000001</c:v>
                </c:pt>
                <c:pt idx="371">
                  <c:v>1114.77889</c:v>
                </c:pt>
                <c:pt idx="372">
                  <c:v>1116.7075729999999</c:v>
                </c:pt>
                <c:pt idx="373">
                  <c:v>1118.636256</c:v>
                </c:pt>
                <c:pt idx="374">
                  <c:v>1120.5649390000001</c:v>
                </c:pt>
                <c:pt idx="375">
                  <c:v>1122.493622</c:v>
                </c:pt>
                <c:pt idx="376">
                  <c:v>1124.4223059999999</c:v>
                </c:pt>
                <c:pt idx="377">
                  <c:v>1126.350989</c:v>
                </c:pt>
                <c:pt idx="378">
                  <c:v>1128.2796719999999</c:v>
                </c:pt>
                <c:pt idx="379">
                  <c:v>1130.208355</c:v>
                </c:pt>
                <c:pt idx="380">
                  <c:v>1132.1370380000001</c:v>
                </c:pt>
                <c:pt idx="381">
                  <c:v>1134.0657220000001</c:v>
                </c:pt>
                <c:pt idx="382">
                  <c:v>1135.9944049999999</c:v>
                </c:pt>
                <c:pt idx="383">
                  <c:v>1137.923088</c:v>
                </c:pt>
                <c:pt idx="384">
                  <c:v>1139.8517710000001</c:v>
                </c:pt>
                <c:pt idx="385">
                  <c:v>1141.780454</c:v>
                </c:pt>
                <c:pt idx="386">
                  <c:v>1143.7091379999999</c:v>
                </c:pt>
                <c:pt idx="387">
                  <c:v>1145.637821</c:v>
                </c:pt>
                <c:pt idx="388">
                  <c:v>1147.5665039999999</c:v>
                </c:pt>
                <c:pt idx="389">
                  <c:v>1149.495187</c:v>
                </c:pt>
                <c:pt idx="390">
                  <c:v>1151.4238700000001</c:v>
                </c:pt>
                <c:pt idx="391">
                  <c:v>1153.3525540000001</c:v>
                </c:pt>
                <c:pt idx="392">
                  <c:v>1155.2812369999999</c:v>
                </c:pt>
                <c:pt idx="393">
                  <c:v>1157.20992</c:v>
                </c:pt>
                <c:pt idx="394">
                  <c:v>1159.1386030000001</c:v>
                </c:pt>
                <c:pt idx="395">
                  <c:v>1161.067286</c:v>
                </c:pt>
                <c:pt idx="396">
                  <c:v>1162.9959699999999</c:v>
                </c:pt>
                <c:pt idx="397">
                  <c:v>1164.924653</c:v>
                </c:pt>
                <c:pt idx="398">
                  <c:v>1166.8533359999999</c:v>
                </c:pt>
                <c:pt idx="399">
                  <c:v>1168.782019</c:v>
                </c:pt>
                <c:pt idx="400">
                  <c:v>1170.7107020000001</c:v>
                </c:pt>
                <c:pt idx="401">
                  <c:v>1172.6393860000001</c:v>
                </c:pt>
                <c:pt idx="402">
                  <c:v>1174.5680689999999</c:v>
                </c:pt>
                <c:pt idx="403">
                  <c:v>1176.496752</c:v>
                </c:pt>
                <c:pt idx="404">
                  <c:v>1178.4254350000001</c:v>
                </c:pt>
                <c:pt idx="405">
                  <c:v>1180.354118</c:v>
                </c:pt>
                <c:pt idx="406">
                  <c:v>1182.2828019999999</c:v>
                </c:pt>
                <c:pt idx="407">
                  <c:v>1184.211485</c:v>
                </c:pt>
                <c:pt idx="408">
                  <c:v>1186.1401679999999</c:v>
                </c:pt>
                <c:pt idx="409">
                  <c:v>1188.068851</c:v>
                </c:pt>
                <c:pt idx="410">
                  <c:v>1189.9975340000001</c:v>
                </c:pt>
                <c:pt idx="411">
                  <c:v>1191.9262180000001</c:v>
                </c:pt>
                <c:pt idx="412">
                  <c:v>1193.8549009999999</c:v>
                </c:pt>
                <c:pt idx="413">
                  <c:v>1195.783584</c:v>
                </c:pt>
                <c:pt idx="414">
                  <c:v>1197.7122670000001</c:v>
                </c:pt>
                <c:pt idx="415">
                  <c:v>1199.64095</c:v>
                </c:pt>
                <c:pt idx="416">
                  <c:v>1201.569634</c:v>
                </c:pt>
                <c:pt idx="417">
                  <c:v>1203.498317</c:v>
                </c:pt>
                <c:pt idx="418">
                  <c:v>1205.4269999999999</c:v>
                </c:pt>
                <c:pt idx="419">
                  <c:v>1207.355683</c:v>
                </c:pt>
                <c:pt idx="420">
                  <c:v>1209.2843660000001</c:v>
                </c:pt>
                <c:pt idx="421">
                  <c:v>1211.2130500000001</c:v>
                </c:pt>
                <c:pt idx="422">
                  <c:v>1213.1417329999999</c:v>
                </c:pt>
                <c:pt idx="423">
                  <c:v>1215.070416</c:v>
                </c:pt>
                <c:pt idx="424">
                  <c:v>1216.9990989999999</c:v>
                </c:pt>
                <c:pt idx="425">
                  <c:v>1218.927782</c:v>
                </c:pt>
                <c:pt idx="426">
                  <c:v>1220.856466</c:v>
                </c:pt>
                <c:pt idx="427">
                  <c:v>1222.785149</c:v>
                </c:pt>
                <c:pt idx="428">
                  <c:v>1224.7138319999999</c:v>
                </c:pt>
                <c:pt idx="429">
                  <c:v>1226.642515</c:v>
                </c:pt>
                <c:pt idx="430">
                  <c:v>1228.5711980000001</c:v>
                </c:pt>
                <c:pt idx="431">
                  <c:v>1230.4998820000001</c:v>
                </c:pt>
                <c:pt idx="432">
                  <c:v>1232.4285649999999</c:v>
                </c:pt>
                <c:pt idx="433">
                  <c:v>1234.357248</c:v>
                </c:pt>
                <c:pt idx="434">
                  <c:v>1236.2859309999999</c:v>
                </c:pt>
                <c:pt idx="435">
                  <c:v>1238.214614</c:v>
                </c:pt>
                <c:pt idx="436">
                  <c:v>1240.143298</c:v>
                </c:pt>
                <c:pt idx="437">
                  <c:v>1242.0719810000001</c:v>
                </c:pt>
                <c:pt idx="438">
                  <c:v>1244.0006639999999</c:v>
                </c:pt>
                <c:pt idx="439">
                  <c:v>1245.929347</c:v>
                </c:pt>
                <c:pt idx="440">
                  <c:v>1247.8580300000001</c:v>
                </c:pt>
                <c:pt idx="441">
                  <c:v>1249.7867140000001</c:v>
                </c:pt>
                <c:pt idx="442">
                  <c:v>1251.7153969999999</c:v>
                </c:pt>
                <c:pt idx="443">
                  <c:v>1253.64408</c:v>
                </c:pt>
                <c:pt idx="444">
                  <c:v>1255.5727629999999</c:v>
                </c:pt>
                <c:pt idx="445">
                  <c:v>1257.501446</c:v>
                </c:pt>
                <c:pt idx="446">
                  <c:v>1259.43013</c:v>
                </c:pt>
                <c:pt idx="447">
                  <c:v>1261.3588130000001</c:v>
                </c:pt>
                <c:pt idx="448">
                  <c:v>1263.2874959999999</c:v>
                </c:pt>
                <c:pt idx="449">
                  <c:v>1265.216179</c:v>
                </c:pt>
                <c:pt idx="450">
                  <c:v>1267.1448620000001</c:v>
                </c:pt>
                <c:pt idx="451">
                  <c:v>1269.0735460000001</c:v>
                </c:pt>
                <c:pt idx="452">
                  <c:v>1271.0022289999999</c:v>
                </c:pt>
                <c:pt idx="453">
                  <c:v>1272.930912</c:v>
                </c:pt>
                <c:pt idx="454">
                  <c:v>1274.8595949999999</c:v>
                </c:pt>
                <c:pt idx="455">
                  <c:v>1276.788278</c:v>
                </c:pt>
                <c:pt idx="456">
                  <c:v>1278.716962</c:v>
                </c:pt>
                <c:pt idx="457">
                  <c:v>1280.6456450000001</c:v>
                </c:pt>
                <c:pt idx="458">
                  <c:v>1282.5743279999999</c:v>
                </c:pt>
                <c:pt idx="459">
                  <c:v>1284.503011</c:v>
                </c:pt>
                <c:pt idx="460">
                  <c:v>1286.4316940000001</c:v>
                </c:pt>
                <c:pt idx="461">
                  <c:v>1288.3603780000001</c:v>
                </c:pt>
                <c:pt idx="462">
                  <c:v>1290.2890609999999</c:v>
                </c:pt>
                <c:pt idx="463">
                  <c:v>1292.217744</c:v>
                </c:pt>
                <c:pt idx="464">
                  <c:v>1294.1464269999999</c:v>
                </c:pt>
                <c:pt idx="465">
                  <c:v>1296.07511</c:v>
                </c:pt>
                <c:pt idx="466">
                  <c:v>1298.003794</c:v>
                </c:pt>
                <c:pt idx="467">
                  <c:v>1299.9324770000001</c:v>
                </c:pt>
                <c:pt idx="468">
                  <c:v>1301.8611599999999</c:v>
                </c:pt>
                <c:pt idx="469">
                  <c:v>1303.789843</c:v>
                </c:pt>
                <c:pt idx="470">
                  <c:v>1305.7185260000001</c:v>
                </c:pt>
                <c:pt idx="471">
                  <c:v>1307.6472100000001</c:v>
                </c:pt>
                <c:pt idx="472">
                  <c:v>1309.575893</c:v>
                </c:pt>
                <c:pt idx="473">
                  <c:v>1311.504576</c:v>
                </c:pt>
                <c:pt idx="474">
                  <c:v>1313.4332589999999</c:v>
                </c:pt>
                <c:pt idx="475">
                  <c:v>1315.361942</c:v>
                </c:pt>
                <c:pt idx="476">
                  <c:v>1317.290626</c:v>
                </c:pt>
                <c:pt idx="477">
                  <c:v>1319.2193090000001</c:v>
                </c:pt>
                <c:pt idx="478">
                  <c:v>1321.1479919999999</c:v>
                </c:pt>
                <c:pt idx="479">
                  <c:v>1323.076675</c:v>
                </c:pt>
                <c:pt idx="480">
                  <c:v>1325.0053579999999</c:v>
                </c:pt>
                <c:pt idx="481">
                  <c:v>1326.9340420000001</c:v>
                </c:pt>
                <c:pt idx="482">
                  <c:v>1328.862725</c:v>
                </c:pt>
                <c:pt idx="483">
                  <c:v>1330.791408</c:v>
                </c:pt>
                <c:pt idx="484">
                  <c:v>1332.7200909999999</c:v>
                </c:pt>
                <c:pt idx="485">
                  <c:v>1334.648774</c:v>
                </c:pt>
                <c:pt idx="486">
                  <c:v>1336.577458</c:v>
                </c:pt>
                <c:pt idx="487">
                  <c:v>1338.5061410000001</c:v>
                </c:pt>
                <c:pt idx="488">
                  <c:v>1340.4348239999999</c:v>
                </c:pt>
                <c:pt idx="489">
                  <c:v>1342.363507</c:v>
                </c:pt>
                <c:pt idx="490">
                  <c:v>1344.2921899999999</c:v>
                </c:pt>
                <c:pt idx="491">
                  <c:v>1346.2208740000001</c:v>
                </c:pt>
                <c:pt idx="492">
                  <c:v>1348.149557</c:v>
                </c:pt>
                <c:pt idx="493">
                  <c:v>1350.0782400000001</c:v>
                </c:pt>
                <c:pt idx="494">
                  <c:v>1352.0069229999999</c:v>
                </c:pt>
                <c:pt idx="495">
                  <c:v>1353.935606</c:v>
                </c:pt>
                <c:pt idx="496">
                  <c:v>1355.86429</c:v>
                </c:pt>
                <c:pt idx="497">
                  <c:v>1357.7929730000001</c:v>
                </c:pt>
                <c:pt idx="498">
                  <c:v>1359.7216559999999</c:v>
                </c:pt>
                <c:pt idx="499">
                  <c:v>1361.650339</c:v>
                </c:pt>
                <c:pt idx="500">
                  <c:v>1363.5790219999999</c:v>
                </c:pt>
                <c:pt idx="501">
                  <c:v>1365.5077060000001</c:v>
                </c:pt>
                <c:pt idx="502">
                  <c:v>1367.436389</c:v>
                </c:pt>
                <c:pt idx="503">
                  <c:v>1369.3650720000001</c:v>
                </c:pt>
                <c:pt idx="504">
                  <c:v>1371.2937549999999</c:v>
                </c:pt>
                <c:pt idx="505">
                  <c:v>1373.222438</c:v>
                </c:pt>
                <c:pt idx="506">
                  <c:v>1375.151122</c:v>
                </c:pt>
                <c:pt idx="507">
                  <c:v>1377.0798050000001</c:v>
                </c:pt>
                <c:pt idx="508">
                  <c:v>1379.0084879999999</c:v>
                </c:pt>
                <c:pt idx="509">
                  <c:v>1380.937171</c:v>
                </c:pt>
                <c:pt idx="510">
                  <c:v>1382.8658539999999</c:v>
                </c:pt>
                <c:pt idx="511">
                  <c:v>1384.7945380000001</c:v>
                </c:pt>
                <c:pt idx="512">
                  <c:v>1386.723221</c:v>
                </c:pt>
                <c:pt idx="513">
                  <c:v>1388.6519040000001</c:v>
                </c:pt>
                <c:pt idx="514">
                  <c:v>1390.5805869999999</c:v>
                </c:pt>
                <c:pt idx="515">
                  <c:v>1392.50927</c:v>
                </c:pt>
                <c:pt idx="516">
                  <c:v>1394.437954</c:v>
                </c:pt>
                <c:pt idx="517">
                  <c:v>1396.3666370000001</c:v>
                </c:pt>
                <c:pt idx="518">
                  <c:v>1398.2953199999999</c:v>
                </c:pt>
                <c:pt idx="519">
                  <c:v>1400.224003</c:v>
                </c:pt>
                <c:pt idx="520">
                  <c:v>1402.1526859999999</c:v>
                </c:pt>
                <c:pt idx="521">
                  <c:v>1404.0813700000001</c:v>
                </c:pt>
                <c:pt idx="522">
                  <c:v>1406.010053</c:v>
                </c:pt>
                <c:pt idx="523">
                  <c:v>1407.9387360000001</c:v>
                </c:pt>
                <c:pt idx="524">
                  <c:v>1409.8674189999999</c:v>
                </c:pt>
                <c:pt idx="525">
                  <c:v>1411.796102</c:v>
                </c:pt>
                <c:pt idx="526">
                  <c:v>1413.724786</c:v>
                </c:pt>
                <c:pt idx="527">
                  <c:v>1415.6534690000001</c:v>
                </c:pt>
                <c:pt idx="528">
                  <c:v>1417.582152</c:v>
                </c:pt>
                <c:pt idx="529">
                  <c:v>1419.510835</c:v>
                </c:pt>
                <c:pt idx="530">
                  <c:v>1421.4395179999999</c:v>
                </c:pt>
                <c:pt idx="531">
                  <c:v>1423.3682020000001</c:v>
                </c:pt>
                <c:pt idx="532">
                  <c:v>1425.296885</c:v>
                </c:pt>
                <c:pt idx="533">
                  <c:v>1427.2255680000001</c:v>
                </c:pt>
                <c:pt idx="534">
                  <c:v>1429.1542509999999</c:v>
                </c:pt>
                <c:pt idx="535">
                  <c:v>1431.082934</c:v>
                </c:pt>
                <c:pt idx="536">
                  <c:v>1433.011618</c:v>
                </c:pt>
                <c:pt idx="537">
                  <c:v>1434.9403010000001</c:v>
                </c:pt>
                <c:pt idx="538">
                  <c:v>1436.868984</c:v>
                </c:pt>
                <c:pt idx="539">
                  <c:v>1438.797667</c:v>
                </c:pt>
                <c:pt idx="540">
                  <c:v>1440.7263499999999</c:v>
                </c:pt>
                <c:pt idx="541">
                  <c:v>1442.6550339999999</c:v>
                </c:pt>
                <c:pt idx="542">
                  <c:v>1444.583717</c:v>
                </c:pt>
                <c:pt idx="543">
                  <c:v>1446.5124000000001</c:v>
                </c:pt>
                <c:pt idx="544">
                  <c:v>1448.4410829999999</c:v>
                </c:pt>
                <c:pt idx="545">
                  <c:v>1450.369766</c:v>
                </c:pt>
                <c:pt idx="546">
                  <c:v>1452.29845</c:v>
                </c:pt>
                <c:pt idx="547">
                  <c:v>1454.2271330000001</c:v>
                </c:pt>
                <c:pt idx="548">
                  <c:v>1456.155816</c:v>
                </c:pt>
                <c:pt idx="549">
                  <c:v>1458.0844990000001</c:v>
                </c:pt>
                <c:pt idx="550">
                  <c:v>1460.0131819999999</c:v>
                </c:pt>
                <c:pt idx="551">
                  <c:v>1461.9418659999999</c:v>
                </c:pt>
                <c:pt idx="552">
                  <c:v>1463.870549</c:v>
                </c:pt>
                <c:pt idx="553">
                  <c:v>1465.7992320000001</c:v>
                </c:pt>
                <c:pt idx="554">
                  <c:v>1467.7279149999999</c:v>
                </c:pt>
                <c:pt idx="555">
                  <c:v>1469.656598</c:v>
                </c:pt>
                <c:pt idx="556">
                  <c:v>1471.585282</c:v>
                </c:pt>
                <c:pt idx="557">
                  <c:v>1473.5139650000001</c:v>
                </c:pt>
                <c:pt idx="558">
                  <c:v>1475.442648</c:v>
                </c:pt>
                <c:pt idx="559">
                  <c:v>1477.3713310000001</c:v>
                </c:pt>
                <c:pt idx="560">
                  <c:v>1479.3000139999999</c:v>
                </c:pt>
                <c:pt idx="561">
                  <c:v>1481.2286979999999</c:v>
                </c:pt>
                <c:pt idx="562">
                  <c:v>1483.157381</c:v>
                </c:pt>
                <c:pt idx="563">
                  <c:v>1485.0860640000001</c:v>
                </c:pt>
                <c:pt idx="564">
                  <c:v>1487.0147469999999</c:v>
                </c:pt>
                <c:pt idx="565">
                  <c:v>1488.94343</c:v>
                </c:pt>
                <c:pt idx="566">
                  <c:v>1490.872114</c:v>
                </c:pt>
                <c:pt idx="567">
                  <c:v>1492.8007970000001</c:v>
                </c:pt>
                <c:pt idx="568">
                  <c:v>1494.72948</c:v>
                </c:pt>
                <c:pt idx="569">
                  <c:v>1496.6581630000001</c:v>
                </c:pt>
                <c:pt idx="570">
                  <c:v>1498.5868459999999</c:v>
                </c:pt>
                <c:pt idx="571">
                  <c:v>1500.5155299999999</c:v>
                </c:pt>
                <c:pt idx="572">
                  <c:v>1502.444213</c:v>
                </c:pt>
                <c:pt idx="573">
                  <c:v>1504.3728960000001</c:v>
                </c:pt>
                <c:pt idx="574">
                  <c:v>1506.3015789999999</c:v>
                </c:pt>
                <c:pt idx="575">
                  <c:v>1508.230262</c:v>
                </c:pt>
                <c:pt idx="576">
                  <c:v>1510.158946</c:v>
                </c:pt>
                <c:pt idx="577">
                  <c:v>1512.0876290000001</c:v>
                </c:pt>
                <c:pt idx="578">
                  <c:v>1514.016312</c:v>
                </c:pt>
                <c:pt idx="579">
                  <c:v>1515.9449950000001</c:v>
                </c:pt>
                <c:pt idx="580">
                  <c:v>1517.8736779999999</c:v>
                </c:pt>
                <c:pt idx="581">
                  <c:v>1519.8023619999999</c:v>
                </c:pt>
                <c:pt idx="582">
                  <c:v>1521.731045</c:v>
                </c:pt>
                <c:pt idx="583">
                  <c:v>1523.6597280000001</c:v>
                </c:pt>
                <c:pt idx="584">
                  <c:v>1525.588411</c:v>
                </c:pt>
                <c:pt idx="585">
                  <c:v>1527.517094</c:v>
                </c:pt>
                <c:pt idx="586">
                  <c:v>1529.445778</c:v>
                </c:pt>
                <c:pt idx="587">
                  <c:v>1531.3744610000001</c:v>
                </c:pt>
                <c:pt idx="588">
                  <c:v>1533.303144</c:v>
                </c:pt>
                <c:pt idx="589">
                  <c:v>1535.2318270000001</c:v>
                </c:pt>
                <c:pt idx="590">
                  <c:v>1537.1605099999999</c:v>
                </c:pt>
                <c:pt idx="591">
                  <c:v>1539.0891939999999</c:v>
                </c:pt>
                <c:pt idx="592">
                  <c:v>1541.017877</c:v>
                </c:pt>
                <c:pt idx="593">
                  <c:v>1542.9465600000001</c:v>
                </c:pt>
                <c:pt idx="594">
                  <c:v>1544.875243</c:v>
                </c:pt>
                <c:pt idx="595">
                  <c:v>1546.803926</c:v>
                </c:pt>
                <c:pt idx="596">
                  <c:v>1548.73261</c:v>
                </c:pt>
                <c:pt idx="597">
                  <c:v>1550.6612929999999</c:v>
                </c:pt>
                <c:pt idx="598">
                  <c:v>1552.589976</c:v>
                </c:pt>
                <c:pt idx="599">
                  <c:v>1554.5186590000001</c:v>
                </c:pt>
                <c:pt idx="600">
                  <c:v>1556.4473419999999</c:v>
                </c:pt>
                <c:pt idx="601">
                  <c:v>1558.3760259999999</c:v>
                </c:pt>
                <c:pt idx="602">
                  <c:v>1560.304709</c:v>
                </c:pt>
                <c:pt idx="603">
                  <c:v>1562.2333920000001</c:v>
                </c:pt>
                <c:pt idx="604">
                  <c:v>1564.162075</c:v>
                </c:pt>
                <c:pt idx="605">
                  <c:v>1566.0907580000001</c:v>
                </c:pt>
                <c:pt idx="606">
                  <c:v>1568.019442</c:v>
                </c:pt>
                <c:pt idx="607">
                  <c:v>1569.9481249999999</c:v>
                </c:pt>
                <c:pt idx="608">
                  <c:v>1571.876808</c:v>
                </c:pt>
                <c:pt idx="609">
                  <c:v>1573.8054910000001</c:v>
                </c:pt>
                <c:pt idx="610">
                  <c:v>1575.7341739999999</c:v>
                </c:pt>
                <c:pt idx="611">
                  <c:v>1577.6628579999999</c:v>
                </c:pt>
                <c:pt idx="612">
                  <c:v>1579.591541</c:v>
                </c:pt>
                <c:pt idx="613">
                  <c:v>1581.5202240000001</c:v>
                </c:pt>
                <c:pt idx="614">
                  <c:v>1583.448907</c:v>
                </c:pt>
                <c:pt idx="615">
                  <c:v>1585.3775900000001</c:v>
                </c:pt>
                <c:pt idx="616">
                  <c:v>1587.306274</c:v>
                </c:pt>
                <c:pt idx="617">
                  <c:v>1589.2349569999999</c:v>
                </c:pt>
                <c:pt idx="618">
                  <c:v>1591.16364</c:v>
                </c:pt>
                <c:pt idx="619">
                  <c:v>1593.0923230000001</c:v>
                </c:pt>
                <c:pt idx="620">
                  <c:v>1595.0210059999999</c:v>
                </c:pt>
                <c:pt idx="621">
                  <c:v>1596.9496899999999</c:v>
                </c:pt>
                <c:pt idx="622">
                  <c:v>1598.878373</c:v>
                </c:pt>
                <c:pt idx="623">
                  <c:v>1600.8070560000001</c:v>
                </c:pt>
                <c:pt idx="624">
                  <c:v>1602.735739</c:v>
                </c:pt>
                <c:pt idx="625">
                  <c:v>1604.6644220000001</c:v>
                </c:pt>
                <c:pt idx="626">
                  <c:v>1606.593106</c:v>
                </c:pt>
                <c:pt idx="627">
                  <c:v>1608.5217889999999</c:v>
                </c:pt>
                <c:pt idx="628">
                  <c:v>1610.450472</c:v>
                </c:pt>
                <c:pt idx="629">
                  <c:v>1612.3791550000001</c:v>
                </c:pt>
                <c:pt idx="630">
                  <c:v>1614.3078379999999</c:v>
                </c:pt>
                <c:pt idx="631">
                  <c:v>1616.2365219999999</c:v>
                </c:pt>
                <c:pt idx="632">
                  <c:v>1618.165205</c:v>
                </c:pt>
                <c:pt idx="633">
                  <c:v>1620.0938880000001</c:v>
                </c:pt>
                <c:pt idx="634">
                  <c:v>1622.022571</c:v>
                </c:pt>
                <c:pt idx="635">
                  <c:v>1623.9512540000001</c:v>
                </c:pt>
                <c:pt idx="636">
                  <c:v>1625.879938</c:v>
                </c:pt>
                <c:pt idx="637">
                  <c:v>1627.8086209999999</c:v>
                </c:pt>
                <c:pt idx="638">
                  <c:v>1629.737304</c:v>
                </c:pt>
                <c:pt idx="639">
                  <c:v>1631.6659870000001</c:v>
                </c:pt>
                <c:pt idx="640">
                  <c:v>1633.59467</c:v>
                </c:pt>
                <c:pt idx="641">
                  <c:v>1635.5233539999999</c:v>
                </c:pt>
                <c:pt idx="642">
                  <c:v>1637.452037</c:v>
                </c:pt>
                <c:pt idx="643">
                  <c:v>1639.3807200000001</c:v>
                </c:pt>
                <c:pt idx="644">
                  <c:v>1641.309403</c:v>
                </c:pt>
                <c:pt idx="645">
                  <c:v>1643.2380860000001</c:v>
                </c:pt>
                <c:pt idx="646">
                  <c:v>1645.16677</c:v>
                </c:pt>
                <c:pt idx="647">
                  <c:v>1647.0954529999999</c:v>
                </c:pt>
                <c:pt idx="648">
                  <c:v>1649.024136</c:v>
                </c:pt>
                <c:pt idx="649">
                  <c:v>1650.9528190000001</c:v>
                </c:pt>
                <c:pt idx="650">
                  <c:v>1652.881502</c:v>
                </c:pt>
                <c:pt idx="651">
                  <c:v>1654.8101859999999</c:v>
                </c:pt>
                <c:pt idx="652">
                  <c:v>1656.738869</c:v>
                </c:pt>
                <c:pt idx="653">
                  <c:v>1658.6675519999999</c:v>
                </c:pt>
                <c:pt idx="654">
                  <c:v>1660.596235</c:v>
                </c:pt>
                <c:pt idx="655">
                  <c:v>1662.5249180000001</c:v>
                </c:pt>
                <c:pt idx="656">
                  <c:v>1664.453602</c:v>
                </c:pt>
                <c:pt idx="657">
                  <c:v>1666.3822849999999</c:v>
                </c:pt>
                <c:pt idx="658">
                  <c:v>1668.310968</c:v>
                </c:pt>
                <c:pt idx="659">
                  <c:v>1670.2396510000001</c:v>
                </c:pt>
                <c:pt idx="660">
                  <c:v>1672.168334</c:v>
                </c:pt>
                <c:pt idx="661">
                  <c:v>1674.0970179999999</c:v>
                </c:pt>
                <c:pt idx="662">
                  <c:v>1676.025701</c:v>
                </c:pt>
                <c:pt idx="663">
                  <c:v>1677.9543839999999</c:v>
                </c:pt>
                <c:pt idx="664">
                  <c:v>1679.883067</c:v>
                </c:pt>
                <c:pt idx="665">
                  <c:v>1681.8117500000001</c:v>
                </c:pt>
                <c:pt idx="666">
                  <c:v>1683.7404340000001</c:v>
                </c:pt>
                <c:pt idx="667">
                  <c:v>1685.6691169999999</c:v>
                </c:pt>
                <c:pt idx="668">
                  <c:v>1687.5978</c:v>
                </c:pt>
                <c:pt idx="669">
                  <c:v>1689.5264830000001</c:v>
                </c:pt>
                <c:pt idx="670">
                  <c:v>1691.455166</c:v>
                </c:pt>
                <c:pt idx="671">
                  <c:v>1693.3838499999999</c:v>
                </c:pt>
                <c:pt idx="672">
                  <c:v>1695.312533</c:v>
                </c:pt>
                <c:pt idx="673">
                  <c:v>1697.2412159999999</c:v>
                </c:pt>
                <c:pt idx="674">
                  <c:v>1699.169899</c:v>
                </c:pt>
                <c:pt idx="675">
                  <c:v>1701.0985820000001</c:v>
                </c:pt>
                <c:pt idx="676">
                  <c:v>1703.0272660000001</c:v>
                </c:pt>
                <c:pt idx="677">
                  <c:v>1704.9559489999999</c:v>
                </c:pt>
                <c:pt idx="678">
                  <c:v>1706.884632</c:v>
                </c:pt>
                <c:pt idx="679">
                  <c:v>1708.8133150000001</c:v>
                </c:pt>
                <c:pt idx="680">
                  <c:v>1710.741998</c:v>
                </c:pt>
                <c:pt idx="681">
                  <c:v>1712.6706819999999</c:v>
                </c:pt>
                <c:pt idx="682">
                  <c:v>1714.599365</c:v>
                </c:pt>
                <c:pt idx="683">
                  <c:v>1716.5280479999999</c:v>
                </c:pt>
                <c:pt idx="684">
                  <c:v>1718.456731</c:v>
                </c:pt>
                <c:pt idx="685">
                  <c:v>1720.3854140000001</c:v>
                </c:pt>
                <c:pt idx="686">
                  <c:v>1722.3140980000001</c:v>
                </c:pt>
                <c:pt idx="687">
                  <c:v>1724.2427809999999</c:v>
                </c:pt>
                <c:pt idx="688">
                  <c:v>1726.171464</c:v>
                </c:pt>
                <c:pt idx="689">
                  <c:v>1728.1001470000001</c:v>
                </c:pt>
                <c:pt idx="690">
                  <c:v>1730.02883</c:v>
                </c:pt>
                <c:pt idx="691">
                  <c:v>1731.9575139999999</c:v>
                </c:pt>
                <c:pt idx="692">
                  <c:v>1733.886197</c:v>
                </c:pt>
                <c:pt idx="693">
                  <c:v>1735.8148799999999</c:v>
                </c:pt>
                <c:pt idx="694">
                  <c:v>1737.743563</c:v>
                </c:pt>
                <c:pt idx="695">
                  <c:v>1739.6722460000001</c:v>
                </c:pt>
                <c:pt idx="696">
                  <c:v>1741.6009300000001</c:v>
                </c:pt>
                <c:pt idx="697">
                  <c:v>1743.5296129999999</c:v>
                </c:pt>
                <c:pt idx="698">
                  <c:v>1745.458296</c:v>
                </c:pt>
                <c:pt idx="699">
                  <c:v>1747.3869790000001</c:v>
                </c:pt>
                <c:pt idx="700">
                  <c:v>1749.315662</c:v>
                </c:pt>
                <c:pt idx="701">
                  <c:v>1751.244346</c:v>
                </c:pt>
                <c:pt idx="702">
                  <c:v>1753.173029</c:v>
                </c:pt>
                <c:pt idx="703">
                  <c:v>1755.1017119999999</c:v>
                </c:pt>
                <c:pt idx="704">
                  <c:v>1757.030395</c:v>
                </c:pt>
                <c:pt idx="705">
                  <c:v>1758.9590780000001</c:v>
                </c:pt>
                <c:pt idx="706">
                  <c:v>1760.8877620000001</c:v>
                </c:pt>
                <c:pt idx="707">
                  <c:v>1762.8164449999999</c:v>
                </c:pt>
                <c:pt idx="708">
                  <c:v>1764.745128</c:v>
                </c:pt>
                <c:pt idx="709">
                  <c:v>1766.6738109999999</c:v>
                </c:pt>
                <c:pt idx="710">
                  <c:v>1768.602494</c:v>
                </c:pt>
                <c:pt idx="711">
                  <c:v>1770.531178</c:v>
                </c:pt>
                <c:pt idx="712">
                  <c:v>1772.459861</c:v>
                </c:pt>
                <c:pt idx="713">
                  <c:v>1774.3885439999999</c:v>
                </c:pt>
                <c:pt idx="714">
                  <c:v>1776.317227</c:v>
                </c:pt>
                <c:pt idx="715">
                  <c:v>1778.2459100000001</c:v>
                </c:pt>
                <c:pt idx="716">
                  <c:v>1780.1745940000001</c:v>
                </c:pt>
                <c:pt idx="717">
                  <c:v>1782.1032769999999</c:v>
                </c:pt>
                <c:pt idx="718">
                  <c:v>1784.03196</c:v>
                </c:pt>
                <c:pt idx="719">
                  <c:v>1785.9606429999999</c:v>
                </c:pt>
                <c:pt idx="720">
                  <c:v>1787.889326</c:v>
                </c:pt>
                <c:pt idx="721">
                  <c:v>1789.81801</c:v>
                </c:pt>
                <c:pt idx="722">
                  <c:v>1791.7466930000001</c:v>
                </c:pt>
                <c:pt idx="723">
                  <c:v>1793.6753759999999</c:v>
                </c:pt>
                <c:pt idx="724">
                  <c:v>1795.604059</c:v>
                </c:pt>
                <c:pt idx="725">
                  <c:v>1797.5327420000001</c:v>
                </c:pt>
                <c:pt idx="726">
                  <c:v>1799.4614260000001</c:v>
                </c:pt>
                <c:pt idx="727">
                  <c:v>1801.3901089999999</c:v>
                </c:pt>
                <c:pt idx="728">
                  <c:v>1803.318792</c:v>
                </c:pt>
                <c:pt idx="729">
                  <c:v>1805.2474749999999</c:v>
                </c:pt>
                <c:pt idx="730">
                  <c:v>1807.176158</c:v>
                </c:pt>
                <c:pt idx="731">
                  <c:v>1809.104842</c:v>
                </c:pt>
                <c:pt idx="732">
                  <c:v>1811.0335250000001</c:v>
                </c:pt>
                <c:pt idx="733">
                  <c:v>1812.9622079999999</c:v>
                </c:pt>
                <c:pt idx="734">
                  <c:v>1814.890891</c:v>
                </c:pt>
                <c:pt idx="735">
                  <c:v>1816.8195740000001</c:v>
                </c:pt>
                <c:pt idx="736">
                  <c:v>1818.7482580000001</c:v>
                </c:pt>
                <c:pt idx="737">
                  <c:v>1820.6769409999999</c:v>
                </c:pt>
                <c:pt idx="738">
                  <c:v>1822.605624</c:v>
                </c:pt>
                <c:pt idx="739">
                  <c:v>1824.5343069999999</c:v>
                </c:pt>
                <c:pt idx="740">
                  <c:v>1826.46299</c:v>
                </c:pt>
                <c:pt idx="741">
                  <c:v>1828.391674</c:v>
                </c:pt>
                <c:pt idx="742">
                  <c:v>1830.3203570000001</c:v>
                </c:pt>
                <c:pt idx="743">
                  <c:v>1832.2490399999999</c:v>
                </c:pt>
                <c:pt idx="744">
                  <c:v>1834.177723</c:v>
                </c:pt>
                <c:pt idx="745">
                  <c:v>1836.1064060000001</c:v>
                </c:pt>
                <c:pt idx="746">
                  <c:v>1838.0350900000001</c:v>
                </c:pt>
                <c:pt idx="747">
                  <c:v>1839.9637729999999</c:v>
                </c:pt>
                <c:pt idx="748">
                  <c:v>1841.892456</c:v>
                </c:pt>
                <c:pt idx="749">
                  <c:v>1843.8211389999999</c:v>
                </c:pt>
                <c:pt idx="750">
                  <c:v>1845.749822</c:v>
                </c:pt>
                <c:pt idx="751">
                  <c:v>1847.678506</c:v>
                </c:pt>
                <c:pt idx="752">
                  <c:v>1849.6071890000001</c:v>
                </c:pt>
                <c:pt idx="753">
                  <c:v>1851.5358719999999</c:v>
                </c:pt>
                <c:pt idx="754">
                  <c:v>1853.464555</c:v>
                </c:pt>
                <c:pt idx="755">
                  <c:v>1855.3932380000001</c:v>
                </c:pt>
                <c:pt idx="756">
                  <c:v>1857.3219220000001</c:v>
                </c:pt>
                <c:pt idx="757">
                  <c:v>1859.250605</c:v>
                </c:pt>
                <c:pt idx="758">
                  <c:v>1861.179288</c:v>
                </c:pt>
                <c:pt idx="759">
                  <c:v>1863.1079709999999</c:v>
                </c:pt>
                <c:pt idx="760">
                  <c:v>1865.036654</c:v>
                </c:pt>
                <c:pt idx="761">
                  <c:v>1866.965338</c:v>
                </c:pt>
                <c:pt idx="762">
                  <c:v>1868.8940210000001</c:v>
                </c:pt>
                <c:pt idx="763">
                  <c:v>1870.8227039999999</c:v>
                </c:pt>
                <c:pt idx="764">
                  <c:v>1872.751387</c:v>
                </c:pt>
                <c:pt idx="765">
                  <c:v>1874.6800699999999</c:v>
                </c:pt>
                <c:pt idx="766">
                  <c:v>1876.6087540000001</c:v>
                </c:pt>
                <c:pt idx="767">
                  <c:v>1878.537437</c:v>
                </c:pt>
                <c:pt idx="768">
                  <c:v>1880.46612</c:v>
                </c:pt>
                <c:pt idx="769">
                  <c:v>1882.3948029999999</c:v>
                </c:pt>
                <c:pt idx="770">
                  <c:v>1884.323486</c:v>
                </c:pt>
                <c:pt idx="771">
                  <c:v>1886.25217</c:v>
                </c:pt>
                <c:pt idx="772">
                  <c:v>1888.1808530000001</c:v>
                </c:pt>
                <c:pt idx="773">
                  <c:v>1890.1095359999999</c:v>
                </c:pt>
                <c:pt idx="774">
                  <c:v>1892.038219</c:v>
                </c:pt>
                <c:pt idx="775">
                  <c:v>1893.9669019999999</c:v>
                </c:pt>
                <c:pt idx="776">
                  <c:v>1895.8955860000001</c:v>
                </c:pt>
                <c:pt idx="777">
                  <c:v>1897.824269</c:v>
                </c:pt>
                <c:pt idx="778">
                  <c:v>1899.7529520000001</c:v>
                </c:pt>
                <c:pt idx="779">
                  <c:v>1901.6816349999999</c:v>
                </c:pt>
                <c:pt idx="780">
                  <c:v>1903.610318</c:v>
                </c:pt>
                <c:pt idx="781">
                  <c:v>1905.539002</c:v>
                </c:pt>
                <c:pt idx="782">
                  <c:v>1907.4676850000001</c:v>
                </c:pt>
                <c:pt idx="783">
                  <c:v>1909.3963679999999</c:v>
                </c:pt>
                <c:pt idx="784">
                  <c:v>1911.325051</c:v>
                </c:pt>
                <c:pt idx="785">
                  <c:v>1913.2537339999999</c:v>
                </c:pt>
                <c:pt idx="786">
                  <c:v>1915.1824180000001</c:v>
                </c:pt>
                <c:pt idx="787">
                  <c:v>1917.111101</c:v>
                </c:pt>
                <c:pt idx="788">
                  <c:v>1919.0397840000001</c:v>
                </c:pt>
                <c:pt idx="789">
                  <c:v>1920.9684669999999</c:v>
                </c:pt>
                <c:pt idx="790">
                  <c:v>1922.89715</c:v>
                </c:pt>
                <c:pt idx="791">
                  <c:v>1924.825834</c:v>
                </c:pt>
                <c:pt idx="792">
                  <c:v>1926.7545170000001</c:v>
                </c:pt>
                <c:pt idx="793">
                  <c:v>1928.6831999999999</c:v>
                </c:pt>
                <c:pt idx="794">
                  <c:v>1930.611883</c:v>
                </c:pt>
                <c:pt idx="795">
                  <c:v>1932.5405659999999</c:v>
                </c:pt>
                <c:pt idx="796">
                  <c:v>1934.4692500000001</c:v>
                </c:pt>
                <c:pt idx="797">
                  <c:v>1936.397933</c:v>
                </c:pt>
                <c:pt idx="798">
                  <c:v>1938.3266160000001</c:v>
                </c:pt>
                <c:pt idx="799">
                  <c:v>1940.2552989999999</c:v>
                </c:pt>
                <c:pt idx="800">
                  <c:v>1942.183982</c:v>
                </c:pt>
                <c:pt idx="801">
                  <c:v>1944.112666</c:v>
                </c:pt>
                <c:pt idx="802">
                  <c:v>1946.0413490000001</c:v>
                </c:pt>
                <c:pt idx="803">
                  <c:v>1947.9700319999999</c:v>
                </c:pt>
                <c:pt idx="804">
                  <c:v>1949.898715</c:v>
                </c:pt>
                <c:pt idx="805">
                  <c:v>1951.8273979999999</c:v>
                </c:pt>
                <c:pt idx="806">
                  <c:v>1953.7560820000001</c:v>
                </c:pt>
                <c:pt idx="807">
                  <c:v>1955.684765</c:v>
                </c:pt>
                <c:pt idx="808">
                  <c:v>1957.6134480000001</c:v>
                </c:pt>
                <c:pt idx="809">
                  <c:v>1959.5421309999999</c:v>
                </c:pt>
                <c:pt idx="810">
                  <c:v>1961.470814</c:v>
                </c:pt>
                <c:pt idx="811">
                  <c:v>1963.399498</c:v>
                </c:pt>
                <c:pt idx="812">
                  <c:v>1965.3281810000001</c:v>
                </c:pt>
                <c:pt idx="813">
                  <c:v>1967.256864</c:v>
                </c:pt>
                <c:pt idx="814">
                  <c:v>1969.185547</c:v>
                </c:pt>
                <c:pt idx="815">
                  <c:v>1971.1142299999999</c:v>
                </c:pt>
                <c:pt idx="816">
                  <c:v>1973.0429140000001</c:v>
                </c:pt>
                <c:pt idx="817">
                  <c:v>1974.971597</c:v>
                </c:pt>
                <c:pt idx="818">
                  <c:v>1976.9002800000001</c:v>
                </c:pt>
                <c:pt idx="819">
                  <c:v>1978.8289629999999</c:v>
                </c:pt>
                <c:pt idx="820">
                  <c:v>1980.757646</c:v>
                </c:pt>
                <c:pt idx="821">
                  <c:v>1982.68633</c:v>
                </c:pt>
                <c:pt idx="822">
                  <c:v>1984.6150130000001</c:v>
                </c:pt>
                <c:pt idx="823">
                  <c:v>1986.543696</c:v>
                </c:pt>
                <c:pt idx="824">
                  <c:v>1988.472379</c:v>
                </c:pt>
                <c:pt idx="825">
                  <c:v>1990.4010619999999</c:v>
                </c:pt>
                <c:pt idx="826">
                  <c:v>1992.3297459999999</c:v>
                </c:pt>
                <c:pt idx="827">
                  <c:v>1994.258429</c:v>
                </c:pt>
                <c:pt idx="828">
                  <c:v>1996.1871120000001</c:v>
                </c:pt>
                <c:pt idx="829">
                  <c:v>1998.1157949999999</c:v>
                </c:pt>
                <c:pt idx="830">
                  <c:v>2000.044478</c:v>
                </c:pt>
                <c:pt idx="831">
                  <c:v>2001.973162</c:v>
                </c:pt>
                <c:pt idx="832">
                  <c:v>2003.9018450000001</c:v>
                </c:pt>
                <c:pt idx="833">
                  <c:v>2005.830528</c:v>
                </c:pt>
                <c:pt idx="834">
                  <c:v>2007.7592110000001</c:v>
                </c:pt>
                <c:pt idx="835">
                  <c:v>2009.6878939999999</c:v>
                </c:pt>
                <c:pt idx="836">
                  <c:v>2011.6165779999999</c:v>
                </c:pt>
                <c:pt idx="837">
                  <c:v>2013.545261</c:v>
                </c:pt>
                <c:pt idx="838">
                  <c:v>2015.4739440000001</c:v>
                </c:pt>
                <c:pt idx="839">
                  <c:v>2017.4026269999999</c:v>
                </c:pt>
                <c:pt idx="840">
                  <c:v>2019.33131</c:v>
                </c:pt>
                <c:pt idx="841">
                  <c:v>2021.259994</c:v>
                </c:pt>
                <c:pt idx="842">
                  <c:v>2023.1886770000001</c:v>
                </c:pt>
                <c:pt idx="843">
                  <c:v>2025.11736</c:v>
                </c:pt>
                <c:pt idx="844">
                  <c:v>2027.0460430000001</c:v>
                </c:pt>
                <c:pt idx="845">
                  <c:v>2028.9747259999999</c:v>
                </c:pt>
                <c:pt idx="846">
                  <c:v>2030.9034099999999</c:v>
                </c:pt>
                <c:pt idx="847">
                  <c:v>2032.832093</c:v>
                </c:pt>
                <c:pt idx="848">
                  <c:v>2034.7607760000001</c:v>
                </c:pt>
                <c:pt idx="849">
                  <c:v>2036.6894589999999</c:v>
                </c:pt>
                <c:pt idx="850">
                  <c:v>2038.618142</c:v>
                </c:pt>
                <c:pt idx="851">
                  <c:v>2040.546826</c:v>
                </c:pt>
                <c:pt idx="852">
                  <c:v>2042.4755090000001</c:v>
                </c:pt>
                <c:pt idx="853">
                  <c:v>2044.404192</c:v>
                </c:pt>
                <c:pt idx="854">
                  <c:v>2046.3328750000001</c:v>
                </c:pt>
                <c:pt idx="855">
                  <c:v>2048.2615580000002</c:v>
                </c:pt>
                <c:pt idx="856">
                  <c:v>2050.1902420000001</c:v>
                </c:pt>
                <c:pt idx="857">
                  <c:v>2052.1189250000002</c:v>
                </c:pt>
                <c:pt idx="858">
                  <c:v>2054.0476079999999</c:v>
                </c:pt>
                <c:pt idx="859">
                  <c:v>2055.9762909999999</c:v>
                </c:pt>
                <c:pt idx="860">
                  <c:v>2057.904974</c:v>
                </c:pt>
                <c:pt idx="861">
                  <c:v>2059.833658</c:v>
                </c:pt>
                <c:pt idx="862">
                  <c:v>2061.7623410000001</c:v>
                </c:pt>
                <c:pt idx="863">
                  <c:v>2063.6910240000002</c:v>
                </c:pt>
                <c:pt idx="864">
                  <c:v>2065.6197069999998</c:v>
                </c:pt>
                <c:pt idx="865">
                  <c:v>2067.5483899999999</c:v>
                </c:pt>
                <c:pt idx="866">
                  <c:v>2069.4770739999999</c:v>
                </c:pt>
                <c:pt idx="867">
                  <c:v>2071.405757</c:v>
                </c:pt>
                <c:pt idx="868">
                  <c:v>2073.3344400000001</c:v>
                </c:pt>
                <c:pt idx="869">
                  <c:v>2075.2631230000002</c:v>
                </c:pt>
                <c:pt idx="870">
                  <c:v>2077.1918059999998</c:v>
                </c:pt>
                <c:pt idx="871">
                  <c:v>2079.1204899999998</c:v>
                </c:pt>
                <c:pt idx="872">
                  <c:v>2081.0491729999999</c:v>
                </c:pt>
                <c:pt idx="873">
                  <c:v>2082.977856</c:v>
                </c:pt>
                <c:pt idx="874">
                  <c:v>2084.9065390000001</c:v>
                </c:pt>
                <c:pt idx="875">
                  <c:v>2086.8352220000002</c:v>
                </c:pt>
                <c:pt idx="876">
                  <c:v>2088.7639060000001</c:v>
                </c:pt>
                <c:pt idx="877">
                  <c:v>2090.6925890000002</c:v>
                </c:pt>
                <c:pt idx="878">
                  <c:v>2092.6212719999999</c:v>
                </c:pt>
                <c:pt idx="879">
                  <c:v>2094.549955</c:v>
                </c:pt>
                <c:pt idx="880">
                  <c:v>2096.478638</c:v>
                </c:pt>
                <c:pt idx="881">
                  <c:v>2098.407322</c:v>
                </c:pt>
                <c:pt idx="882">
                  <c:v>2100.3360050000001</c:v>
                </c:pt>
                <c:pt idx="883">
                  <c:v>2102.2646880000002</c:v>
                </c:pt>
                <c:pt idx="884">
                  <c:v>2104.1933709999998</c:v>
                </c:pt>
                <c:pt idx="885">
                  <c:v>2106.1220539999999</c:v>
                </c:pt>
                <c:pt idx="886">
                  <c:v>2108.0507379999999</c:v>
                </c:pt>
                <c:pt idx="887">
                  <c:v>2109.979421</c:v>
                </c:pt>
                <c:pt idx="888">
                  <c:v>2111.9081040000001</c:v>
                </c:pt>
                <c:pt idx="889">
                  <c:v>2113.8367870000002</c:v>
                </c:pt>
                <c:pt idx="890">
                  <c:v>2115.7654699999998</c:v>
                </c:pt>
                <c:pt idx="891">
                  <c:v>2117.6941539999998</c:v>
                </c:pt>
                <c:pt idx="892">
                  <c:v>2119.6228369999999</c:v>
                </c:pt>
                <c:pt idx="893">
                  <c:v>2121.55152</c:v>
                </c:pt>
                <c:pt idx="894">
                  <c:v>2123.4802030000001</c:v>
                </c:pt>
                <c:pt idx="895">
                  <c:v>2125.4088860000002</c:v>
                </c:pt>
                <c:pt idx="896">
                  <c:v>2127.3375700000001</c:v>
                </c:pt>
                <c:pt idx="897">
                  <c:v>2129.2662529999998</c:v>
                </c:pt>
                <c:pt idx="898">
                  <c:v>2131.1949359999999</c:v>
                </c:pt>
                <c:pt idx="899">
                  <c:v>2133.123619</c:v>
                </c:pt>
                <c:pt idx="900">
                  <c:v>2135.0523020000001</c:v>
                </c:pt>
                <c:pt idx="901">
                  <c:v>2136.980986</c:v>
                </c:pt>
                <c:pt idx="902">
                  <c:v>2138.9096690000001</c:v>
                </c:pt>
                <c:pt idx="903">
                  <c:v>2140.8383520000002</c:v>
                </c:pt>
                <c:pt idx="904">
                  <c:v>2142.7670349999999</c:v>
                </c:pt>
                <c:pt idx="905">
                  <c:v>2144.6957179999999</c:v>
                </c:pt>
                <c:pt idx="906">
                  <c:v>2146.6244019999999</c:v>
                </c:pt>
                <c:pt idx="907">
                  <c:v>2148.553085</c:v>
                </c:pt>
                <c:pt idx="908">
                  <c:v>2150.4817680000001</c:v>
                </c:pt>
                <c:pt idx="909">
                  <c:v>2152.4104510000002</c:v>
                </c:pt>
                <c:pt idx="910">
                  <c:v>2154.3391339999998</c:v>
                </c:pt>
                <c:pt idx="911">
                  <c:v>2156.2678179999998</c:v>
                </c:pt>
                <c:pt idx="912">
                  <c:v>2158.1965009999999</c:v>
                </c:pt>
                <c:pt idx="913">
                  <c:v>2160.125184</c:v>
                </c:pt>
                <c:pt idx="914">
                  <c:v>2162.0538670000001</c:v>
                </c:pt>
                <c:pt idx="915">
                  <c:v>2163.9825500000002</c:v>
                </c:pt>
                <c:pt idx="916">
                  <c:v>2165.9112340000001</c:v>
                </c:pt>
                <c:pt idx="917">
                  <c:v>2167.8399169999998</c:v>
                </c:pt>
                <c:pt idx="918">
                  <c:v>2169.7685999999999</c:v>
                </c:pt>
                <c:pt idx="919">
                  <c:v>2171.697283</c:v>
                </c:pt>
                <c:pt idx="920">
                  <c:v>2173.6259660000001</c:v>
                </c:pt>
                <c:pt idx="921">
                  <c:v>2175.55465</c:v>
                </c:pt>
                <c:pt idx="922">
                  <c:v>2177.4833330000001</c:v>
                </c:pt>
                <c:pt idx="923">
                  <c:v>2179.4120160000002</c:v>
                </c:pt>
                <c:pt idx="924">
                  <c:v>2181.3406989999999</c:v>
                </c:pt>
                <c:pt idx="925">
                  <c:v>2183.269382</c:v>
                </c:pt>
                <c:pt idx="926">
                  <c:v>2185.1980659999999</c:v>
                </c:pt>
                <c:pt idx="927">
                  <c:v>2187.126749</c:v>
                </c:pt>
                <c:pt idx="928">
                  <c:v>2189.0554320000001</c:v>
                </c:pt>
                <c:pt idx="929">
                  <c:v>2190.9841150000002</c:v>
                </c:pt>
                <c:pt idx="930">
                  <c:v>2192.9127979999998</c:v>
                </c:pt>
                <c:pt idx="931">
                  <c:v>2194.8414819999998</c:v>
                </c:pt>
                <c:pt idx="932">
                  <c:v>2196.7701649999999</c:v>
                </c:pt>
                <c:pt idx="933">
                  <c:v>2198.698848</c:v>
                </c:pt>
                <c:pt idx="934">
                  <c:v>2200.6275310000001</c:v>
                </c:pt>
                <c:pt idx="935">
                  <c:v>2202.5562140000002</c:v>
                </c:pt>
                <c:pt idx="936">
                  <c:v>2204.4848980000002</c:v>
                </c:pt>
                <c:pt idx="937">
                  <c:v>2206.4135809999998</c:v>
                </c:pt>
                <c:pt idx="938">
                  <c:v>2208.3422639999999</c:v>
                </c:pt>
                <c:pt idx="939">
                  <c:v>2210.270947</c:v>
                </c:pt>
                <c:pt idx="940">
                  <c:v>2212.1996300000001</c:v>
                </c:pt>
                <c:pt idx="941">
                  <c:v>2214.128314</c:v>
                </c:pt>
                <c:pt idx="942">
                  <c:v>2216.0569970000001</c:v>
                </c:pt>
                <c:pt idx="943">
                  <c:v>2217.9856799999998</c:v>
                </c:pt>
                <c:pt idx="944">
                  <c:v>2219.9143629999999</c:v>
                </c:pt>
                <c:pt idx="945">
                  <c:v>2221.843046</c:v>
                </c:pt>
                <c:pt idx="946">
                  <c:v>2223.7717299999999</c:v>
                </c:pt>
                <c:pt idx="947">
                  <c:v>2225.700413</c:v>
                </c:pt>
                <c:pt idx="948">
                  <c:v>2227.6290960000001</c:v>
                </c:pt>
                <c:pt idx="949">
                  <c:v>2229.5577790000002</c:v>
                </c:pt>
                <c:pt idx="950">
                  <c:v>2231.4864619999998</c:v>
                </c:pt>
                <c:pt idx="951">
                  <c:v>2233.4151459999998</c:v>
                </c:pt>
                <c:pt idx="952">
                  <c:v>2235.3438289999999</c:v>
                </c:pt>
                <c:pt idx="953">
                  <c:v>2237.272512</c:v>
                </c:pt>
                <c:pt idx="954">
                  <c:v>2239.2011950000001</c:v>
                </c:pt>
                <c:pt idx="955">
                  <c:v>2241.1298780000002</c:v>
                </c:pt>
                <c:pt idx="956">
                  <c:v>2243.0585620000002</c:v>
                </c:pt>
                <c:pt idx="957">
                  <c:v>2244.9872449999998</c:v>
                </c:pt>
                <c:pt idx="958">
                  <c:v>2246.9159279999999</c:v>
                </c:pt>
                <c:pt idx="959">
                  <c:v>2248.844611</c:v>
                </c:pt>
                <c:pt idx="960">
                  <c:v>2250.7732940000001</c:v>
                </c:pt>
                <c:pt idx="961">
                  <c:v>2252.7019780000001</c:v>
                </c:pt>
                <c:pt idx="962">
                  <c:v>2254.6306610000001</c:v>
                </c:pt>
                <c:pt idx="963">
                  <c:v>2256.5593439999998</c:v>
                </c:pt>
                <c:pt idx="964">
                  <c:v>2258.4880269999999</c:v>
                </c:pt>
                <c:pt idx="965">
                  <c:v>2260.41671</c:v>
                </c:pt>
                <c:pt idx="966">
                  <c:v>2262.3453939999999</c:v>
                </c:pt>
                <c:pt idx="967">
                  <c:v>2264.274077</c:v>
                </c:pt>
                <c:pt idx="968">
                  <c:v>2266.2027600000001</c:v>
                </c:pt>
                <c:pt idx="969">
                  <c:v>2268.1314430000002</c:v>
                </c:pt>
                <c:pt idx="970">
                  <c:v>2270.0601259999999</c:v>
                </c:pt>
                <c:pt idx="971">
                  <c:v>2271.9888099999998</c:v>
                </c:pt>
                <c:pt idx="972">
                  <c:v>2273.9174929999999</c:v>
                </c:pt>
                <c:pt idx="973">
                  <c:v>2275.846176</c:v>
                </c:pt>
                <c:pt idx="974">
                  <c:v>2277.7748590000001</c:v>
                </c:pt>
                <c:pt idx="975">
                  <c:v>2279.7035420000002</c:v>
                </c:pt>
                <c:pt idx="976">
                  <c:v>2281.6322260000002</c:v>
                </c:pt>
                <c:pt idx="977">
                  <c:v>2283.5609089999998</c:v>
                </c:pt>
                <c:pt idx="978">
                  <c:v>2285.4895919999999</c:v>
                </c:pt>
                <c:pt idx="979">
                  <c:v>2287.418275</c:v>
                </c:pt>
                <c:pt idx="980">
                  <c:v>2289.3469580000001</c:v>
                </c:pt>
                <c:pt idx="981">
                  <c:v>2291.2756420000001</c:v>
                </c:pt>
                <c:pt idx="982">
                  <c:v>2293.2043250000002</c:v>
                </c:pt>
                <c:pt idx="983">
                  <c:v>2295.1330079999998</c:v>
                </c:pt>
                <c:pt idx="984">
                  <c:v>2297.0616909999999</c:v>
                </c:pt>
                <c:pt idx="985">
                  <c:v>2298.990374</c:v>
                </c:pt>
                <c:pt idx="986">
                  <c:v>2300.9190579999999</c:v>
                </c:pt>
                <c:pt idx="987">
                  <c:v>2302.847741</c:v>
                </c:pt>
                <c:pt idx="988">
                  <c:v>2304.7764240000001</c:v>
                </c:pt>
                <c:pt idx="989">
                  <c:v>2306.7051070000002</c:v>
                </c:pt>
                <c:pt idx="990">
                  <c:v>2308.6337899999999</c:v>
                </c:pt>
                <c:pt idx="991">
                  <c:v>2310.5624739999998</c:v>
                </c:pt>
                <c:pt idx="992">
                  <c:v>2312.4911569999999</c:v>
                </c:pt>
                <c:pt idx="993">
                  <c:v>2314.41984</c:v>
                </c:pt>
                <c:pt idx="994">
                  <c:v>2316.3485230000001</c:v>
                </c:pt>
                <c:pt idx="995">
                  <c:v>2318.2772060000002</c:v>
                </c:pt>
                <c:pt idx="996">
                  <c:v>2320.2058900000002</c:v>
                </c:pt>
                <c:pt idx="997">
                  <c:v>2322.1345729999998</c:v>
                </c:pt>
                <c:pt idx="998">
                  <c:v>2324.0632559999999</c:v>
                </c:pt>
                <c:pt idx="999">
                  <c:v>2325.991939</c:v>
                </c:pt>
                <c:pt idx="1000">
                  <c:v>2327.9206220000001</c:v>
                </c:pt>
                <c:pt idx="1001">
                  <c:v>2329.8493060000001</c:v>
                </c:pt>
                <c:pt idx="1002">
                  <c:v>2331.7779890000002</c:v>
                </c:pt>
                <c:pt idx="1003">
                  <c:v>2333.7066719999998</c:v>
                </c:pt>
                <c:pt idx="1004">
                  <c:v>2335.6353549999999</c:v>
                </c:pt>
                <c:pt idx="1005">
                  <c:v>2337.564038</c:v>
                </c:pt>
                <c:pt idx="1006">
                  <c:v>2339.492722</c:v>
                </c:pt>
                <c:pt idx="1007">
                  <c:v>2341.421405</c:v>
                </c:pt>
                <c:pt idx="1008">
                  <c:v>2343.3500880000001</c:v>
                </c:pt>
                <c:pt idx="1009">
                  <c:v>2345.2787709999998</c:v>
                </c:pt>
                <c:pt idx="1010">
                  <c:v>2347.2074539999999</c:v>
                </c:pt>
                <c:pt idx="1011">
                  <c:v>2349.1361379999998</c:v>
                </c:pt>
                <c:pt idx="1012">
                  <c:v>2351.0648209999999</c:v>
                </c:pt>
                <c:pt idx="1013">
                  <c:v>2352.993504</c:v>
                </c:pt>
                <c:pt idx="1014">
                  <c:v>2354.9221870000001</c:v>
                </c:pt>
                <c:pt idx="1015">
                  <c:v>2356.8508700000002</c:v>
                </c:pt>
                <c:pt idx="1016">
                  <c:v>2358.7795540000002</c:v>
                </c:pt>
                <c:pt idx="1017">
                  <c:v>2360.7082369999998</c:v>
                </c:pt>
                <c:pt idx="1018">
                  <c:v>2362.6369199999999</c:v>
                </c:pt>
                <c:pt idx="1019">
                  <c:v>2364.565603</c:v>
                </c:pt>
                <c:pt idx="1020">
                  <c:v>2366.4942860000001</c:v>
                </c:pt>
                <c:pt idx="1021">
                  <c:v>2368.4229700000001</c:v>
                </c:pt>
                <c:pt idx="1022">
                  <c:v>2370.3516530000002</c:v>
                </c:pt>
                <c:pt idx="1023">
                  <c:v>2372.2803359999998</c:v>
                </c:pt>
                <c:pt idx="1024">
                  <c:v>2374.2090189999999</c:v>
                </c:pt>
                <c:pt idx="1025">
                  <c:v>2376.137702</c:v>
                </c:pt>
                <c:pt idx="1026">
                  <c:v>2378.066386</c:v>
                </c:pt>
                <c:pt idx="1027">
                  <c:v>2379.9950690000001</c:v>
                </c:pt>
                <c:pt idx="1028">
                  <c:v>2381.9237520000001</c:v>
                </c:pt>
                <c:pt idx="1029">
                  <c:v>2383.8524349999998</c:v>
                </c:pt>
                <c:pt idx="1030">
                  <c:v>2385.7811179999999</c:v>
                </c:pt>
                <c:pt idx="1031">
                  <c:v>2387.7098019999999</c:v>
                </c:pt>
                <c:pt idx="1032">
                  <c:v>2389.6384849999999</c:v>
                </c:pt>
                <c:pt idx="1033">
                  <c:v>2391.567168</c:v>
                </c:pt>
                <c:pt idx="1034">
                  <c:v>2393.4958510000001</c:v>
                </c:pt>
                <c:pt idx="1035">
                  <c:v>2395.4245340000002</c:v>
                </c:pt>
                <c:pt idx="1036">
                  <c:v>2397.3532180000002</c:v>
                </c:pt>
                <c:pt idx="1037">
                  <c:v>2399.2819009999998</c:v>
                </c:pt>
                <c:pt idx="1038">
                  <c:v>2401.2105839999999</c:v>
                </c:pt>
                <c:pt idx="1039">
                  <c:v>2403.139267</c:v>
                </c:pt>
                <c:pt idx="1040">
                  <c:v>2405.0679500000001</c:v>
                </c:pt>
                <c:pt idx="1041">
                  <c:v>2406.9966340000001</c:v>
                </c:pt>
                <c:pt idx="1042">
                  <c:v>2408.9253170000002</c:v>
                </c:pt>
                <c:pt idx="1043">
                  <c:v>2410.8539999999998</c:v>
                </c:pt>
                <c:pt idx="1044">
                  <c:v>2412.7826829999999</c:v>
                </c:pt>
                <c:pt idx="1045">
                  <c:v>2414.711366</c:v>
                </c:pt>
                <c:pt idx="1046">
                  <c:v>2416.64005</c:v>
                </c:pt>
                <c:pt idx="1047">
                  <c:v>2418.5687330000001</c:v>
                </c:pt>
                <c:pt idx="1048">
                  <c:v>2420.4974160000002</c:v>
                </c:pt>
                <c:pt idx="1049">
                  <c:v>2422.4260989999998</c:v>
                </c:pt>
                <c:pt idx="1050">
                  <c:v>2424.3547819999999</c:v>
                </c:pt>
                <c:pt idx="1051">
                  <c:v>2426.2834659999999</c:v>
                </c:pt>
                <c:pt idx="1052">
                  <c:v>2428.212149</c:v>
                </c:pt>
                <c:pt idx="1053">
                  <c:v>2430.140832</c:v>
                </c:pt>
                <c:pt idx="1054">
                  <c:v>2432.0695150000001</c:v>
                </c:pt>
                <c:pt idx="1055">
                  <c:v>2433.9981979999998</c:v>
                </c:pt>
                <c:pt idx="1056">
                  <c:v>2435.9268820000002</c:v>
                </c:pt>
                <c:pt idx="1057">
                  <c:v>2437.8555649999998</c:v>
                </c:pt>
                <c:pt idx="1058">
                  <c:v>2439.7842479999999</c:v>
                </c:pt>
                <c:pt idx="1059">
                  <c:v>2441.712931</c:v>
                </c:pt>
                <c:pt idx="1060">
                  <c:v>2443.6416140000001</c:v>
                </c:pt>
                <c:pt idx="1061">
                  <c:v>2445.5702980000001</c:v>
                </c:pt>
                <c:pt idx="1062">
                  <c:v>2447.4989810000002</c:v>
                </c:pt>
                <c:pt idx="1063">
                  <c:v>2449.4276639999998</c:v>
                </c:pt>
                <c:pt idx="1064">
                  <c:v>2451.3563469999999</c:v>
                </c:pt>
                <c:pt idx="1065">
                  <c:v>2453.28503</c:v>
                </c:pt>
                <c:pt idx="1066">
                  <c:v>2455.213714</c:v>
                </c:pt>
                <c:pt idx="1067">
                  <c:v>2457.1423970000001</c:v>
                </c:pt>
                <c:pt idx="1068">
                  <c:v>2459.0710800000002</c:v>
                </c:pt>
                <c:pt idx="1069">
                  <c:v>2460.9997629999998</c:v>
                </c:pt>
                <c:pt idx="1070">
                  <c:v>2462.9284459999999</c:v>
                </c:pt>
                <c:pt idx="1071">
                  <c:v>2464.8571299999999</c:v>
                </c:pt>
                <c:pt idx="1072">
                  <c:v>2466.785813</c:v>
                </c:pt>
                <c:pt idx="1073">
                  <c:v>2468.7144960000001</c:v>
                </c:pt>
                <c:pt idx="1074">
                  <c:v>2470.6431790000001</c:v>
                </c:pt>
                <c:pt idx="1075">
                  <c:v>2472.5718619999998</c:v>
                </c:pt>
                <c:pt idx="1076">
                  <c:v>2474.5005460000002</c:v>
                </c:pt>
                <c:pt idx="1077">
                  <c:v>2476.4292289999999</c:v>
                </c:pt>
                <c:pt idx="1078">
                  <c:v>2478.3579119999999</c:v>
                </c:pt>
                <c:pt idx="1079">
                  <c:v>2480.286595</c:v>
                </c:pt>
                <c:pt idx="1080">
                  <c:v>2482.2152780000001</c:v>
                </c:pt>
                <c:pt idx="1081">
                  <c:v>2484.1439620000001</c:v>
                </c:pt>
                <c:pt idx="1082">
                  <c:v>2486.0726450000002</c:v>
                </c:pt>
                <c:pt idx="1083">
                  <c:v>2488.0013279999998</c:v>
                </c:pt>
                <c:pt idx="1084">
                  <c:v>2489.9300109999999</c:v>
                </c:pt>
                <c:pt idx="1085">
                  <c:v>2491.858694</c:v>
                </c:pt>
                <c:pt idx="1086">
                  <c:v>2493.787378</c:v>
                </c:pt>
                <c:pt idx="1087">
                  <c:v>2495.7160610000001</c:v>
                </c:pt>
                <c:pt idx="1088">
                  <c:v>2497.6447440000002</c:v>
                </c:pt>
                <c:pt idx="1089">
                  <c:v>2499.5734269999998</c:v>
                </c:pt>
                <c:pt idx="1090">
                  <c:v>2501.5021099999999</c:v>
                </c:pt>
                <c:pt idx="1091">
                  <c:v>2503.4307939999999</c:v>
                </c:pt>
                <c:pt idx="1092">
                  <c:v>2505.359477</c:v>
                </c:pt>
                <c:pt idx="1093">
                  <c:v>2507.2881600000001</c:v>
                </c:pt>
                <c:pt idx="1094">
                  <c:v>2509.2168430000002</c:v>
                </c:pt>
                <c:pt idx="1095">
                  <c:v>2511.1455259999998</c:v>
                </c:pt>
                <c:pt idx="1096">
                  <c:v>2513.0742100000002</c:v>
                </c:pt>
                <c:pt idx="1097">
                  <c:v>2515.0028929999999</c:v>
                </c:pt>
                <c:pt idx="1098">
                  <c:v>2516.9315759999999</c:v>
                </c:pt>
                <c:pt idx="1099">
                  <c:v>2518.860259</c:v>
                </c:pt>
                <c:pt idx="1100">
                  <c:v>2520.7889420000001</c:v>
                </c:pt>
                <c:pt idx="1101">
                  <c:v>2522.7176260000001</c:v>
                </c:pt>
                <c:pt idx="1102">
                  <c:v>2524.6463090000002</c:v>
                </c:pt>
                <c:pt idx="1103">
                  <c:v>2526.5749919999998</c:v>
                </c:pt>
                <c:pt idx="1104">
                  <c:v>2528.5036749999999</c:v>
                </c:pt>
                <c:pt idx="1105">
                  <c:v>2530.432358</c:v>
                </c:pt>
                <c:pt idx="1106">
                  <c:v>2532.361042</c:v>
                </c:pt>
                <c:pt idx="1107">
                  <c:v>2534.2897250000001</c:v>
                </c:pt>
                <c:pt idx="1108">
                  <c:v>2536.2184080000002</c:v>
                </c:pt>
                <c:pt idx="1109">
                  <c:v>2538.1470909999998</c:v>
                </c:pt>
                <c:pt idx="1110">
                  <c:v>2540.0757739999999</c:v>
                </c:pt>
                <c:pt idx="1111">
                  <c:v>2542.0044579999999</c:v>
                </c:pt>
                <c:pt idx="1112">
                  <c:v>2543.933141</c:v>
                </c:pt>
                <c:pt idx="1113">
                  <c:v>2545.8618240000001</c:v>
                </c:pt>
                <c:pt idx="1114">
                  <c:v>2547.7905070000002</c:v>
                </c:pt>
                <c:pt idx="1115">
                  <c:v>2549.7191899999998</c:v>
                </c:pt>
                <c:pt idx="1116">
                  <c:v>2551.6478739999998</c:v>
                </c:pt>
                <c:pt idx="1117">
                  <c:v>2553.5765569999999</c:v>
                </c:pt>
                <c:pt idx="1118">
                  <c:v>2555.50524</c:v>
                </c:pt>
                <c:pt idx="1119">
                  <c:v>2557.433923</c:v>
                </c:pt>
                <c:pt idx="1120">
                  <c:v>2559.3626060000001</c:v>
                </c:pt>
                <c:pt idx="1121">
                  <c:v>2561.2912900000001</c:v>
                </c:pt>
                <c:pt idx="1122">
                  <c:v>2563.2199730000002</c:v>
                </c:pt>
                <c:pt idx="1123">
                  <c:v>2565.1486559999998</c:v>
                </c:pt>
                <c:pt idx="1124">
                  <c:v>2567.0773389999999</c:v>
                </c:pt>
                <c:pt idx="1125">
                  <c:v>2569.006022</c:v>
                </c:pt>
                <c:pt idx="1126">
                  <c:v>2570.934706</c:v>
                </c:pt>
                <c:pt idx="1127">
                  <c:v>2572.8633890000001</c:v>
                </c:pt>
                <c:pt idx="1128">
                  <c:v>2574.7920720000002</c:v>
                </c:pt>
                <c:pt idx="1129">
                  <c:v>2576.7207549999998</c:v>
                </c:pt>
                <c:pt idx="1130">
                  <c:v>2578.6494379999999</c:v>
                </c:pt>
                <c:pt idx="1131">
                  <c:v>2580.5781219999999</c:v>
                </c:pt>
                <c:pt idx="1132">
                  <c:v>2582.506805</c:v>
                </c:pt>
                <c:pt idx="1133">
                  <c:v>2584.4354880000001</c:v>
                </c:pt>
                <c:pt idx="1134">
                  <c:v>2586.3641710000002</c:v>
                </c:pt>
                <c:pt idx="1135">
                  <c:v>2588.2928539999998</c:v>
                </c:pt>
                <c:pt idx="1136">
                  <c:v>2590.2215379999998</c:v>
                </c:pt>
                <c:pt idx="1137">
                  <c:v>2592.1502209999999</c:v>
                </c:pt>
                <c:pt idx="1138">
                  <c:v>2594.078904</c:v>
                </c:pt>
                <c:pt idx="1139">
                  <c:v>2596.0075870000001</c:v>
                </c:pt>
                <c:pt idx="1140">
                  <c:v>2597.9362700000001</c:v>
                </c:pt>
                <c:pt idx="1141">
                  <c:v>2599.8649540000001</c:v>
                </c:pt>
                <c:pt idx="1142">
                  <c:v>2601.7936370000002</c:v>
                </c:pt>
                <c:pt idx="1143">
                  <c:v>2603.7223199999999</c:v>
                </c:pt>
                <c:pt idx="1144">
                  <c:v>2605.6510029999999</c:v>
                </c:pt>
                <c:pt idx="1145">
                  <c:v>2607.579686</c:v>
                </c:pt>
                <c:pt idx="1146">
                  <c:v>2609.50837</c:v>
                </c:pt>
                <c:pt idx="1147">
                  <c:v>2611.4370530000001</c:v>
                </c:pt>
                <c:pt idx="1148">
                  <c:v>2613.3657360000002</c:v>
                </c:pt>
                <c:pt idx="1149">
                  <c:v>2615.2944189999998</c:v>
                </c:pt>
                <c:pt idx="1150">
                  <c:v>2617.2231019999999</c:v>
                </c:pt>
                <c:pt idx="1151">
                  <c:v>2619.1517859999999</c:v>
                </c:pt>
                <c:pt idx="1152">
                  <c:v>2621.080469</c:v>
                </c:pt>
                <c:pt idx="1153">
                  <c:v>2623.0091520000001</c:v>
                </c:pt>
                <c:pt idx="1154">
                  <c:v>2624.9378350000002</c:v>
                </c:pt>
                <c:pt idx="1155">
                  <c:v>2626.8665179999998</c:v>
                </c:pt>
                <c:pt idx="1156">
                  <c:v>2628.7952019999998</c:v>
                </c:pt>
                <c:pt idx="1157">
                  <c:v>2630.7238849999999</c:v>
                </c:pt>
                <c:pt idx="1158">
                  <c:v>2632.652568</c:v>
                </c:pt>
                <c:pt idx="1159">
                  <c:v>2634.5812510000001</c:v>
                </c:pt>
                <c:pt idx="1160">
                  <c:v>2636.5099340000002</c:v>
                </c:pt>
                <c:pt idx="1161">
                  <c:v>2638.4386180000001</c:v>
                </c:pt>
                <c:pt idx="1162">
                  <c:v>2640.3673010000002</c:v>
                </c:pt>
                <c:pt idx="1163">
                  <c:v>2642.2959839999999</c:v>
                </c:pt>
                <c:pt idx="1164">
                  <c:v>2644.224667</c:v>
                </c:pt>
                <c:pt idx="1165">
                  <c:v>2646.15335</c:v>
                </c:pt>
                <c:pt idx="1166">
                  <c:v>2648.082034</c:v>
                </c:pt>
                <c:pt idx="1167">
                  <c:v>2650.0107170000001</c:v>
                </c:pt>
                <c:pt idx="1168">
                  <c:v>2651.9394000000002</c:v>
                </c:pt>
                <c:pt idx="1169">
                  <c:v>2653.8680829999998</c:v>
                </c:pt>
                <c:pt idx="1170">
                  <c:v>2655.7967659999999</c:v>
                </c:pt>
                <c:pt idx="1171">
                  <c:v>2657.7254499999999</c:v>
                </c:pt>
                <c:pt idx="1172">
                  <c:v>2659.654133</c:v>
                </c:pt>
                <c:pt idx="1173">
                  <c:v>2661.5828160000001</c:v>
                </c:pt>
                <c:pt idx="1174">
                  <c:v>2663.5114990000002</c:v>
                </c:pt>
                <c:pt idx="1175">
                  <c:v>2665.4401819999998</c:v>
                </c:pt>
                <c:pt idx="1176">
                  <c:v>2667.3688659999998</c:v>
                </c:pt>
                <c:pt idx="1177">
                  <c:v>2669.2975489999999</c:v>
                </c:pt>
                <c:pt idx="1178">
                  <c:v>2671.226232</c:v>
                </c:pt>
                <c:pt idx="1179">
                  <c:v>2673.1549150000001</c:v>
                </c:pt>
                <c:pt idx="1180">
                  <c:v>2675.0835980000002</c:v>
                </c:pt>
                <c:pt idx="1181">
                  <c:v>2677.0122820000001</c:v>
                </c:pt>
                <c:pt idx="1182">
                  <c:v>2678.9409649999998</c:v>
                </c:pt>
                <c:pt idx="1183">
                  <c:v>2680.8696479999999</c:v>
                </c:pt>
                <c:pt idx="1184">
                  <c:v>2682.798331</c:v>
                </c:pt>
                <c:pt idx="1185">
                  <c:v>2684.7270140000001</c:v>
                </c:pt>
                <c:pt idx="1186">
                  <c:v>2686.655698</c:v>
                </c:pt>
                <c:pt idx="1187">
                  <c:v>2688.5843810000001</c:v>
                </c:pt>
                <c:pt idx="1188">
                  <c:v>2690.5130640000002</c:v>
                </c:pt>
                <c:pt idx="1189">
                  <c:v>2692.4417469999999</c:v>
                </c:pt>
                <c:pt idx="1190">
                  <c:v>2694.3704299999999</c:v>
                </c:pt>
                <c:pt idx="1191">
                  <c:v>2696.2991139999999</c:v>
                </c:pt>
                <c:pt idx="1192">
                  <c:v>2698.227797</c:v>
                </c:pt>
                <c:pt idx="1193">
                  <c:v>2700.1564800000001</c:v>
                </c:pt>
                <c:pt idx="1194">
                  <c:v>2702.0851630000002</c:v>
                </c:pt>
                <c:pt idx="1195">
                  <c:v>2704.0138459999998</c:v>
                </c:pt>
                <c:pt idx="1196">
                  <c:v>2705.9425299999998</c:v>
                </c:pt>
                <c:pt idx="1197">
                  <c:v>2707.8712129999999</c:v>
                </c:pt>
                <c:pt idx="1198">
                  <c:v>2709.799896</c:v>
                </c:pt>
                <c:pt idx="1199">
                  <c:v>2711.7285790000001</c:v>
                </c:pt>
                <c:pt idx="1200">
                  <c:v>2713.6572620000002</c:v>
                </c:pt>
                <c:pt idx="1201">
                  <c:v>2715.5859460000001</c:v>
                </c:pt>
                <c:pt idx="1202">
                  <c:v>2717.5146289999998</c:v>
                </c:pt>
                <c:pt idx="1203">
                  <c:v>2719.4433119999999</c:v>
                </c:pt>
                <c:pt idx="1204">
                  <c:v>2721.371995</c:v>
                </c:pt>
                <c:pt idx="1205">
                  <c:v>2723.3006780000001</c:v>
                </c:pt>
                <c:pt idx="1206">
                  <c:v>2725.229362</c:v>
                </c:pt>
                <c:pt idx="1207">
                  <c:v>2727.1580450000001</c:v>
                </c:pt>
                <c:pt idx="1208">
                  <c:v>2729.0867280000002</c:v>
                </c:pt>
                <c:pt idx="1209">
                  <c:v>2731.0154109999999</c:v>
                </c:pt>
                <c:pt idx="1210">
                  <c:v>2732.944094</c:v>
                </c:pt>
                <c:pt idx="1211">
                  <c:v>2734.8727779999999</c:v>
                </c:pt>
                <c:pt idx="1212">
                  <c:v>2736.801461</c:v>
                </c:pt>
                <c:pt idx="1213">
                  <c:v>2738.7301440000001</c:v>
                </c:pt>
                <c:pt idx="1214">
                  <c:v>2740.6588270000002</c:v>
                </c:pt>
                <c:pt idx="1215">
                  <c:v>2742.5875099999998</c:v>
                </c:pt>
                <c:pt idx="1216">
                  <c:v>2744.5161939999998</c:v>
                </c:pt>
                <c:pt idx="1217">
                  <c:v>2746.4448769999999</c:v>
                </c:pt>
                <c:pt idx="1218">
                  <c:v>2748.37356</c:v>
                </c:pt>
                <c:pt idx="1219">
                  <c:v>2750.3022430000001</c:v>
                </c:pt>
                <c:pt idx="1220">
                  <c:v>2752.2309260000002</c:v>
                </c:pt>
                <c:pt idx="1221">
                  <c:v>2754.1596100000002</c:v>
                </c:pt>
                <c:pt idx="1222">
                  <c:v>2756.0882929999998</c:v>
                </c:pt>
                <c:pt idx="1223">
                  <c:v>2758.0169759999999</c:v>
                </c:pt>
                <c:pt idx="1224">
                  <c:v>2759.945659</c:v>
                </c:pt>
                <c:pt idx="1225">
                  <c:v>2761.8743420000001</c:v>
                </c:pt>
                <c:pt idx="1226">
                  <c:v>2763.803026</c:v>
                </c:pt>
                <c:pt idx="1227">
                  <c:v>2765.7317090000001</c:v>
                </c:pt>
                <c:pt idx="1228">
                  <c:v>2767.6603919999998</c:v>
                </c:pt>
                <c:pt idx="1229">
                  <c:v>2769.5890749999999</c:v>
                </c:pt>
                <c:pt idx="1230">
                  <c:v>2771.517758</c:v>
                </c:pt>
                <c:pt idx="1231">
                  <c:v>2773.4464419999999</c:v>
                </c:pt>
                <c:pt idx="1232">
                  <c:v>2775.375125</c:v>
                </c:pt>
                <c:pt idx="1233">
                  <c:v>2777.3038080000001</c:v>
                </c:pt>
                <c:pt idx="1234">
                  <c:v>2779.2324910000002</c:v>
                </c:pt>
                <c:pt idx="1235">
                  <c:v>2781.1611739999998</c:v>
                </c:pt>
                <c:pt idx="1236">
                  <c:v>2783.0898579999998</c:v>
                </c:pt>
                <c:pt idx="1237">
                  <c:v>2785.0185409999999</c:v>
                </c:pt>
                <c:pt idx="1238">
                  <c:v>2786.947224</c:v>
                </c:pt>
                <c:pt idx="1239">
                  <c:v>2788.8759070000001</c:v>
                </c:pt>
                <c:pt idx="1240">
                  <c:v>2790.8045900000002</c:v>
                </c:pt>
                <c:pt idx="1241">
                  <c:v>2792.7332740000002</c:v>
                </c:pt>
                <c:pt idx="1242">
                  <c:v>2794.6619569999998</c:v>
                </c:pt>
                <c:pt idx="1243">
                  <c:v>2796.5906399999999</c:v>
                </c:pt>
                <c:pt idx="1244">
                  <c:v>2798.519323</c:v>
                </c:pt>
                <c:pt idx="1245">
                  <c:v>2800.4480060000001</c:v>
                </c:pt>
                <c:pt idx="1246">
                  <c:v>2802.3766900000001</c:v>
                </c:pt>
                <c:pt idx="1247">
                  <c:v>2804.3053730000001</c:v>
                </c:pt>
                <c:pt idx="1248">
                  <c:v>2806.2340559999998</c:v>
                </c:pt>
                <c:pt idx="1249">
                  <c:v>2808.1627389999999</c:v>
                </c:pt>
                <c:pt idx="1250">
                  <c:v>2810.091422</c:v>
                </c:pt>
                <c:pt idx="1251">
                  <c:v>2812.0201059999999</c:v>
                </c:pt>
                <c:pt idx="1252">
                  <c:v>2813.948789</c:v>
                </c:pt>
                <c:pt idx="1253">
                  <c:v>2815.8774720000001</c:v>
                </c:pt>
                <c:pt idx="1254">
                  <c:v>2817.8061550000002</c:v>
                </c:pt>
                <c:pt idx="1255">
                  <c:v>2819.7348379999999</c:v>
                </c:pt>
                <c:pt idx="1256">
                  <c:v>2821.6635219999998</c:v>
                </c:pt>
                <c:pt idx="1257">
                  <c:v>2823.5922049999999</c:v>
                </c:pt>
                <c:pt idx="1258">
                  <c:v>2825.520888</c:v>
                </c:pt>
                <c:pt idx="1259">
                  <c:v>2827.4495710000001</c:v>
                </c:pt>
                <c:pt idx="1260">
                  <c:v>2829.3782540000002</c:v>
                </c:pt>
                <c:pt idx="1261">
                  <c:v>2831.3069380000002</c:v>
                </c:pt>
                <c:pt idx="1262">
                  <c:v>2833.2356209999998</c:v>
                </c:pt>
                <c:pt idx="1263">
                  <c:v>2835.1643039999999</c:v>
                </c:pt>
                <c:pt idx="1264">
                  <c:v>2837.092987</c:v>
                </c:pt>
                <c:pt idx="1265">
                  <c:v>2839.0216700000001</c:v>
                </c:pt>
                <c:pt idx="1266">
                  <c:v>2840.9503540000001</c:v>
                </c:pt>
                <c:pt idx="1267">
                  <c:v>2842.8790370000002</c:v>
                </c:pt>
                <c:pt idx="1268">
                  <c:v>2844.8077199999998</c:v>
                </c:pt>
                <c:pt idx="1269">
                  <c:v>2846.7364029999999</c:v>
                </c:pt>
                <c:pt idx="1270">
                  <c:v>2848.665086</c:v>
                </c:pt>
                <c:pt idx="1271">
                  <c:v>2850.5937699999999</c:v>
                </c:pt>
                <c:pt idx="1272">
                  <c:v>2852.522453</c:v>
                </c:pt>
                <c:pt idx="1273">
                  <c:v>2854.4511360000001</c:v>
                </c:pt>
                <c:pt idx="1274">
                  <c:v>2856.3798190000002</c:v>
                </c:pt>
                <c:pt idx="1275">
                  <c:v>2858.3085019999999</c:v>
                </c:pt>
                <c:pt idx="1276">
                  <c:v>2860.2371859999998</c:v>
                </c:pt>
                <c:pt idx="1277">
                  <c:v>2862.1658689999999</c:v>
                </c:pt>
                <c:pt idx="1278">
                  <c:v>2864.094552</c:v>
                </c:pt>
                <c:pt idx="1279">
                  <c:v>2866.0232350000001</c:v>
                </c:pt>
                <c:pt idx="1280">
                  <c:v>2867.9519180000002</c:v>
                </c:pt>
                <c:pt idx="1281">
                  <c:v>2869.8806020000002</c:v>
                </c:pt>
                <c:pt idx="1282">
                  <c:v>2871.8092849999998</c:v>
                </c:pt>
                <c:pt idx="1283">
                  <c:v>2873.7379679999999</c:v>
                </c:pt>
                <c:pt idx="1284">
                  <c:v>2875.666651</c:v>
                </c:pt>
                <c:pt idx="1285">
                  <c:v>2877.5953340000001</c:v>
                </c:pt>
                <c:pt idx="1286">
                  <c:v>2879.5240180000001</c:v>
                </c:pt>
                <c:pt idx="1287">
                  <c:v>2881.4527010000002</c:v>
                </c:pt>
                <c:pt idx="1288">
                  <c:v>2883.3813839999998</c:v>
                </c:pt>
                <c:pt idx="1289">
                  <c:v>2885.3100669999999</c:v>
                </c:pt>
                <c:pt idx="1290">
                  <c:v>2887.23875</c:v>
                </c:pt>
                <c:pt idx="1291">
                  <c:v>2889.167434</c:v>
                </c:pt>
                <c:pt idx="1292">
                  <c:v>2891.096117</c:v>
                </c:pt>
                <c:pt idx="1293">
                  <c:v>2893.0248000000001</c:v>
                </c:pt>
                <c:pt idx="1294">
                  <c:v>2894.9534829999998</c:v>
                </c:pt>
                <c:pt idx="1295">
                  <c:v>2896.8821659999999</c:v>
                </c:pt>
                <c:pt idx="1296">
                  <c:v>2898.8108499999998</c:v>
                </c:pt>
                <c:pt idx="1297">
                  <c:v>2900.7395329999999</c:v>
                </c:pt>
                <c:pt idx="1298">
                  <c:v>2902.668216</c:v>
                </c:pt>
                <c:pt idx="1299">
                  <c:v>2904.5968990000001</c:v>
                </c:pt>
                <c:pt idx="1300">
                  <c:v>2906.5255820000002</c:v>
                </c:pt>
                <c:pt idx="1301">
                  <c:v>2908.4542660000002</c:v>
                </c:pt>
                <c:pt idx="1302">
                  <c:v>2910.3829489999998</c:v>
                </c:pt>
                <c:pt idx="1303">
                  <c:v>2912.3116319999999</c:v>
                </c:pt>
                <c:pt idx="1304">
                  <c:v>2914.240315</c:v>
                </c:pt>
                <c:pt idx="1305">
                  <c:v>2916.1689980000001</c:v>
                </c:pt>
                <c:pt idx="1306">
                  <c:v>2918.0976820000001</c:v>
                </c:pt>
                <c:pt idx="1307">
                  <c:v>2920.0263650000002</c:v>
                </c:pt>
                <c:pt idx="1308">
                  <c:v>2921.9550479999998</c:v>
                </c:pt>
                <c:pt idx="1309">
                  <c:v>2923.8837309999999</c:v>
                </c:pt>
                <c:pt idx="1310">
                  <c:v>2925.812414</c:v>
                </c:pt>
                <c:pt idx="1311">
                  <c:v>2927.741098</c:v>
                </c:pt>
                <c:pt idx="1312">
                  <c:v>2929.6697810000001</c:v>
                </c:pt>
                <c:pt idx="1313">
                  <c:v>2931.5984640000001</c:v>
                </c:pt>
                <c:pt idx="1314">
                  <c:v>2933.5271469999998</c:v>
                </c:pt>
                <c:pt idx="1315">
                  <c:v>2935.4558299999999</c:v>
                </c:pt>
                <c:pt idx="1316">
                  <c:v>2937.3845139999999</c:v>
                </c:pt>
                <c:pt idx="1317">
                  <c:v>2939.3131969999999</c:v>
                </c:pt>
                <c:pt idx="1318">
                  <c:v>2941.24188</c:v>
                </c:pt>
                <c:pt idx="1319">
                  <c:v>2943.1705630000001</c:v>
                </c:pt>
                <c:pt idx="1320">
                  <c:v>2945.0992460000002</c:v>
                </c:pt>
                <c:pt idx="1321">
                  <c:v>2947.0279300000002</c:v>
                </c:pt>
                <c:pt idx="1322">
                  <c:v>2948.9566129999998</c:v>
                </c:pt>
                <c:pt idx="1323">
                  <c:v>2950.8852959999999</c:v>
                </c:pt>
                <c:pt idx="1324">
                  <c:v>2952.813979</c:v>
                </c:pt>
                <c:pt idx="1325">
                  <c:v>2954.7426620000001</c:v>
                </c:pt>
                <c:pt idx="1326">
                  <c:v>2956.6713460000001</c:v>
                </c:pt>
                <c:pt idx="1327">
                  <c:v>2958.6000290000002</c:v>
                </c:pt>
                <c:pt idx="1328">
                  <c:v>2960.5287119999998</c:v>
                </c:pt>
                <c:pt idx="1329">
                  <c:v>2962.4573949999999</c:v>
                </c:pt>
                <c:pt idx="1330">
                  <c:v>2964.386078</c:v>
                </c:pt>
                <c:pt idx="1331">
                  <c:v>2966.314762</c:v>
                </c:pt>
                <c:pt idx="1332">
                  <c:v>2968.2434450000001</c:v>
                </c:pt>
                <c:pt idx="1333">
                  <c:v>2970.1721280000002</c:v>
                </c:pt>
                <c:pt idx="1334">
                  <c:v>2972.1008109999998</c:v>
                </c:pt>
                <c:pt idx="1335">
                  <c:v>2974.0294939999999</c:v>
                </c:pt>
                <c:pt idx="1336">
                  <c:v>2975.9581779999999</c:v>
                </c:pt>
                <c:pt idx="1337">
                  <c:v>2977.886861</c:v>
                </c:pt>
                <c:pt idx="1338">
                  <c:v>2979.815544</c:v>
                </c:pt>
                <c:pt idx="1339">
                  <c:v>2981.7442270000001</c:v>
                </c:pt>
                <c:pt idx="1340">
                  <c:v>2983.6729099999998</c:v>
                </c:pt>
                <c:pt idx="1341">
                  <c:v>2985.6015940000002</c:v>
                </c:pt>
                <c:pt idx="1342">
                  <c:v>2987.5302769999998</c:v>
                </c:pt>
                <c:pt idx="1343">
                  <c:v>2989.4589599999999</c:v>
                </c:pt>
                <c:pt idx="1344">
                  <c:v>2991.387643</c:v>
                </c:pt>
                <c:pt idx="1345">
                  <c:v>2993.3163260000001</c:v>
                </c:pt>
                <c:pt idx="1346">
                  <c:v>2995.2450100000001</c:v>
                </c:pt>
                <c:pt idx="1347">
                  <c:v>2997.1736930000002</c:v>
                </c:pt>
                <c:pt idx="1348">
                  <c:v>2999.1023759999998</c:v>
                </c:pt>
                <c:pt idx="1349">
                  <c:v>3001.0310589999999</c:v>
                </c:pt>
                <c:pt idx="1350">
                  <c:v>3002.959742</c:v>
                </c:pt>
                <c:pt idx="1351">
                  <c:v>3004.888426</c:v>
                </c:pt>
                <c:pt idx="1352">
                  <c:v>3006.8171090000001</c:v>
                </c:pt>
                <c:pt idx="1353">
                  <c:v>3008.7457920000002</c:v>
                </c:pt>
                <c:pt idx="1354">
                  <c:v>3010.6744749999998</c:v>
                </c:pt>
                <c:pt idx="1355">
                  <c:v>3012.6031579999999</c:v>
                </c:pt>
                <c:pt idx="1356">
                  <c:v>3014.5318419999999</c:v>
                </c:pt>
                <c:pt idx="1357">
                  <c:v>3016.460525</c:v>
                </c:pt>
                <c:pt idx="1358">
                  <c:v>3018.3892080000001</c:v>
                </c:pt>
                <c:pt idx="1359">
                  <c:v>3020.3178910000001</c:v>
                </c:pt>
                <c:pt idx="1360">
                  <c:v>3022.2465739999998</c:v>
                </c:pt>
                <c:pt idx="1361">
                  <c:v>3024.1752580000002</c:v>
                </c:pt>
                <c:pt idx="1362">
                  <c:v>3026.1039409999998</c:v>
                </c:pt>
                <c:pt idx="1363">
                  <c:v>3028.0326239999999</c:v>
                </c:pt>
                <c:pt idx="1364">
                  <c:v>3029.961307</c:v>
                </c:pt>
                <c:pt idx="1365">
                  <c:v>3031.8899900000001</c:v>
                </c:pt>
                <c:pt idx="1366">
                  <c:v>3033.8186740000001</c:v>
                </c:pt>
                <c:pt idx="1367">
                  <c:v>3035.7473570000002</c:v>
                </c:pt>
                <c:pt idx="1368">
                  <c:v>3037.6760399999998</c:v>
                </c:pt>
                <c:pt idx="1369">
                  <c:v>3039.6047229999999</c:v>
                </c:pt>
                <c:pt idx="1370">
                  <c:v>3041.533406</c:v>
                </c:pt>
                <c:pt idx="1371">
                  <c:v>3043.46209</c:v>
                </c:pt>
                <c:pt idx="1372">
                  <c:v>3045.3907730000001</c:v>
                </c:pt>
                <c:pt idx="1373">
                  <c:v>3047.3194560000002</c:v>
                </c:pt>
                <c:pt idx="1374">
                  <c:v>3049.2481389999998</c:v>
                </c:pt>
                <c:pt idx="1375">
                  <c:v>3051.1768219999999</c:v>
                </c:pt>
                <c:pt idx="1376">
                  <c:v>3053.1055059999999</c:v>
                </c:pt>
                <c:pt idx="1377">
                  <c:v>3055.034189</c:v>
                </c:pt>
                <c:pt idx="1378">
                  <c:v>3056.9628720000001</c:v>
                </c:pt>
                <c:pt idx="1379">
                  <c:v>3058.8915550000002</c:v>
                </c:pt>
                <c:pt idx="1380">
                  <c:v>3060.8202379999998</c:v>
                </c:pt>
                <c:pt idx="1381">
                  <c:v>3062.7489220000002</c:v>
                </c:pt>
                <c:pt idx="1382">
                  <c:v>3064.6776049999999</c:v>
                </c:pt>
                <c:pt idx="1383">
                  <c:v>3066.6062879999999</c:v>
                </c:pt>
                <c:pt idx="1384">
                  <c:v>3068.534971</c:v>
                </c:pt>
                <c:pt idx="1385">
                  <c:v>3070.4636540000001</c:v>
                </c:pt>
                <c:pt idx="1386">
                  <c:v>3072.3923380000001</c:v>
                </c:pt>
                <c:pt idx="1387">
                  <c:v>3074.3210210000002</c:v>
                </c:pt>
                <c:pt idx="1388">
                  <c:v>3076.2497039999998</c:v>
                </c:pt>
                <c:pt idx="1389">
                  <c:v>3078.1783869999999</c:v>
                </c:pt>
                <c:pt idx="1390">
                  <c:v>3080.10707</c:v>
                </c:pt>
                <c:pt idx="1391">
                  <c:v>3082.035754</c:v>
                </c:pt>
                <c:pt idx="1392">
                  <c:v>3083.9644370000001</c:v>
                </c:pt>
                <c:pt idx="1393">
                  <c:v>3085.8931200000002</c:v>
                </c:pt>
                <c:pt idx="1394">
                  <c:v>3087.8218029999998</c:v>
                </c:pt>
                <c:pt idx="1395">
                  <c:v>3089.7504859999999</c:v>
                </c:pt>
                <c:pt idx="1396">
                  <c:v>3091.6791699999999</c:v>
                </c:pt>
                <c:pt idx="1397">
                  <c:v>3093.607853</c:v>
                </c:pt>
                <c:pt idx="1398">
                  <c:v>3095.5365360000001</c:v>
                </c:pt>
                <c:pt idx="1399">
                  <c:v>3097.4652190000002</c:v>
                </c:pt>
                <c:pt idx="1400">
                  <c:v>3099.3939019999998</c:v>
                </c:pt>
                <c:pt idx="1401">
                  <c:v>3101.3225859999998</c:v>
                </c:pt>
                <c:pt idx="1402">
                  <c:v>3103.2512689999999</c:v>
                </c:pt>
                <c:pt idx="1403">
                  <c:v>3105.179952</c:v>
                </c:pt>
                <c:pt idx="1404">
                  <c:v>3107.108635</c:v>
                </c:pt>
                <c:pt idx="1405">
                  <c:v>3109.0373180000001</c:v>
                </c:pt>
                <c:pt idx="1406">
                  <c:v>3110.9660020000001</c:v>
                </c:pt>
                <c:pt idx="1407">
                  <c:v>3112.8946850000002</c:v>
                </c:pt>
                <c:pt idx="1408">
                  <c:v>3114.8233679999998</c:v>
                </c:pt>
                <c:pt idx="1409">
                  <c:v>3116.7520509999999</c:v>
                </c:pt>
                <c:pt idx="1410">
                  <c:v>3118.680734</c:v>
                </c:pt>
                <c:pt idx="1411">
                  <c:v>3120.609418</c:v>
                </c:pt>
                <c:pt idx="1412">
                  <c:v>3122.5381010000001</c:v>
                </c:pt>
                <c:pt idx="1413">
                  <c:v>3124.4667840000002</c:v>
                </c:pt>
                <c:pt idx="1414">
                  <c:v>3126.3954669999998</c:v>
                </c:pt>
                <c:pt idx="1415">
                  <c:v>3128.3241499999999</c:v>
                </c:pt>
                <c:pt idx="1416">
                  <c:v>3130.2528339999999</c:v>
                </c:pt>
                <c:pt idx="1417">
                  <c:v>3132.181517</c:v>
                </c:pt>
                <c:pt idx="1418">
                  <c:v>3134.1102000000001</c:v>
                </c:pt>
                <c:pt idx="1419">
                  <c:v>3136.0388830000002</c:v>
                </c:pt>
                <c:pt idx="1420">
                  <c:v>3137.9675659999998</c:v>
                </c:pt>
                <c:pt idx="1421">
                  <c:v>3139.8962499999998</c:v>
                </c:pt>
                <c:pt idx="1422">
                  <c:v>3141.8249329999999</c:v>
                </c:pt>
                <c:pt idx="1423">
                  <c:v>3143.753616</c:v>
                </c:pt>
                <c:pt idx="1424">
                  <c:v>3145.6822990000001</c:v>
                </c:pt>
                <c:pt idx="1425">
                  <c:v>3147.6109820000001</c:v>
                </c:pt>
                <c:pt idx="1426">
                  <c:v>3149.5396660000001</c:v>
                </c:pt>
                <c:pt idx="1427">
                  <c:v>3151.4683490000002</c:v>
                </c:pt>
                <c:pt idx="1428">
                  <c:v>3153.3970319999999</c:v>
                </c:pt>
                <c:pt idx="1429">
                  <c:v>3155.3257149999999</c:v>
                </c:pt>
                <c:pt idx="1430">
                  <c:v>3157.254398</c:v>
                </c:pt>
                <c:pt idx="1431">
                  <c:v>3159.183082</c:v>
                </c:pt>
                <c:pt idx="1432">
                  <c:v>3161.1117650000001</c:v>
                </c:pt>
                <c:pt idx="1433">
                  <c:v>3163.0404480000002</c:v>
                </c:pt>
                <c:pt idx="1434">
                  <c:v>3164.9691309999998</c:v>
                </c:pt>
                <c:pt idx="1435">
                  <c:v>3166.8978139999999</c:v>
                </c:pt>
                <c:pt idx="1436">
                  <c:v>3168.8264979999999</c:v>
                </c:pt>
                <c:pt idx="1437">
                  <c:v>3170.755181</c:v>
                </c:pt>
                <c:pt idx="1438">
                  <c:v>3172.6838640000001</c:v>
                </c:pt>
                <c:pt idx="1439">
                  <c:v>3174.6125470000002</c:v>
                </c:pt>
                <c:pt idx="1440">
                  <c:v>3176.5412299999998</c:v>
                </c:pt>
                <c:pt idx="1441">
                  <c:v>3178.4699139999998</c:v>
                </c:pt>
                <c:pt idx="1442">
                  <c:v>3180.3985969999999</c:v>
                </c:pt>
                <c:pt idx="1443">
                  <c:v>3182.32728</c:v>
                </c:pt>
                <c:pt idx="1444">
                  <c:v>3184.2559630000001</c:v>
                </c:pt>
                <c:pt idx="1445">
                  <c:v>3186.1846460000002</c:v>
                </c:pt>
                <c:pt idx="1446">
                  <c:v>3188.1133300000001</c:v>
                </c:pt>
                <c:pt idx="1447">
                  <c:v>3190.0420130000002</c:v>
                </c:pt>
                <c:pt idx="1448">
                  <c:v>3191.9706959999999</c:v>
                </c:pt>
                <c:pt idx="1449">
                  <c:v>3193.899379</c:v>
                </c:pt>
                <c:pt idx="1450">
                  <c:v>3195.828062</c:v>
                </c:pt>
                <c:pt idx="1451">
                  <c:v>3197.756746</c:v>
                </c:pt>
                <c:pt idx="1452">
                  <c:v>3199.6854290000001</c:v>
                </c:pt>
                <c:pt idx="1453">
                  <c:v>3201.6141120000002</c:v>
                </c:pt>
                <c:pt idx="1454">
                  <c:v>3203.5427949999998</c:v>
                </c:pt>
                <c:pt idx="1455">
                  <c:v>3205.4714779999999</c:v>
                </c:pt>
                <c:pt idx="1456">
                  <c:v>3207.4001619999999</c:v>
                </c:pt>
                <c:pt idx="1457">
                  <c:v>3209.328845</c:v>
                </c:pt>
                <c:pt idx="1458">
                  <c:v>3211.2575280000001</c:v>
                </c:pt>
                <c:pt idx="1459">
                  <c:v>3213.1862110000002</c:v>
                </c:pt>
                <c:pt idx="1460">
                  <c:v>3215.1148939999998</c:v>
                </c:pt>
                <c:pt idx="1461">
                  <c:v>3217.0435779999998</c:v>
                </c:pt>
                <c:pt idx="1462">
                  <c:v>3218.9722609999999</c:v>
                </c:pt>
                <c:pt idx="1463">
                  <c:v>3220.900944</c:v>
                </c:pt>
                <c:pt idx="1464">
                  <c:v>3222.8296270000001</c:v>
                </c:pt>
                <c:pt idx="1465">
                  <c:v>3224.7583100000002</c:v>
                </c:pt>
                <c:pt idx="1466">
                  <c:v>3226.6869940000001</c:v>
                </c:pt>
                <c:pt idx="1467">
                  <c:v>3228.6156769999998</c:v>
                </c:pt>
                <c:pt idx="1468">
                  <c:v>3230.5443599999999</c:v>
                </c:pt>
                <c:pt idx="1469">
                  <c:v>3232.473043</c:v>
                </c:pt>
                <c:pt idx="1470">
                  <c:v>3234.4017260000001</c:v>
                </c:pt>
                <c:pt idx="1471">
                  <c:v>3236.33041</c:v>
                </c:pt>
                <c:pt idx="1472">
                  <c:v>3238.2590930000001</c:v>
                </c:pt>
                <c:pt idx="1473">
                  <c:v>3240.1877760000002</c:v>
                </c:pt>
                <c:pt idx="1474">
                  <c:v>3242.1164589999998</c:v>
                </c:pt>
                <c:pt idx="1475">
                  <c:v>3244.0451419999999</c:v>
                </c:pt>
                <c:pt idx="1476">
                  <c:v>3245.9738259999999</c:v>
                </c:pt>
                <c:pt idx="1477">
                  <c:v>3247.902509</c:v>
                </c:pt>
                <c:pt idx="1478">
                  <c:v>3249.8311920000001</c:v>
                </c:pt>
                <c:pt idx="1479">
                  <c:v>3251.7598750000002</c:v>
                </c:pt>
                <c:pt idx="1480">
                  <c:v>3253.6885579999998</c:v>
                </c:pt>
                <c:pt idx="1481">
                  <c:v>3255.6172419999998</c:v>
                </c:pt>
                <c:pt idx="1482">
                  <c:v>3257.5459249999999</c:v>
                </c:pt>
                <c:pt idx="1483">
                  <c:v>3259.474608</c:v>
                </c:pt>
                <c:pt idx="1484">
                  <c:v>3261.4032910000001</c:v>
                </c:pt>
                <c:pt idx="1485">
                  <c:v>3263.3319740000002</c:v>
                </c:pt>
                <c:pt idx="1486">
                  <c:v>3265.2606580000001</c:v>
                </c:pt>
                <c:pt idx="1487">
                  <c:v>3267.1893409999998</c:v>
                </c:pt>
                <c:pt idx="1488">
                  <c:v>3269.1180239999999</c:v>
                </c:pt>
                <c:pt idx="1489">
                  <c:v>3271.046707</c:v>
                </c:pt>
                <c:pt idx="1490">
                  <c:v>3272.9753900000001</c:v>
                </c:pt>
                <c:pt idx="1491">
                  <c:v>3274.904074</c:v>
                </c:pt>
                <c:pt idx="1492">
                  <c:v>3276.8327570000001</c:v>
                </c:pt>
                <c:pt idx="1493">
                  <c:v>3278.7614400000002</c:v>
                </c:pt>
                <c:pt idx="1494">
                  <c:v>3280.6901229999999</c:v>
                </c:pt>
                <c:pt idx="1495">
                  <c:v>3282.6188059999999</c:v>
                </c:pt>
                <c:pt idx="1496">
                  <c:v>3284.5474899999999</c:v>
                </c:pt>
                <c:pt idx="1497">
                  <c:v>3286.476173</c:v>
                </c:pt>
                <c:pt idx="1498">
                  <c:v>3288.4048560000001</c:v>
                </c:pt>
                <c:pt idx="1499">
                  <c:v>3290.3335390000002</c:v>
                </c:pt>
                <c:pt idx="1500">
                  <c:v>3292.2622219999998</c:v>
                </c:pt>
                <c:pt idx="1501">
                  <c:v>3294.1909059999998</c:v>
                </c:pt>
                <c:pt idx="1502">
                  <c:v>3296.1195889999999</c:v>
                </c:pt>
                <c:pt idx="1503">
                  <c:v>3298.048272</c:v>
                </c:pt>
                <c:pt idx="1504">
                  <c:v>3299.9769550000001</c:v>
                </c:pt>
                <c:pt idx="1505">
                  <c:v>3301.9056380000002</c:v>
                </c:pt>
                <c:pt idx="1506">
                  <c:v>3303.8343220000002</c:v>
                </c:pt>
                <c:pt idx="1507">
                  <c:v>3305.7630049999998</c:v>
                </c:pt>
                <c:pt idx="1508">
                  <c:v>3307.6916879999999</c:v>
                </c:pt>
                <c:pt idx="1509">
                  <c:v>3309.620371</c:v>
                </c:pt>
                <c:pt idx="1510">
                  <c:v>3311.5490540000001</c:v>
                </c:pt>
                <c:pt idx="1511">
                  <c:v>3313.477738</c:v>
                </c:pt>
                <c:pt idx="1512">
                  <c:v>3315.4064210000001</c:v>
                </c:pt>
                <c:pt idx="1513">
                  <c:v>3317.3351039999998</c:v>
                </c:pt>
                <c:pt idx="1514">
                  <c:v>3319.2637869999999</c:v>
                </c:pt>
                <c:pt idx="1515">
                  <c:v>3321.19247</c:v>
                </c:pt>
                <c:pt idx="1516">
                  <c:v>3323.1211539999999</c:v>
                </c:pt>
                <c:pt idx="1517">
                  <c:v>3325.049837</c:v>
                </c:pt>
                <c:pt idx="1518">
                  <c:v>3326.9785200000001</c:v>
                </c:pt>
                <c:pt idx="1519">
                  <c:v>3328.9072030000002</c:v>
                </c:pt>
                <c:pt idx="1520">
                  <c:v>3330.8358859999998</c:v>
                </c:pt>
                <c:pt idx="1521">
                  <c:v>3332.7645699999998</c:v>
                </c:pt>
                <c:pt idx="1522">
                  <c:v>3334.6932529999999</c:v>
                </c:pt>
                <c:pt idx="1523">
                  <c:v>3336.621936</c:v>
                </c:pt>
                <c:pt idx="1524">
                  <c:v>3338.5506190000001</c:v>
                </c:pt>
                <c:pt idx="1525">
                  <c:v>3340.4793020000002</c:v>
                </c:pt>
                <c:pt idx="1526">
                  <c:v>3342.4079860000002</c:v>
                </c:pt>
                <c:pt idx="1527">
                  <c:v>3344.3366689999998</c:v>
                </c:pt>
                <c:pt idx="1528">
                  <c:v>3346.2653519999999</c:v>
                </c:pt>
                <c:pt idx="1529">
                  <c:v>3348.194035</c:v>
                </c:pt>
                <c:pt idx="1530">
                  <c:v>3350.1227180000001</c:v>
                </c:pt>
                <c:pt idx="1531">
                  <c:v>3352.0514020000001</c:v>
                </c:pt>
                <c:pt idx="1532">
                  <c:v>3353.9800850000001</c:v>
                </c:pt>
                <c:pt idx="1533">
                  <c:v>3355.9087679999998</c:v>
                </c:pt>
                <c:pt idx="1534">
                  <c:v>3357.8374509999999</c:v>
                </c:pt>
                <c:pt idx="1535">
                  <c:v>3359.766134</c:v>
                </c:pt>
                <c:pt idx="1536">
                  <c:v>3361.6948179999999</c:v>
                </c:pt>
                <c:pt idx="1537">
                  <c:v>3363.623501</c:v>
                </c:pt>
                <c:pt idx="1538">
                  <c:v>3365.5521840000001</c:v>
                </c:pt>
                <c:pt idx="1539">
                  <c:v>3367.4808670000002</c:v>
                </c:pt>
                <c:pt idx="1540">
                  <c:v>3369.4095499999999</c:v>
                </c:pt>
                <c:pt idx="1541">
                  <c:v>3371.3382339999998</c:v>
                </c:pt>
                <c:pt idx="1542">
                  <c:v>3373.2669169999999</c:v>
                </c:pt>
                <c:pt idx="1543">
                  <c:v>3375.1956</c:v>
                </c:pt>
                <c:pt idx="1544">
                  <c:v>3377.1242830000001</c:v>
                </c:pt>
                <c:pt idx="1545">
                  <c:v>3379.0529660000002</c:v>
                </c:pt>
                <c:pt idx="1546">
                  <c:v>3380.9816500000002</c:v>
                </c:pt>
                <c:pt idx="1547">
                  <c:v>3382.9103329999998</c:v>
                </c:pt>
                <c:pt idx="1548">
                  <c:v>3384.8390159999999</c:v>
                </c:pt>
                <c:pt idx="1549">
                  <c:v>3386.767699</c:v>
                </c:pt>
                <c:pt idx="1550">
                  <c:v>3388.6963820000001</c:v>
                </c:pt>
                <c:pt idx="1551">
                  <c:v>3390.6250660000001</c:v>
                </c:pt>
                <c:pt idx="1552">
                  <c:v>3392.5537490000002</c:v>
                </c:pt>
                <c:pt idx="1553">
                  <c:v>3394.4824319999998</c:v>
                </c:pt>
                <c:pt idx="1554">
                  <c:v>3396.4111149999999</c:v>
                </c:pt>
                <c:pt idx="1555">
                  <c:v>3398.339798</c:v>
                </c:pt>
                <c:pt idx="1556">
                  <c:v>3400.2684819999999</c:v>
                </c:pt>
                <c:pt idx="1557">
                  <c:v>3402.197165</c:v>
                </c:pt>
                <c:pt idx="1558">
                  <c:v>3404.1258480000001</c:v>
                </c:pt>
                <c:pt idx="1559">
                  <c:v>3406.0545310000002</c:v>
                </c:pt>
                <c:pt idx="1560">
                  <c:v>3407.9832139999999</c:v>
                </c:pt>
                <c:pt idx="1561">
                  <c:v>3409.9118979999998</c:v>
                </c:pt>
                <c:pt idx="1562">
                  <c:v>3411.8405809999999</c:v>
                </c:pt>
                <c:pt idx="1563">
                  <c:v>3413.769264</c:v>
                </c:pt>
                <c:pt idx="1564">
                  <c:v>3415.6979470000001</c:v>
                </c:pt>
                <c:pt idx="1565">
                  <c:v>3417.6266300000002</c:v>
                </c:pt>
                <c:pt idx="1566">
                  <c:v>3419.5553140000002</c:v>
                </c:pt>
                <c:pt idx="1567">
                  <c:v>3421.4839969999998</c:v>
                </c:pt>
                <c:pt idx="1568">
                  <c:v>3423.4126799999999</c:v>
                </c:pt>
                <c:pt idx="1569">
                  <c:v>3425.341363</c:v>
                </c:pt>
                <c:pt idx="1570">
                  <c:v>3427.2700460000001</c:v>
                </c:pt>
                <c:pt idx="1571">
                  <c:v>3429.1987300000001</c:v>
                </c:pt>
                <c:pt idx="1572">
                  <c:v>3431.1274130000002</c:v>
                </c:pt>
                <c:pt idx="1573">
                  <c:v>3433.0560959999998</c:v>
                </c:pt>
                <c:pt idx="1574">
                  <c:v>3434.9847789999999</c:v>
                </c:pt>
                <c:pt idx="1575">
                  <c:v>3436.913462</c:v>
                </c:pt>
                <c:pt idx="1576">
                  <c:v>3438.842146</c:v>
                </c:pt>
                <c:pt idx="1577">
                  <c:v>3440.770829</c:v>
                </c:pt>
                <c:pt idx="1578">
                  <c:v>3442.6995120000001</c:v>
                </c:pt>
                <c:pt idx="1579">
                  <c:v>3444.6281949999998</c:v>
                </c:pt>
                <c:pt idx="1580">
                  <c:v>3446.5568779999999</c:v>
                </c:pt>
                <c:pt idx="1581">
                  <c:v>3448.4855619999998</c:v>
                </c:pt>
                <c:pt idx="1582">
                  <c:v>3450.4142449999999</c:v>
                </c:pt>
                <c:pt idx="1583">
                  <c:v>3452.342928</c:v>
                </c:pt>
                <c:pt idx="1584">
                  <c:v>3454.2716110000001</c:v>
                </c:pt>
                <c:pt idx="1585">
                  <c:v>3456.2002940000002</c:v>
                </c:pt>
                <c:pt idx="1586">
                  <c:v>3458.1289780000002</c:v>
                </c:pt>
                <c:pt idx="1587">
                  <c:v>3460.0576609999998</c:v>
                </c:pt>
                <c:pt idx="1588">
                  <c:v>3461.9863439999999</c:v>
                </c:pt>
                <c:pt idx="1589">
                  <c:v>3463.915027</c:v>
                </c:pt>
                <c:pt idx="1590">
                  <c:v>3465.8437100000001</c:v>
                </c:pt>
                <c:pt idx="1591">
                  <c:v>3467.7723940000001</c:v>
                </c:pt>
                <c:pt idx="1592">
                  <c:v>3469.7010770000002</c:v>
                </c:pt>
                <c:pt idx="1593">
                  <c:v>3471.6297599999998</c:v>
                </c:pt>
                <c:pt idx="1594">
                  <c:v>3473.5584429999999</c:v>
                </c:pt>
                <c:pt idx="1595">
                  <c:v>3475.487126</c:v>
                </c:pt>
                <c:pt idx="1596">
                  <c:v>3477.41581</c:v>
                </c:pt>
                <c:pt idx="1597">
                  <c:v>3479.3444930000001</c:v>
                </c:pt>
                <c:pt idx="1598">
                  <c:v>3481.2731760000001</c:v>
                </c:pt>
                <c:pt idx="1599">
                  <c:v>3483.2018589999998</c:v>
                </c:pt>
                <c:pt idx="1600">
                  <c:v>3485.1305419999999</c:v>
                </c:pt>
                <c:pt idx="1601">
                  <c:v>3487.0592259999999</c:v>
                </c:pt>
                <c:pt idx="1602">
                  <c:v>3488.9879089999999</c:v>
                </c:pt>
                <c:pt idx="1603">
                  <c:v>3490.916592</c:v>
                </c:pt>
                <c:pt idx="1604">
                  <c:v>3492.8452750000001</c:v>
                </c:pt>
                <c:pt idx="1605">
                  <c:v>3494.7739580000002</c:v>
                </c:pt>
                <c:pt idx="1606">
                  <c:v>3496.7026420000002</c:v>
                </c:pt>
                <c:pt idx="1607">
                  <c:v>3498.6313249999998</c:v>
                </c:pt>
                <c:pt idx="1608">
                  <c:v>3500.5600079999999</c:v>
                </c:pt>
                <c:pt idx="1609">
                  <c:v>3502.488691</c:v>
                </c:pt>
                <c:pt idx="1610">
                  <c:v>3504.4173740000001</c:v>
                </c:pt>
                <c:pt idx="1611">
                  <c:v>3506.3460580000001</c:v>
                </c:pt>
                <c:pt idx="1612">
                  <c:v>3508.2747410000002</c:v>
                </c:pt>
                <c:pt idx="1613">
                  <c:v>3510.2034239999998</c:v>
                </c:pt>
                <c:pt idx="1614">
                  <c:v>3512.1321069999999</c:v>
                </c:pt>
                <c:pt idx="1615">
                  <c:v>3514.06079</c:v>
                </c:pt>
                <c:pt idx="1616">
                  <c:v>3515.989474</c:v>
                </c:pt>
                <c:pt idx="1617">
                  <c:v>3517.9181570000001</c:v>
                </c:pt>
                <c:pt idx="1618">
                  <c:v>3519.8468400000002</c:v>
                </c:pt>
                <c:pt idx="1619">
                  <c:v>3521.7755229999998</c:v>
                </c:pt>
                <c:pt idx="1620">
                  <c:v>3523.7042059999999</c:v>
                </c:pt>
                <c:pt idx="1621">
                  <c:v>3525.6328899999999</c:v>
                </c:pt>
                <c:pt idx="1622">
                  <c:v>3527.561573</c:v>
                </c:pt>
                <c:pt idx="1623">
                  <c:v>3529.490256</c:v>
                </c:pt>
                <c:pt idx="1624">
                  <c:v>3531.4189390000001</c:v>
                </c:pt>
                <c:pt idx="1625">
                  <c:v>3533.3476219999998</c:v>
                </c:pt>
                <c:pt idx="1626">
                  <c:v>3535.2763060000002</c:v>
                </c:pt>
                <c:pt idx="1627">
                  <c:v>3537.2049889999998</c:v>
                </c:pt>
                <c:pt idx="1628">
                  <c:v>3539.1336719999999</c:v>
                </c:pt>
                <c:pt idx="1629">
                  <c:v>3541.062355</c:v>
                </c:pt>
                <c:pt idx="1630">
                  <c:v>3542.9910380000001</c:v>
                </c:pt>
                <c:pt idx="1631">
                  <c:v>3544.9197220000001</c:v>
                </c:pt>
                <c:pt idx="1632">
                  <c:v>3546.8484050000002</c:v>
                </c:pt>
                <c:pt idx="1633">
                  <c:v>3548.7770879999998</c:v>
                </c:pt>
                <c:pt idx="1634">
                  <c:v>3550.7057709999999</c:v>
                </c:pt>
                <c:pt idx="1635">
                  <c:v>3552.634454</c:v>
                </c:pt>
                <c:pt idx="1636">
                  <c:v>3554.563138</c:v>
                </c:pt>
                <c:pt idx="1637">
                  <c:v>3556.4918210000001</c:v>
                </c:pt>
                <c:pt idx="1638">
                  <c:v>3558.4205040000002</c:v>
                </c:pt>
                <c:pt idx="1639">
                  <c:v>3560.3491869999998</c:v>
                </c:pt>
                <c:pt idx="1640">
                  <c:v>3562.2778699999999</c:v>
                </c:pt>
                <c:pt idx="1641">
                  <c:v>3564.2065539999999</c:v>
                </c:pt>
                <c:pt idx="1642">
                  <c:v>3566.135237</c:v>
                </c:pt>
                <c:pt idx="1643">
                  <c:v>3568.0639200000001</c:v>
                </c:pt>
                <c:pt idx="1644">
                  <c:v>3569.9926030000001</c:v>
                </c:pt>
                <c:pt idx="1645">
                  <c:v>3571.9212859999998</c:v>
                </c:pt>
                <c:pt idx="1646">
                  <c:v>3573.8499700000002</c:v>
                </c:pt>
                <c:pt idx="1647">
                  <c:v>3575.7786529999998</c:v>
                </c:pt>
                <c:pt idx="1648">
                  <c:v>3577.7073359999999</c:v>
                </c:pt>
                <c:pt idx="1649">
                  <c:v>3579.636019</c:v>
                </c:pt>
                <c:pt idx="1650">
                  <c:v>3581.5647020000001</c:v>
                </c:pt>
                <c:pt idx="1651">
                  <c:v>3583.4933860000001</c:v>
                </c:pt>
                <c:pt idx="1652">
                  <c:v>3585.4220690000002</c:v>
                </c:pt>
                <c:pt idx="1653">
                  <c:v>3587.3507519999998</c:v>
                </c:pt>
                <c:pt idx="1654">
                  <c:v>3589.2794349999999</c:v>
                </c:pt>
                <c:pt idx="1655">
                  <c:v>3591.208118</c:v>
                </c:pt>
                <c:pt idx="1656">
                  <c:v>3593.136802</c:v>
                </c:pt>
                <c:pt idx="1657">
                  <c:v>3595.0654850000001</c:v>
                </c:pt>
                <c:pt idx="1658">
                  <c:v>3596.9941680000002</c:v>
                </c:pt>
                <c:pt idx="1659">
                  <c:v>3598.9228509999998</c:v>
                </c:pt>
                <c:pt idx="1660">
                  <c:v>3600.8515339999999</c:v>
                </c:pt>
                <c:pt idx="1661">
                  <c:v>3602.7802179999999</c:v>
                </c:pt>
                <c:pt idx="1662">
                  <c:v>3604.708901</c:v>
                </c:pt>
                <c:pt idx="1663">
                  <c:v>3606.6375840000001</c:v>
                </c:pt>
                <c:pt idx="1664">
                  <c:v>3608.5662670000002</c:v>
                </c:pt>
                <c:pt idx="1665">
                  <c:v>3610.4949499999998</c:v>
                </c:pt>
                <c:pt idx="1666">
                  <c:v>3612.4236340000002</c:v>
                </c:pt>
                <c:pt idx="1667">
                  <c:v>3614.3523169999999</c:v>
                </c:pt>
                <c:pt idx="1668">
                  <c:v>3616.2809999999999</c:v>
                </c:pt>
                <c:pt idx="1669">
                  <c:v>3618.209683</c:v>
                </c:pt>
                <c:pt idx="1670">
                  <c:v>3620.1383660000001</c:v>
                </c:pt>
                <c:pt idx="1671">
                  <c:v>3622.0670500000001</c:v>
                </c:pt>
                <c:pt idx="1672">
                  <c:v>3623.9957330000002</c:v>
                </c:pt>
                <c:pt idx="1673">
                  <c:v>3625.9244159999998</c:v>
                </c:pt>
                <c:pt idx="1674">
                  <c:v>3627.8530989999999</c:v>
                </c:pt>
                <c:pt idx="1675">
                  <c:v>3629.781782</c:v>
                </c:pt>
                <c:pt idx="1676">
                  <c:v>3631.710466</c:v>
                </c:pt>
                <c:pt idx="1677">
                  <c:v>3633.6391490000001</c:v>
                </c:pt>
                <c:pt idx="1678">
                  <c:v>3635.5678320000002</c:v>
                </c:pt>
                <c:pt idx="1679">
                  <c:v>3637.4965149999998</c:v>
                </c:pt>
                <c:pt idx="1680">
                  <c:v>3639.4251979999999</c:v>
                </c:pt>
                <c:pt idx="1681">
                  <c:v>3641.3538819999999</c:v>
                </c:pt>
                <c:pt idx="1682">
                  <c:v>3643.282565</c:v>
                </c:pt>
                <c:pt idx="1683">
                  <c:v>3645.2112480000001</c:v>
                </c:pt>
                <c:pt idx="1684">
                  <c:v>3647.1399310000002</c:v>
                </c:pt>
                <c:pt idx="1685">
                  <c:v>3649.0686139999998</c:v>
                </c:pt>
                <c:pt idx="1686">
                  <c:v>3650.9972979999998</c:v>
                </c:pt>
                <c:pt idx="1687">
                  <c:v>3652.9259809999999</c:v>
                </c:pt>
                <c:pt idx="1688">
                  <c:v>3654.854664</c:v>
                </c:pt>
                <c:pt idx="1689">
                  <c:v>3656.783347</c:v>
                </c:pt>
                <c:pt idx="1690">
                  <c:v>3658.7120300000001</c:v>
                </c:pt>
                <c:pt idx="1691">
                  <c:v>3660.6407140000001</c:v>
                </c:pt>
                <c:pt idx="1692">
                  <c:v>3662.5693970000002</c:v>
                </c:pt>
                <c:pt idx="1693">
                  <c:v>3664.4980799999998</c:v>
                </c:pt>
                <c:pt idx="1694">
                  <c:v>3666.4267629999999</c:v>
                </c:pt>
                <c:pt idx="1695">
                  <c:v>3668.355446</c:v>
                </c:pt>
                <c:pt idx="1696">
                  <c:v>3670.28413</c:v>
                </c:pt>
                <c:pt idx="1697">
                  <c:v>3672.2128130000001</c:v>
                </c:pt>
                <c:pt idx="1698">
                  <c:v>3674.1414960000002</c:v>
                </c:pt>
                <c:pt idx="1699">
                  <c:v>3676.0701789999998</c:v>
                </c:pt>
                <c:pt idx="1700">
                  <c:v>3677.9988619999999</c:v>
                </c:pt>
                <c:pt idx="1701">
                  <c:v>3679.9275459999999</c:v>
                </c:pt>
                <c:pt idx="1702">
                  <c:v>3681.856229</c:v>
                </c:pt>
                <c:pt idx="1703">
                  <c:v>3683.7849120000001</c:v>
                </c:pt>
                <c:pt idx="1704">
                  <c:v>3685.7135950000002</c:v>
                </c:pt>
                <c:pt idx="1705">
                  <c:v>3687.6422779999998</c:v>
                </c:pt>
                <c:pt idx="1706">
                  <c:v>3689.5709619999998</c:v>
                </c:pt>
                <c:pt idx="1707">
                  <c:v>3691.4996449999999</c:v>
                </c:pt>
                <c:pt idx="1708">
                  <c:v>3693.428328</c:v>
                </c:pt>
                <c:pt idx="1709">
                  <c:v>3695.3570110000001</c:v>
                </c:pt>
                <c:pt idx="1710">
                  <c:v>3697.2856940000001</c:v>
                </c:pt>
                <c:pt idx="1711">
                  <c:v>3699.2143780000001</c:v>
                </c:pt>
                <c:pt idx="1712">
                  <c:v>3701.1430610000002</c:v>
                </c:pt>
                <c:pt idx="1713">
                  <c:v>3703.0717439999999</c:v>
                </c:pt>
                <c:pt idx="1714">
                  <c:v>3705.0004269999999</c:v>
                </c:pt>
                <c:pt idx="1715">
                  <c:v>3706.92911</c:v>
                </c:pt>
                <c:pt idx="1716">
                  <c:v>3708.857794</c:v>
                </c:pt>
                <c:pt idx="1717">
                  <c:v>3710.7864770000001</c:v>
                </c:pt>
                <c:pt idx="1718">
                  <c:v>3712.7151600000002</c:v>
                </c:pt>
                <c:pt idx="1719">
                  <c:v>3714.6438429999998</c:v>
                </c:pt>
                <c:pt idx="1720">
                  <c:v>3716.5725259999999</c:v>
                </c:pt>
                <c:pt idx="1721">
                  <c:v>3718.5012099999999</c:v>
                </c:pt>
                <c:pt idx="1722">
                  <c:v>3720.429893</c:v>
                </c:pt>
                <c:pt idx="1723">
                  <c:v>3722.3585760000001</c:v>
                </c:pt>
                <c:pt idx="1724">
                  <c:v>3724.2872590000002</c:v>
                </c:pt>
                <c:pt idx="1725">
                  <c:v>3726.2159419999998</c:v>
                </c:pt>
                <c:pt idx="1726">
                  <c:v>3728.1446259999998</c:v>
                </c:pt>
                <c:pt idx="1727">
                  <c:v>3730.0733089999999</c:v>
                </c:pt>
                <c:pt idx="1728">
                  <c:v>3732.001992</c:v>
                </c:pt>
                <c:pt idx="1729">
                  <c:v>3733.9306750000001</c:v>
                </c:pt>
                <c:pt idx="1730">
                  <c:v>3735.8593580000002</c:v>
                </c:pt>
                <c:pt idx="1731">
                  <c:v>3737.7880420000001</c:v>
                </c:pt>
                <c:pt idx="1732">
                  <c:v>3739.7167250000002</c:v>
                </c:pt>
                <c:pt idx="1733">
                  <c:v>3741.6454079999999</c:v>
                </c:pt>
                <c:pt idx="1734">
                  <c:v>3743.574091</c:v>
                </c:pt>
                <c:pt idx="1735">
                  <c:v>3745.502774</c:v>
                </c:pt>
                <c:pt idx="1736">
                  <c:v>3747.431458</c:v>
                </c:pt>
                <c:pt idx="1737">
                  <c:v>3749.3601410000001</c:v>
                </c:pt>
                <c:pt idx="1738">
                  <c:v>3751.2888240000002</c:v>
                </c:pt>
                <c:pt idx="1739">
                  <c:v>3753.2175069999998</c:v>
                </c:pt>
                <c:pt idx="1740">
                  <c:v>3755.1461899999999</c:v>
                </c:pt>
                <c:pt idx="1741">
                  <c:v>3757.0748739999999</c:v>
                </c:pt>
                <c:pt idx="1742">
                  <c:v>3759.003557</c:v>
                </c:pt>
                <c:pt idx="1743">
                  <c:v>3760.9322400000001</c:v>
                </c:pt>
                <c:pt idx="1744">
                  <c:v>3762.8609230000002</c:v>
                </c:pt>
                <c:pt idx="1745">
                  <c:v>3764.7896059999998</c:v>
                </c:pt>
                <c:pt idx="1746">
                  <c:v>3766.7182899999998</c:v>
                </c:pt>
                <c:pt idx="1747">
                  <c:v>3768.6469729999999</c:v>
                </c:pt>
                <c:pt idx="1748">
                  <c:v>3770.575656</c:v>
                </c:pt>
                <c:pt idx="1749">
                  <c:v>3772.5043390000001</c:v>
                </c:pt>
                <c:pt idx="1750">
                  <c:v>3774.4330220000002</c:v>
                </c:pt>
                <c:pt idx="1751">
                  <c:v>3776.3617060000001</c:v>
                </c:pt>
                <c:pt idx="1752">
                  <c:v>3778.2903889999998</c:v>
                </c:pt>
                <c:pt idx="1753">
                  <c:v>3780.2190719999999</c:v>
                </c:pt>
                <c:pt idx="1754">
                  <c:v>3782.147755</c:v>
                </c:pt>
                <c:pt idx="1755">
                  <c:v>3784.0764380000001</c:v>
                </c:pt>
                <c:pt idx="1756">
                  <c:v>3786.005122</c:v>
                </c:pt>
                <c:pt idx="1757">
                  <c:v>3787.9338050000001</c:v>
                </c:pt>
                <c:pt idx="1758">
                  <c:v>3789.8624880000002</c:v>
                </c:pt>
                <c:pt idx="1759">
                  <c:v>3791.7911709999998</c:v>
                </c:pt>
                <c:pt idx="1760">
                  <c:v>3793.7198539999999</c:v>
                </c:pt>
                <c:pt idx="1761">
                  <c:v>3795.6485379999999</c:v>
                </c:pt>
                <c:pt idx="1762">
                  <c:v>3797.577221</c:v>
                </c:pt>
                <c:pt idx="1763">
                  <c:v>3799.5059040000001</c:v>
                </c:pt>
                <c:pt idx="1764">
                  <c:v>3801.4345870000002</c:v>
                </c:pt>
                <c:pt idx="1765">
                  <c:v>3803.3632699999998</c:v>
                </c:pt>
                <c:pt idx="1766">
                  <c:v>3805.2919539999998</c:v>
                </c:pt>
                <c:pt idx="1767">
                  <c:v>3807.2206369999999</c:v>
                </c:pt>
                <c:pt idx="1768">
                  <c:v>3809.14932</c:v>
                </c:pt>
                <c:pt idx="1769">
                  <c:v>3811.0780030000001</c:v>
                </c:pt>
                <c:pt idx="1770">
                  <c:v>3813.0066860000002</c:v>
                </c:pt>
                <c:pt idx="1771">
                  <c:v>3814.9353700000001</c:v>
                </c:pt>
                <c:pt idx="1772">
                  <c:v>3816.8640529999998</c:v>
                </c:pt>
                <c:pt idx="1773">
                  <c:v>3818.7927359999999</c:v>
                </c:pt>
                <c:pt idx="1774">
                  <c:v>3820.721419</c:v>
                </c:pt>
                <c:pt idx="1775">
                  <c:v>3822.6501020000001</c:v>
                </c:pt>
                <c:pt idx="1776">
                  <c:v>3824.578786</c:v>
                </c:pt>
                <c:pt idx="1777">
                  <c:v>3826.5074690000001</c:v>
                </c:pt>
                <c:pt idx="1778">
                  <c:v>3828.4361520000002</c:v>
                </c:pt>
                <c:pt idx="1779">
                  <c:v>3830.3648349999999</c:v>
                </c:pt>
                <c:pt idx="1780">
                  <c:v>3832.2935179999999</c:v>
                </c:pt>
                <c:pt idx="1781">
                  <c:v>3834.2222019999999</c:v>
                </c:pt>
                <c:pt idx="1782">
                  <c:v>3836.150885</c:v>
                </c:pt>
                <c:pt idx="1783">
                  <c:v>3838.0795680000001</c:v>
                </c:pt>
                <c:pt idx="1784">
                  <c:v>3840.0082510000002</c:v>
                </c:pt>
                <c:pt idx="1785">
                  <c:v>3841.9369339999998</c:v>
                </c:pt>
                <c:pt idx="1786">
                  <c:v>3843.8656179999998</c:v>
                </c:pt>
                <c:pt idx="1787">
                  <c:v>3845.7943009999999</c:v>
                </c:pt>
                <c:pt idx="1788">
                  <c:v>3847.722984</c:v>
                </c:pt>
                <c:pt idx="1789">
                  <c:v>3849.6516670000001</c:v>
                </c:pt>
                <c:pt idx="1790">
                  <c:v>3851.5803500000002</c:v>
                </c:pt>
                <c:pt idx="1791">
                  <c:v>3853.5090340000002</c:v>
                </c:pt>
                <c:pt idx="1792">
                  <c:v>3855.4377169999998</c:v>
                </c:pt>
                <c:pt idx="1793">
                  <c:v>3857.3663999999999</c:v>
                </c:pt>
                <c:pt idx="1794">
                  <c:v>3859.295083</c:v>
                </c:pt>
                <c:pt idx="1795">
                  <c:v>3861.2237660000001</c:v>
                </c:pt>
                <c:pt idx="1796">
                  <c:v>3863.15245</c:v>
                </c:pt>
                <c:pt idx="1797">
                  <c:v>3865.0811330000001</c:v>
                </c:pt>
                <c:pt idx="1798">
                  <c:v>3867.0098159999998</c:v>
                </c:pt>
                <c:pt idx="1799">
                  <c:v>3868.9384989999999</c:v>
                </c:pt>
                <c:pt idx="1800">
                  <c:v>3870.867182</c:v>
                </c:pt>
                <c:pt idx="1801">
                  <c:v>3872.7958659999999</c:v>
                </c:pt>
                <c:pt idx="1802">
                  <c:v>3874.724549</c:v>
                </c:pt>
                <c:pt idx="1803">
                  <c:v>3876.6532320000001</c:v>
                </c:pt>
                <c:pt idx="1804">
                  <c:v>3878.5819150000002</c:v>
                </c:pt>
                <c:pt idx="1805">
                  <c:v>3880.5105979999998</c:v>
                </c:pt>
                <c:pt idx="1806">
                  <c:v>3882.4392819999998</c:v>
                </c:pt>
                <c:pt idx="1807">
                  <c:v>3884.3679649999999</c:v>
                </c:pt>
                <c:pt idx="1808">
                  <c:v>3886.296648</c:v>
                </c:pt>
                <c:pt idx="1809">
                  <c:v>3888.2253310000001</c:v>
                </c:pt>
                <c:pt idx="1810">
                  <c:v>3890.1540140000002</c:v>
                </c:pt>
                <c:pt idx="1811">
                  <c:v>3892.0826980000002</c:v>
                </c:pt>
                <c:pt idx="1812">
                  <c:v>3894.0113809999998</c:v>
                </c:pt>
                <c:pt idx="1813">
                  <c:v>3895.9400639999999</c:v>
                </c:pt>
                <c:pt idx="1814">
                  <c:v>3897.868747</c:v>
                </c:pt>
                <c:pt idx="1815">
                  <c:v>3899.7974300000001</c:v>
                </c:pt>
                <c:pt idx="1816">
                  <c:v>3901.7261140000001</c:v>
                </c:pt>
                <c:pt idx="1817">
                  <c:v>3903.6547970000001</c:v>
                </c:pt>
                <c:pt idx="1818">
                  <c:v>3905.5834799999998</c:v>
                </c:pt>
                <c:pt idx="1819">
                  <c:v>3907.5121629999999</c:v>
                </c:pt>
                <c:pt idx="1820">
                  <c:v>3909.440846</c:v>
                </c:pt>
                <c:pt idx="1821">
                  <c:v>3911.3695299999999</c:v>
                </c:pt>
                <c:pt idx="1822">
                  <c:v>3913.298213</c:v>
                </c:pt>
                <c:pt idx="1823">
                  <c:v>3915.2268960000001</c:v>
                </c:pt>
                <c:pt idx="1824">
                  <c:v>3917.1555790000002</c:v>
                </c:pt>
                <c:pt idx="1825">
                  <c:v>3919.0842619999999</c:v>
                </c:pt>
                <c:pt idx="1826">
                  <c:v>3921.0129459999998</c:v>
                </c:pt>
                <c:pt idx="1827">
                  <c:v>3922.9416289999999</c:v>
                </c:pt>
                <c:pt idx="1828">
                  <c:v>3924.870312</c:v>
                </c:pt>
                <c:pt idx="1829">
                  <c:v>3926.7989950000001</c:v>
                </c:pt>
                <c:pt idx="1830">
                  <c:v>3928.7276780000002</c:v>
                </c:pt>
                <c:pt idx="1831">
                  <c:v>3930.6563620000002</c:v>
                </c:pt>
                <c:pt idx="1832">
                  <c:v>3932.5850449999998</c:v>
                </c:pt>
                <c:pt idx="1833">
                  <c:v>3934.5137279999999</c:v>
                </c:pt>
                <c:pt idx="1834">
                  <c:v>3936.442411</c:v>
                </c:pt>
                <c:pt idx="1835">
                  <c:v>3938.3710940000001</c:v>
                </c:pt>
                <c:pt idx="1836">
                  <c:v>3940.2997780000001</c:v>
                </c:pt>
                <c:pt idx="1837">
                  <c:v>3942.2284610000002</c:v>
                </c:pt>
                <c:pt idx="1838">
                  <c:v>3944.1571439999998</c:v>
                </c:pt>
                <c:pt idx="1839">
                  <c:v>3946.0858269999999</c:v>
                </c:pt>
                <c:pt idx="1840">
                  <c:v>3948.01451</c:v>
                </c:pt>
                <c:pt idx="1841">
                  <c:v>3949.9431939999999</c:v>
                </c:pt>
                <c:pt idx="1842">
                  <c:v>3951.871877</c:v>
                </c:pt>
                <c:pt idx="1843">
                  <c:v>3953.8005600000001</c:v>
                </c:pt>
                <c:pt idx="1844">
                  <c:v>3955.7292430000002</c:v>
                </c:pt>
                <c:pt idx="1845">
                  <c:v>3957.6579259999999</c:v>
                </c:pt>
                <c:pt idx="1846">
                  <c:v>3959.5866099999998</c:v>
                </c:pt>
                <c:pt idx="1847">
                  <c:v>3961.5152929999999</c:v>
                </c:pt>
                <c:pt idx="1848">
                  <c:v>3963.443976</c:v>
                </c:pt>
                <c:pt idx="1849">
                  <c:v>3965.3726590000001</c:v>
                </c:pt>
                <c:pt idx="1850">
                  <c:v>3967.3013420000002</c:v>
                </c:pt>
                <c:pt idx="1851">
                  <c:v>3969.2300260000002</c:v>
                </c:pt>
                <c:pt idx="1852">
                  <c:v>3971.1587089999998</c:v>
                </c:pt>
                <c:pt idx="1853">
                  <c:v>3973.0873919999999</c:v>
                </c:pt>
                <c:pt idx="1854">
                  <c:v>3975.016075</c:v>
                </c:pt>
                <c:pt idx="1855">
                  <c:v>3976.9447580000001</c:v>
                </c:pt>
                <c:pt idx="1856">
                  <c:v>3978.8734420000001</c:v>
                </c:pt>
                <c:pt idx="1857">
                  <c:v>3980.8021250000002</c:v>
                </c:pt>
                <c:pt idx="1858">
                  <c:v>3982.7308079999998</c:v>
                </c:pt>
                <c:pt idx="1859">
                  <c:v>3984.6594909999999</c:v>
                </c:pt>
                <c:pt idx="1860">
                  <c:v>3986.588174</c:v>
                </c:pt>
                <c:pt idx="1861">
                  <c:v>3988.516858</c:v>
                </c:pt>
                <c:pt idx="1862">
                  <c:v>3990.445541</c:v>
                </c:pt>
                <c:pt idx="1863">
                  <c:v>3992.3742240000001</c:v>
                </c:pt>
                <c:pt idx="1864">
                  <c:v>3994.3029069999998</c:v>
                </c:pt>
                <c:pt idx="1865">
                  <c:v>3996.2315899999999</c:v>
                </c:pt>
                <c:pt idx="1866">
                  <c:v>3998.1602739999998</c:v>
                </c:pt>
                <c:pt idx="1867">
                  <c:v>4000.0889569999999</c:v>
                </c:pt>
              </c:numCache>
            </c:numRef>
          </c:xVal>
          <c:yVal>
            <c:numRef>
              <c:f>'Rice Husk Ash(400,1h) after phe'!$D$3:$D$1870</c:f>
              <c:numCache>
                <c:formatCode>General</c:formatCode>
                <c:ptCount val="1868"/>
                <c:pt idx="0">
                  <c:v>30.987829000000001</c:v>
                </c:pt>
                <c:pt idx="1">
                  <c:v>31.263985000000002</c:v>
                </c:pt>
                <c:pt idx="2">
                  <c:v>31.538360000000001</c:v>
                </c:pt>
                <c:pt idx="3">
                  <c:v>31.657662999999999</c:v>
                </c:pt>
                <c:pt idx="4">
                  <c:v>31.578747</c:v>
                </c:pt>
                <c:pt idx="5">
                  <c:v>31.264543</c:v>
                </c:pt>
                <c:pt idx="6">
                  <c:v>31.169187000000001</c:v>
                </c:pt>
                <c:pt idx="7">
                  <c:v>30.970192999999998</c:v>
                </c:pt>
                <c:pt idx="8">
                  <c:v>30.570018999999998</c:v>
                </c:pt>
                <c:pt idx="9">
                  <c:v>30.099184999999999</c:v>
                </c:pt>
                <c:pt idx="10">
                  <c:v>29.796211</c:v>
                </c:pt>
                <c:pt idx="11">
                  <c:v>29.598934</c:v>
                </c:pt>
                <c:pt idx="12">
                  <c:v>29.500419000000001</c:v>
                </c:pt>
                <c:pt idx="13">
                  <c:v>29.426653999999999</c:v>
                </c:pt>
                <c:pt idx="14">
                  <c:v>29.490167</c:v>
                </c:pt>
                <c:pt idx="15">
                  <c:v>29.354938000000001</c:v>
                </c:pt>
                <c:pt idx="16">
                  <c:v>28.940155000000001</c:v>
                </c:pt>
                <c:pt idx="17">
                  <c:v>28.427216000000001</c:v>
                </c:pt>
                <c:pt idx="18">
                  <c:v>28.061498</c:v>
                </c:pt>
                <c:pt idx="19">
                  <c:v>27.798528999999998</c:v>
                </c:pt>
                <c:pt idx="20">
                  <c:v>27.516361</c:v>
                </c:pt>
                <c:pt idx="21">
                  <c:v>27.165897000000001</c:v>
                </c:pt>
                <c:pt idx="22">
                  <c:v>26.779966000000002</c:v>
                </c:pt>
                <c:pt idx="23">
                  <c:v>26.420370999999999</c:v>
                </c:pt>
                <c:pt idx="24">
                  <c:v>26.093295000000001</c:v>
                </c:pt>
                <c:pt idx="25">
                  <c:v>25.737093000000002</c:v>
                </c:pt>
                <c:pt idx="26">
                  <c:v>25.516797</c:v>
                </c:pt>
                <c:pt idx="27">
                  <c:v>25.369406000000001</c:v>
                </c:pt>
                <c:pt idx="28">
                  <c:v>25.127721999999999</c:v>
                </c:pt>
                <c:pt idx="29">
                  <c:v>24.875322000000001</c:v>
                </c:pt>
                <c:pt idx="30">
                  <c:v>24.626069999999999</c:v>
                </c:pt>
                <c:pt idx="31">
                  <c:v>24.420535999999998</c:v>
                </c:pt>
                <c:pt idx="32">
                  <c:v>24.290558000000001</c:v>
                </c:pt>
                <c:pt idx="33">
                  <c:v>24.156217000000002</c:v>
                </c:pt>
                <c:pt idx="34">
                  <c:v>24.169208000000001</c:v>
                </c:pt>
                <c:pt idx="35">
                  <c:v>24.213218999999999</c:v>
                </c:pt>
                <c:pt idx="36">
                  <c:v>24.196543999999999</c:v>
                </c:pt>
                <c:pt idx="37">
                  <c:v>24.244088000000001</c:v>
                </c:pt>
                <c:pt idx="38">
                  <c:v>24.372976999999999</c:v>
                </c:pt>
                <c:pt idx="39">
                  <c:v>24.622363</c:v>
                </c:pt>
                <c:pt idx="40">
                  <c:v>24.979759000000001</c:v>
                </c:pt>
                <c:pt idx="41">
                  <c:v>25.375105999999999</c:v>
                </c:pt>
                <c:pt idx="42">
                  <c:v>25.833912999999999</c:v>
                </c:pt>
                <c:pt idx="43">
                  <c:v>26.277733999999999</c:v>
                </c:pt>
                <c:pt idx="44">
                  <c:v>26.731003999999999</c:v>
                </c:pt>
                <c:pt idx="45">
                  <c:v>27.216911</c:v>
                </c:pt>
                <c:pt idx="46">
                  <c:v>27.706074000000001</c:v>
                </c:pt>
                <c:pt idx="47">
                  <c:v>28.232302000000001</c:v>
                </c:pt>
                <c:pt idx="48">
                  <c:v>28.782492999999999</c:v>
                </c:pt>
                <c:pt idx="49">
                  <c:v>29.341781999999998</c:v>
                </c:pt>
                <c:pt idx="50">
                  <c:v>29.883706</c:v>
                </c:pt>
                <c:pt idx="51">
                  <c:v>30.373809999999999</c:v>
                </c:pt>
                <c:pt idx="52">
                  <c:v>30.868233</c:v>
                </c:pt>
                <c:pt idx="53">
                  <c:v>31.320114</c:v>
                </c:pt>
                <c:pt idx="54">
                  <c:v>31.736819000000001</c:v>
                </c:pt>
                <c:pt idx="55">
                  <c:v>32.139924999999998</c:v>
                </c:pt>
                <c:pt idx="56">
                  <c:v>32.536174000000003</c:v>
                </c:pt>
                <c:pt idx="57">
                  <c:v>32.958421999999999</c:v>
                </c:pt>
                <c:pt idx="58">
                  <c:v>33.334667000000003</c:v>
                </c:pt>
                <c:pt idx="59">
                  <c:v>33.592489</c:v>
                </c:pt>
                <c:pt idx="60">
                  <c:v>33.801243999999997</c:v>
                </c:pt>
                <c:pt idx="61">
                  <c:v>33.968226999999999</c:v>
                </c:pt>
                <c:pt idx="62">
                  <c:v>34.168618000000002</c:v>
                </c:pt>
                <c:pt idx="63">
                  <c:v>34.324641</c:v>
                </c:pt>
                <c:pt idx="64">
                  <c:v>34.447535000000002</c:v>
                </c:pt>
                <c:pt idx="65">
                  <c:v>34.583184000000003</c:v>
                </c:pt>
                <c:pt idx="66">
                  <c:v>34.694296999999999</c:v>
                </c:pt>
                <c:pt idx="67">
                  <c:v>34.748773</c:v>
                </c:pt>
                <c:pt idx="68">
                  <c:v>34.776803999999998</c:v>
                </c:pt>
                <c:pt idx="69">
                  <c:v>34.815184000000002</c:v>
                </c:pt>
                <c:pt idx="70">
                  <c:v>34.885683999999998</c:v>
                </c:pt>
                <c:pt idx="71">
                  <c:v>34.899563999999998</c:v>
                </c:pt>
                <c:pt idx="72">
                  <c:v>34.896495000000002</c:v>
                </c:pt>
                <c:pt idx="73">
                  <c:v>34.894080000000002</c:v>
                </c:pt>
                <c:pt idx="74">
                  <c:v>34.890697000000003</c:v>
                </c:pt>
                <c:pt idx="75">
                  <c:v>34.878990999999999</c:v>
                </c:pt>
                <c:pt idx="76">
                  <c:v>34.856520000000003</c:v>
                </c:pt>
                <c:pt idx="77">
                  <c:v>34.841681000000001</c:v>
                </c:pt>
                <c:pt idx="78">
                  <c:v>34.837941000000001</c:v>
                </c:pt>
                <c:pt idx="79">
                  <c:v>34.835299999999997</c:v>
                </c:pt>
                <c:pt idx="80">
                  <c:v>34.846738999999999</c:v>
                </c:pt>
                <c:pt idx="81">
                  <c:v>34.859245999999999</c:v>
                </c:pt>
                <c:pt idx="82">
                  <c:v>34.875708000000003</c:v>
                </c:pt>
                <c:pt idx="83">
                  <c:v>34.898426000000001</c:v>
                </c:pt>
                <c:pt idx="84">
                  <c:v>34.933067000000001</c:v>
                </c:pt>
                <c:pt idx="85">
                  <c:v>34.975085999999997</c:v>
                </c:pt>
                <c:pt idx="86">
                  <c:v>35.003950000000003</c:v>
                </c:pt>
                <c:pt idx="87">
                  <c:v>35.025790999999998</c:v>
                </c:pt>
                <c:pt idx="88">
                  <c:v>35.066501000000002</c:v>
                </c:pt>
                <c:pt idx="89">
                  <c:v>35.088622999999998</c:v>
                </c:pt>
                <c:pt idx="90">
                  <c:v>35.127256000000003</c:v>
                </c:pt>
                <c:pt idx="91">
                  <c:v>35.177168000000002</c:v>
                </c:pt>
                <c:pt idx="92">
                  <c:v>35.228732999999998</c:v>
                </c:pt>
                <c:pt idx="93">
                  <c:v>35.276637000000001</c:v>
                </c:pt>
                <c:pt idx="94">
                  <c:v>35.316116999999998</c:v>
                </c:pt>
                <c:pt idx="95">
                  <c:v>35.374453000000003</c:v>
                </c:pt>
                <c:pt idx="96">
                  <c:v>35.470497000000002</c:v>
                </c:pt>
                <c:pt idx="97">
                  <c:v>35.5246</c:v>
                </c:pt>
                <c:pt idx="98">
                  <c:v>35.566502999999997</c:v>
                </c:pt>
                <c:pt idx="99">
                  <c:v>35.591496999999997</c:v>
                </c:pt>
                <c:pt idx="100">
                  <c:v>35.616945000000001</c:v>
                </c:pt>
                <c:pt idx="101">
                  <c:v>35.683517000000002</c:v>
                </c:pt>
                <c:pt idx="102">
                  <c:v>35.739114999999998</c:v>
                </c:pt>
                <c:pt idx="103">
                  <c:v>35.815401999999999</c:v>
                </c:pt>
                <c:pt idx="104">
                  <c:v>35.908479</c:v>
                </c:pt>
                <c:pt idx="105">
                  <c:v>35.978867000000001</c:v>
                </c:pt>
                <c:pt idx="106">
                  <c:v>36.023094999999998</c:v>
                </c:pt>
                <c:pt idx="107">
                  <c:v>36.062078999999997</c:v>
                </c:pt>
                <c:pt idx="108">
                  <c:v>36.107170000000004</c:v>
                </c:pt>
                <c:pt idx="109">
                  <c:v>36.188803999999998</c:v>
                </c:pt>
                <c:pt idx="110">
                  <c:v>36.211303000000001</c:v>
                </c:pt>
                <c:pt idx="111">
                  <c:v>36.213512999999999</c:v>
                </c:pt>
                <c:pt idx="112">
                  <c:v>36.233021999999998</c:v>
                </c:pt>
                <c:pt idx="113">
                  <c:v>36.280777</c:v>
                </c:pt>
                <c:pt idx="114">
                  <c:v>36.367730999999999</c:v>
                </c:pt>
                <c:pt idx="115">
                  <c:v>36.475507999999998</c:v>
                </c:pt>
                <c:pt idx="116">
                  <c:v>36.594853000000001</c:v>
                </c:pt>
                <c:pt idx="117">
                  <c:v>36.728392999999997</c:v>
                </c:pt>
                <c:pt idx="118">
                  <c:v>36.810980000000001</c:v>
                </c:pt>
                <c:pt idx="119">
                  <c:v>36.857619999999997</c:v>
                </c:pt>
                <c:pt idx="120">
                  <c:v>36.886152000000003</c:v>
                </c:pt>
                <c:pt idx="121">
                  <c:v>36.906416999999998</c:v>
                </c:pt>
                <c:pt idx="122">
                  <c:v>36.92362</c:v>
                </c:pt>
                <c:pt idx="123">
                  <c:v>36.918821000000001</c:v>
                </c:pt>
                <c:pt idx="124">
                  <c:v>36.898933999999997</c:v>
                </c:pt>
                <c:pt idx="125">
                  <c:v>36.882682000000003</c:v>
                </c:pt>
                <c:pt idx="126">
                  <c:v>36.839953000000001</c:v>
                </c:pt>
                <c:pt idx="127">
                  <c:v>36.779846999999997</c:v>
                </c:pt>
                <c:pt idx="128">
                  <c:v>36.708309</c:v>
                </c:pt>
                <c:pt idx="129">
                  <c:v>36.656095000000001</c:v>
                </c:pt>
                <c:pt idx="130">
                  <c:v>36.607273999999997</c:v>
                </c:pt>
                <c:pt idx="131">
                  <c:v>36.585521</c:v>
                </c:pt>
                <c:pt idx="132">
                  <c:v>36.59198</c:v>
                </c:pt>
                <c:pt idx="133">
                  <c:v>36.645159999999997</c:v>
                </c:pt>
                <c:pt idx="134">
                  <c:v>36.665306999999999</c:v>
                </c:pt>
                <c:pt idx="135">
                  <c:v>36.922078999999997</c:v>
                </c:pt>
                <c:pt idx="136">
                  <c:v>37.294756</c:v>
                </c:pt>
                <c:pt idx="137">
                  <c:v>37.244255000000003</c:v>
                </c:pt>
                <c:pt idx="138">
                  <c:v>37.061486000000002</c:v>
                </c:pt>
                <c:pt idx="139">
                  <c:v>36.875864</c:v>
                </c:pt>
                <c:pt idx="140">
                  <c:v>36.705274000000003</c:v>
                </c:pt>
                <c:pt idx="141">
                  <c:v>36.568103999999998</c:v>
                </c:pt>
                <c:pt idx="142">
                  <c:v>36.508504000000002</c:v>
                </c:pt>
                <c:pt idx="143">
                  <c:v>36.735363999999997</c:v>
                </c:pt>
                <c:pt idx="144">
                  <c:v>36.984850999999999</c:v>
                </c:pt>
                <c:pt idx="145">
                  <c:v>36.874339999999997</c:v>
                </c:pt>
                <c:pt idx="146">
                  <c:v>36.858896999999999</c:v>
                </c:pt>
                <c:pt idx="147">
                  <c:v>36.901117999999997</c:v>
                </c:pt>
                <c:pt idx="148">
                  <c:v>36.967753000000002</c:v>
                </c:pt>
                <c:pt idx="149">
                  <c:v>37.042454999999997</c:v>
                </c:pt>
                <c:pt idx="150">
                  <c:v>37.137306000000002</c:v>
                </c:pt>
                <c:pt idx="151">
                  <c:v>37.217111000000003</c:v>
                </c:pt>
                <c:pt idx="152">
                  <c:v>37.297466999999997</c:v>
                </c:pt>
                <c:pt idx="153">
                  <c:v>37.376629000000001</c:v>
                </c:pt>
                <c:pt idx="154">
                  <c:v>37.481276000000001</c:v>
                </c:pt>
                <c:pt idx="155">
                  <c:v>37.569339999999997</c:v>
                </c:pt>
                <c:pt idx="156">
                  <c:v>37.642966000000001</c:v>
                </c:pt>
                <c:pt idx="157">
                  <c:v>37.700197000000003</c:v>
                </c:pt>
                <c:pt idx="158">
                  <c:v>37.753647000000001</c:v>
                </c:pt>
                <c:pt idx="159">
                  <c:v>37.789802999999999</c:v>
                </c:pt>
                <c:pt idx="160">
                  <c:v>37.804785000000003</c:v>
                </c:pt>
                <c:pt idx="161">
                  <c:v>37.795779000000003</c:v>
                </c:pt>
                <c:pt idx="162">
                  <c:v>37.803986000000002</c:v>
                </c:pt>
                <c:pt idx="163">
                  <c:v>37.785953999999997</c:v>
                </c:pt>
                <c:pt idx="164">
                  <c:v>37.731046999999997</c:v>
                </c:pt>
                <c:pt idx="165">
                  <c:v>37.677157000000001</c:v>
                </c:pt>
                <c:pt idx="166">
                  <c:v>37.651445000000002</c:v>
                </c:pt>
                <c:pt idx="167">
                  <c:v>37.647888999999999</c:v>
                </c:pt>
                <c:pt idx="168">
                  <c:v>37.663376999999997</c:v>
                </c:pt>
                <c:pt idx="169">
                  <c:v>37.689751000000001</c:v>
                </c:pt>
                <c:pt idx="170">
                  <c:v>37.732095999999999</c:v>
                </c:pt>
                <c:pt idx="171">
                  <c:v>37.732179000000002</c:v>
                </c:pt>
                <c:pt idx="172">
                  <c:v>37.696140999999997</c:v>
                </c:pt>
                <c:pt idx="173">
                  <c:v>37.66384</c:v>
                </c:pt>
                <c:pt idx="174">
                  <c:v>37.638060000000003</c:v>
                </c:pt>
                <c:pt idx="175">
                  <c:v>37.609568000000003</c:v>
                </c:pt>
                <c:pt idx="176">
                  <c:v>37.581785000000004</c:v>
                </c:pt>
                <c:pt idx="177">
                  <c:v>37.550348</c:v>
                </c:pt>
                <c:pt idx="178">
                  <c:v>37.525218000000002</c:v>
                </c:pt>
                <c:pt idx="179">
                  <c:v>37.495575000000002</c:v>
                </c:pt>
                <c:pt idx="180">
                  <c:v>37.462750999999997</c:v>
                </c:pt>
                <c:pt idx="181">
                  <c:v>37.422789000000002</c:v>
                </c:pt>
                <c:pt idx="182">
                  <c:v>37.380329000000003</c:v>
                </c:pt>
                <c:pt idx="183">
                  <c:v>37.333705000000002</c:v>
                </c:pt>
                <c:pt idx="184">
                  <c:v>37.289909999999999</c:v>
                </c:pt>
                <c:pt idx="185">
                  <c:v>37.240647000000003</c:v>
                </c:pt>
                <c:pt idx="186">
                  <c:v>37.195995000000003</c:v>
                </c:pt>
                <c:pt idx="187">
                  <c:v>37.144255000000001</c:v>
                </c:pt>
                <c:pt idx="188">
                  <c:v>37.081913999999998</c:v>
                </c:pt>
                <c:pt idx="189">
                  <c:v>36.988391999999997</c:v>
                </c:pt>
                <c:pt idx="190">
                  <c:v>36.865600999999998</c:v>
                </c:pt>
                <c:pt idx="191">
                  <c:v>36.704707999999997</c:v>
                </c:pt>
                <c:pt idx="192">
                  <c:v>36.508992999999997</c:v>
                </c:pt>
                <c:pt idx="193">
                  <c:v>36.273173999999997</c:v>
                </c:pt>
                <c:pt idx="194">
                  <c:v>36.021735</c:v>
                </c:pt>
                <c:pt idx="195">
                  <c:v>35.765861000000001</c:v>
                </c:pt>
                <c:pt idx="196">
                  <c:v>35.523001000000001</c:v>
                </c:pt>
                <c:pt idx="197">
                  <c:v>35.292498999999999</c:v>
                </c:pt>
                <c:pt idx="198">
                  <c:v>35.088867</c:v>
                </c:pt>
                <c:pt idx="199">
                  <c:v>34.907640999999998</c:v>
                </c:pt>
                <c:pt idx="200">
                  <c:v>34.751775000000002</c:v>
                </c:pt>
                <c:pt idx="201">
                  <c:v>34.613467999999997</c:v>
                </c:pt>
                <c:pt idx="202">
                  <c:v>34.498945999999997</c:v>
                </c:pt>
                <c:pt idx="203">
                  <c:v>34.396169999999998</c:v>
                </c:pt>
                <c:pt idx="204">
                  <c:v>34.309026000000003</c:v>
                </c:pt>
                <c:pt idx="205">
                  <c:v>34.233792999999999</c:v>
                </c:pt>
                <c:pt idx="206">
                  <c:v>34.182319999999997</c:v>
                </c:pt>
                <c:pt idx="207">
                  <c:v>34.146056999999999</c:v>
                </c:pt>
                <c:pt idx="208">
                  <c:v>34.133374000000003</c:v>
                </c:pt>
                <c:pt idx="209">
                  <c:v>34.141962999999997</c:v>
                </c:pt>
                <c:pt idx="210">
                  <c:v>34.176958999999997</c:v>
                </c:pt>
                <c:pt idx="211">
                  <c:v>34.221632</c:v>
                </c:pt>
                <c:pt idx="212">
                  <c:v>34.282550000000001</c:v>
                </c:pt>
                <c:pt idx="213">
                  <c:v>34.358533000000001</c:v>
                </c:pt>
                <c:pt idx="214">
                  <c:v>34.458247</c:v>
                </c:pt>
                <c:pt idx="215">
                  <c:v>34.566153999999997</c:v>
                </c:pt>
                <c:pt idx="216">
                  <c:v>34.687601999999998</c:v>
                </c:pt>
                <c:pt idx="217">
                  <c:v>34.820664999999998</c:v>
                </c:pt>
                <c:pt idx="218">
                  <c:v>34.976745000000001</c:v>
                </c:pt>
                <c:pt idx="219">
                  <c:v>35.143011999999999</c:v>
                </c:pt>
                <c:pt idx="220">
                  <c:v>35.324599999999997</c:v>
                </c:pt>
                <c:pt idx="221">
                  <c:v>35.519280000000002</c:v>
                </c:pt>
                <c:pt idx="222">
                  <c:v>35.735253999999998</c:v>
                </c:pt>
                <c:pt idx="223">
                  <c:v>35.95899</c:v>
                </c:pt>
                <c:pt idx="224">
                  <c:v>36.192886999999999</c:v>
                </c:pt>
                <c:pt idx="225">
                  <c:v>36.429640999999997</c:v>
                </c:pt>
                <c:pt idx="226">
                  <c:v>36.678207</c:v>
                </c:pt>
                <c:pt idx="227">
                  <c:v>36.929811000000001</c:v>
                </c:pt>
                <c:pt idx="228">
                  <c:v>37.184643999999999</c:v>
                </c:pt>
                <c:pt idx="229">
                  <c:v>37.435473000000002</c:v>
                </c:pt>
                <c:pt idx="230">
                  <c:v>37.684660999999998</c:v>
                </c:pt>
                <c:pt idx="231">
                  <c:v>37.922263999999998</c:v>
                </c:pt>
                <c:pt idx="232">
                  <c:v>38.148893000000001</c:v>
                </c:pt>
                <c:pt idx="233">
                  <c:v>38.349004999999998</c:v>
                </c:pt>
                <c:pt idx="234">
                  <c:v>38.527135000000001</c:v>
                </c:pt>
                <c:pt idx="235">
                  <c:v>38.676203999999998</c:v>
                </c:pt>
                <c:pt idx="236">
                  <c:v>38.792577000000001</c:v>
                </c:pt>
                <c:pt idx="237">
                  <c:v>38.867198999999999</c:v>
                </c:pt>
                <c:pt idx="238">
                  <c:v>38.906162000000002</c:v>
                </c:pt>
                <c:pt idx="239">
                  <c:v>38.909467999999997</c:v>
                </c:pt>
                <c:pt idx="240">
                  <c:v>38.886907999999998</c:v>
                </c:pt>
                <c:pt idx="241">
                  <c:v>38.831361000000001</c:v>
                </c:pt>
                <c:pt idx="242">
                  <c:v>38.743996000000003</c:v>
                </c:pt>
                <c:pt idx="243">
                  <c:v>38.618431000000001</c:v>
                </c:pt>
                <c:pt idx="244">
                  <c:v>38.464435999999999</c:v>
                </c:pt>
                <c:pt idx="245">
                  <c:v>38.300871000000001</c:v>
                </c:pt>
                <c:pt idx="246">
                  <c:v>38.157345999999997</c:v>
                </c:pt>
                <c:pt idx="247">
                  <c:v>38.042672000000003</c:v>
                </c:pt>
                <c:pt idx="248">
                  <c:v>37.962916</c:v>
                </c:pt>
                <c:pt idx="249">
                  <c:v>37.905214000000001</c:v>
                </c:pt>
                <c:pt idx="250">
                  <c:v>37.853259999999999</c:v>
                </c:pt>
                <c:pt idx="251">
                  <c:v>37.784092999999999</c:v>
                </c:pt>
                <c:pt idx="252">
                  <c:v>37.692343999999999</c:v>
                </c:pt>
                <c:pt idx="253">
                  <c:v>37.579940999999998</c:v>
                </c:pt>
                <c:pt idx="254">
                  <c:v>37.46163</c:v>
                </c:pt>
                <c:pt idx="255">
                  <c:v>37.334867000000003</c:v>
                </c:pt>
                <c:pt idx="256">
                  <c:v>37.205148000000001</c:v>
                </c:pt>
                <c:pt idx="257">
                  <c:v>37.074027000000001</c:v>
                </c:pt>
                <c:pt idx="258">
                  <c:v>36.946655</c:v>
                </c:pt>
                <c:pt idx="259">
                  <c:v>36.818458</c:v>
                </c:pt>
                <c:pt idx="260">
                  <c:v>36.689093</c:v>
                </c:pt>
                <c:pt idx="261">
                  <c:v>36.553057000000003</c:v>
                </c:pt>
                <c:pt idx="262">
                  <c:v>36.419625000000003</c:v>
                </c:pt>
                <c:pt idx="263">
                  <c:v>36.283917000000002</c:v>
                </c:pt>
                <c:pt idx="264">
                  <c:v>36.149067000000002</c:v>
                </c:pt>
                <c:pt idx="265">
                  <c:v>36.013927000000002</c:v>
                </c:pt>
                <c:pt idx="266">
                  <c:v>35.881967000000003</c:v>
                </c:pt>
                <c:pt idx="267">
                  <c:v>35.744042999999998</c:v>
                </c:pt>
                <c:pt idx="268">
                  <c:v>35.600805000000001</c:v>
                </c:pt>
                <c:pt idx="269">
                  <c:v>35.449916000000002</c:v>
                </c:pt>
                <c:pt idx="270">
                  <c:v>35.298614999999998</c:v>
                </c:pt>
                <c:pt idx="271">
                  <c:v>35.141136000000003</c:v>
                </c:pt>
                <c:pt idx="272">
                  <c:v>34.979818000000002</c:v>
                </c:pt>
                <c:pt idx="273">
                  <c:v>34.813113999999999</c:v>
                </c:pt>
                <c:pt idx="274">
                  <c:v>34.645918000000002</c:v>
                </c:pt>
                <c:pt idx="275">
                  <c:v>34.472189</c:v>
                </c:pt>
                <c:pt idx="276">
                  <c:v>34.296500000000002</c:v>
                </c:pt>
                <c:pt idx="277">
                  <c:v>34.119675000000001</c:v>
                </c:pt>
                <c:pt idx="278">
                  <c:v>33.949674999999999</c:v>
                </c:pt>
                <c:pt idx="279">
                  <c:v>33.780633000000002</c:v>
                </c:pt>
                <c:pt idx="280">
                  <c:v>33.617702999999999</c:v>
                </c:pt>
                <c:pt idx="281">
                  <c:v>33.455871999999999</c:v>
                </c:pt>
                <c:pt idx="282">
                  <c:v>33.298138000000002</c:v>
                </c:pt>
                <c:pt idx="283">
                  <c:v>33.138438000000001</c:v>
                </c:pt>
                <c:pt idx="284">
                  <c:v>32.979802999999997</c:v>
                </c:pt>
                <c:pt idx="285">
                  <c:v>32.817866000000002</c:v>
                </c:pt>
                <c:pt idx="286">
                  <c:v>32.659058999999999</c:v>
                </c:pt>
                <c:pt idx="287">
                  <c:v>32.49774</c:v>
                </c:pt>
                <c:pt idx="288">
                  <c:v>32.341664999999999</c:v>
                </c:pt>
                <c:pt idx="289">
                  <c:v>32.186481999999998</c:v>
                </c:pt>
                <c:pt idx="290">
                  <c:v>32.037215000000003</c:v>
                </c:pt>
                <c:pt idx="291">
                  <c:v>31.888877000000001</c:v>
                </c:pt>
                <c:pt idx="292">
                  <c:v>31.746502</c:v>
                </c:pt>
                <c:pt idx="293">
                  <c:v>31.604130999999999</c:v>
                </c:pt>
                <c:pt idx="294">
                  <c:v>31.466276000000001</c:v>
                </c:pt>
                <c:pt idx="295">
                  <c:v>31.327783</c:v>
                </c:pt>
                <c:pt idx="296">
                  <c:v>31.198322999999998</c:v>
                </c:pt>
                <c:pt idx="297">
                  <c:v>31.074514000000001</c:v>
                </c:pt>
                <c:pt idx="298">
                  <c:v>30.960927000000002</c:v>
                </c:pt>
                <c:pt idx="299">
                  <c:v>30.847123</c:v>
                </c:pt>
                <c:pt idx="300">
                  <c:v>30.733792999999999</c:v>
                </c:pt>
                <c:pt idx="301">
                  <c:v>30.611857000000001</c:v>
                </c:pt>
                <c:pt idx="302">
                  <c:v>30.478035999999999</c:v>
                </c:pt>
                <c:pt idx="303">
                  <c:v>30.319900000000001</c:v>
                </c:pt>
                <c:pt idx="304">
                  <c:v>30.140547000000002</c:v>
                </c:pt>
                <c:pt idx="305">
                  <c:v>29.928466</c:v>
                </c:pt>
                <c:pt idx="306">
                  <c:v>29.684528</c:v>
                </c:pt>
                <c:pt idx="307">
                  <c:v>29.401696000000001</c:v>
                </c:pt>
                <c:pt idx="308">
                  <c:v>29.086596</c:v>
                </c:pt>
                <c:pt idx="309">
                  <c:v>28.740119</c:v>
                </c:pt>
                <c:pt idx="310">
                  <c:v>28.369668000000001</c:v>
                </c:pt>
                <c:pt idx="311">
                  <c:v>27.971809</c:v>
                </c:pt>
                <c:pt idx="312">
                  <c:v>27.557794999999999</c:v>
                </c:pt>
                <c:pt idx="313">
                  <c:v>27.127849999999999</c:v>
                </c:pt>
                <c:pt idx="314">
                  <c:v>26.690472</c:v>
                </c:pt>
                <c:pt idx="315">
                  <c:v>26.241382000000002</c:v>
                </c:pt>
                <c:pt idx="316">
                  <c:v>25.787177</c:v>
                </c:pt>
                <c:pt idx="317">
                  <c:v>25.329353000000001</c:v>
                </c:pt>
                <c:pt idx="318">
                  <c:v>24.874213000000001</c:v>
                </c:pt>
                <c:pt idx="319">
                  <c:v>24.418279999999999</c:v>
                </c:pt>
                <c:pt idx="320">
                  <c:v>23.973804000000001</c:v>
                </c:pt>
                <c:pt idx="321">
                  <c:v>23.545808999999998</c:v>
                </c:pt>
                <c:pt idx="322">
                  <c:v>23.140922</c:v>
                </c:pt>
                <c:pt idx="323">
                  <c:v>22.750916</c:v>
                </c:pt>
                <c:pt idx="324">
                  <c:v>22.377535999999999</c:v>
                </c:pt>
                <c:pt idx="325">
                  <c:v>22.014876000000001</c:v>
                </c:pt>
                <c:pt idx="326">
                  <c:v>21.665977999999999</c:v>
                </c:pt>
                <c:pt idx="327">
                  <c:v>21.327622000000002</c:v>
                </c:pt>
                <c:pt idx="328">
                  <c:v>21.005575</c:v>
                </c:pt>
                <c:pt idx="329">
                  <c:v>20.697282000000001</c:v>
                </c:pt>
                <c:pt idx="330">
                  <c:v>20.408902999999999</c:v>
                </c:pt>
                <c:pt idx="331">
                  <c:v>20.135024000000001</c:v>
                </c:pt>
                <c:pt idx="332">
                  <c:v>19.874929999999999</c:v>
                </c:pt>
                <c:pt idx="333">
                  <c:v>19.621869</c:v>
                </c:pt>
                <c:pt idx="334">
                  <c:v>19.382805000000001</c:v>
                </c:pt>
                <c:pt idx="335">
                  <c:v>19.152674000000001</c:v>
                </c:pt>
                <c:pt idx="336">
                  <c:v>18.933136000000001</c:v>
                </c:pt>
                <c:pt idx="337">
                  <c:v>18.719031999999999</c:v>
                </c:pt>
                <c:pt idx="338">
                  <c:v>18.518196</c:v>
                </c:pt>
                <c:pt idx="339">
                  <c:v>18.326395000000002</c:v>
                </c:pt>
                <c:pt idx="340">
                  <c:v>18.143044</c:v>
                </c:pt>
                <c:pt idx="341">
                  <c:v>17.962530999999998</c:v>
                </c:pt>
                <c:pt idx="342">
                  <c:v>17.789254</c:v>
                </c:pt>
                <c:pt idx="343">
                  <c:v>17.617062000000001</c:v>
                </c:pt>
                <c:pt idx="344">
                  <c:v>17.450771</c:v>
                </c:pt>
                <c:pt idx="345">
                  <c:v>17.287504999999999</c:v>
                </c:pt>
                <c:pt idx="346">
                  <c:v>17.13524</c:v>
                </c:pt>
                <c:pt idx="347">
                  <c:v>16.988765000000001</c:v>
                </c:pt>
                <c:pt idx="348">
                  <c:v>16.845935000000001</c:v>
                </c:pt>
                <c:pt idx="349">
                  <c:v>16.700195999999998</c:v>
                </c:pt>
                <c:pt idx="350">
                  <c:v>16.557447</c:v>
                </c:pt>
                <c:pt idx="351">
                  <c:v>16.416474999999998</c:v>
                </c:pt>
                <c:pt idx="352">
                  <c:v>16.284123000000001</c:v>
                </c:pt>
                <c:pt idx="353">
                  <c:v>16.159094</c:v>
                </c:pt>
                <c:pt idx="354">
                  <c:v>16.048148999999999</c:v>
                </c:pt>
                <c:pt idx="355">
                  <c:v>15.943860000000001</c:v>
                </c:pt>
                <c:pt idx="356">
                  <c:v>15.845826000000001</c:v>
                </c:pt>
                <c:pt idx="357">
                  <c:v>15.749288999999999</c:v>
                </c:pt>
                <c:pt idx="358">
                  <c:v>15.660876999999999</c:v>
                </c:pt>
                <c:pt idx="359">
                  <c:v>15.582032</c:v>
                </c:pt>
                <c:pt idx="360">
                  <c:v>15.521027</c:v>
                </c:pt>
                <c:pt idx="361">
                  <c:v>15.47415</c:v>
                </c:pt>
                <c:pt idx="362">
                  <c:v>15.448776000000001</c:v>
                </c:pt>
                <c:pt idx="363">
                  <c:v>15.439957</c:v>
                </c:pt>
                <c:pt idx="364">
                  <c:v>15.449840999999999</c:v>
                </c:pt>
                <c:pt idx="365">
                  <c:v>15.474646</c:v>
                </c:pt>
                <c:pt idx="366">
                  <c:v>15.523441999999999</c:v>
                </c:pt>
                <c:pt idx="367">
                  <c:v>15.595997000000001</c:v>
                </c:pt>
                <c:pt idx="368">
                  <c:v>15.697820999999999</c:v>
                </c:pt>
                <c:pt idx="369">
                  <c:v>15.82578</c:v>
                </c:pt>
                <c:pt idx="370">
                  <c:v>15.986606</c:v>
                </c:pt>
                <c:pt idx="371">
                  <c:v>16.173148000000001</c:v>
                </c:pt>
                <c:pt idx="372">
                  <c:v>16.383866999999999</c:v>
                </c:pt>
                <c:pt idx="373">
                  <c:v>16.609836000000001</c:v>
                </c:pt>
                <c:pt idx="374">
                  <c:v>16.849896000000001</c:v>
                </c:pt>
                <c:pt idx="375">
                  <c:v>17.088318999999998</c:v>
                </c:pt>
                <c:pt idx="376">
                  <c:v>17.323134</c:v>
                </c:pt>
                <c:pt idx="377">
                  <c:v>17.547677</c:v>
                </c:pt>
                <c:pt idx="378">
                  <c:v>17.769168000000001</c:v>
                </c:pt>
                <c:pt idx="379">
                  <c:v>17.986609000000001</c:v>
                </c:pt>
                <c:pt idx="380">
                  <c:v>18.207167999999999</c:v>
                </c:pt>
                <c:pt idx="381">
                  <c:v>18.423987</c:v>
                </c:pt>
                <c:pt idx="382">
                  <c:v>18.633125</c:v>
                </c:pt>
                <c:pt idx="383">
                  <c:v>18.822455000000001</c:v>
                </c:pt>
                <c:pt idx="384">
                  <c:v>18.997990999999999</c:v>
                </c:pt>
                <c:pt idx="385">
                  <c:v>19.158283000000001</c:v>
                </c:pt>
                <c:pt idx="386">
                  <c:v>19.313317999999999</c:v>
                </c:pt>
                <c:pt idx="387">
                  <c:v>19.460027</c:v>
                </c:pt>
                <c:pt idx="388">
                  <c:v>19.608384000000001</c:v>
                </c:pt>
                <c:pt idx="389">
                  <c:v>19.750733</c:v>
                </c:pt>
                <c:pt idx="390">
                  <c:v>19.887543999999998</c:v>
                </c:pt>
                <c:pt idx="391">
                  <c:v>20.013552000000001</c:v>
                </c:pt>
                <c:pt idx="392">
                  <c:v>20.139185999999999</c:v>
                </c:pt>
                <c:pt idx="393">
                  <c:v>20.260731</c:v>
                </c:pt>
                <c:pt idx="394">
                  <c:v>20.381319000000001</c:v>
                </c:pt>
                <c:pt idx="395">
                  <c:v>20.494696999999999</c:v>
                </c:pt>
                <c:pt idx="396">
                  <c:v>20.609874999999999</c:v>
                </c:pt>
                <c:pt idx="397">
                  <c:v>20.723013000000002</c:v>
                </c:pt>
                <c:pt idx="398">
                  <c:v>20.841024999999998</c:v>
                </c:pt>
                <c:pt idx="399">
                  <c:v>20.953997999999999</c:v>
                </c:pt>
                <c:pt idx="400">
                  <c:v>21.072033000000001</c:v>
                </c:pt>
                <c:pt idx="401">
                  <c:v>21.192601</c:v>
                </c:pt>
                <c:pt idx="402">
                  <c:v>21.306871999999998</c:v>
                </c:pt>
                <c:pt idx="403">
                  <c:v>21.403510000000001</c:v>
                </c:pt>
                <c:pt idx="404">
                  <c:v>21.499238999999999</c:v>
                </c:pt>
                <c:pt idx="405">
                  <c:v>21.593017</c:v>
                </c:pt>
                <c:pt idx="406">
                  <c:v>21.688317999999999</c:v>
                </c:pt>
                <c:pt idx="407">
                  <c:v>21.778831</c:v>
                </c:pt>
                <c:pt idx="408">
                  <c:v>21.878640999999998</c:v>
                </c:pt>
                <c:pt idx="409">
                  <c:v>21.981895999999999</c:v>
                </c:pt>
                <c:pt idx="410">
                  <c:v>22.08107</c:v>
                </c:pt>
                <c:pt idx="411">
                  <c:v>22.166484000000001</c:v>
                </c:pt>
                <c:pt idx="412">
                  <c:v>22.252292000000001</c:v>
                </c:pt>
                <c:pt idx="413">
                  <c:v>22.331610999999999</c:v>
                </c:pt>
                <c:pt idx="414">
                  <c:v>22.407806000000001</c:v>
                </c:pt>
                <c:pt idx="415">
                  <c:v>22.478155000000001</c:v>
                </c:pt>
                <c:pt idx="416">
                  <c:v>22.550767</c:v>
                </c:pt>
                <c:pt idx="417">
                  <c:v>22.622035</c:v>
                </c:pt>
                <c:pt idx="418">
                  <c:v>22.698349</c:v>
                </c:pt>
                <c:pt idx="419">
                  <c:v>22.767092999999999</c:v>
                </c:pt>
                <c:pt idx="420">
                  <c:v>22.842970999999999</c:v>
                </c:pt>
                <c:pt idx="421">
                  <c:v>22.924489000000001</c:v>
                </c:pt>
                <c:pt idx="422">
                  <c:v>23.015774</c:v>
                </c:pt>
                <c:pt idx="423">
                  <c:v>23.110734999999998</c:v>
                </c:pt>
                <c:pt idx="424">
                  <c:v>23.220832999999999</c:v>
                </c:pt>
                <c:pt idx="425">
                  <c:v>23.336095</c:v>
                </c:pt>
                <c:pt idx="426">
                  <c:v>23.456882</c:v>
                </c:pt>
                <c:pt idx="427">
                  <c:v>23.575347000000001</c:v>
                </c:pt>
                <c:pt idx="428">
                  <c:v>23.704872999999999</c:v>
                </c:pt>
                <c:pt idx="429">
                  <c:v>23.838221999999998</c:v>
                </c:pt>
                <c:pt idx="430">
                  <c:v>23.978429999999999</c:v>
                </c:pt>
                <c:pt idx="431">
                  <c:v>24.120387000000001</c:v>
                </c:pt>
                <c:pt idx="432">
                  <c:v>24.274016</c:v>
                </c:pt>
                <c:pt idx="433">
                  <c:v>24.427759000000002</c:v>
                </c:pt>
                <c:pt idx="434">
                  <c:v>24.592293000000002</c:v>
                </c:pt>
                <c:pt idx="435">
                  <c:v>24.758679999999998</c:v>
                </c:pt>
                <c:pt idx="436">
                  <c:v>24.932818000000001</c:v>
                </c:pt>
                <c:pt idx="437">
                  <c:v>25.112655</c:v>
                </c:pt>
                <c:pt idx="438">
                  <c:v>25.306079</c:v>
                </c:pt>
                <c:pt idx="439">
                  <c:v>25.507201999999999</c:v>
                </c:pt>
                <c:pt idx="440">
                  <c:v>25.721792000000001</c:v>
                </c:pt>
                <c:pt idx="441">
                  <c:v>25.941538000000001</c:v>
                </c:pt>
                <c:pt idx="442">
                  <c:v>26.183337000000002</c:v>
                </c:pt>
                <c:pt idx="443">
                  <c:v>26.423714</c:v>
                </c:pt>
                <c:pt idx="444">
                  <c:v>26.651192999999999</c:v>
                </c:pt>
                <c:pt idx="445">
                  <c:v>26.875278999999999</c:v>
                </c:pt>
                <c:pt idx="446">
                  <c:v>27.104627000000001</c:v>
                </c:pt>
                <c:pt idx="447">
                  <c:v>27.332122999999999</c:v>
                </c:pt>
                <c:pt idx="448">
                  <c:v>27.566699</c:v>
                </c:pt>
                <c:pt idx="449">
                  <c:v>27.785298999999998</c:v>
                </c:pt>
                <c:pt idx="450">
                  <c:v>27.991970999999999</c:v>
                </c:pt>
                <c:pt idx="451">
                  <c:v>28.183160999999998</c:v>
                </c:pt>
                <c:pt idx="452">
                  <c:v>28.360455999999999</c:v>
                </c:pt>
                <c:pt idx="453">
                  <c:v>28.538556</c:v>
                </c:pt>
                <c:pt idx="454">
                  <c:v>28.716761999999999</c:v>
                </c:pt>
                <c:pt idx="455">
                  <c:v>28.890049000000001</c:v>
                </c:pt>
                <c:pt idx="456">
                  <c:v>29.074835</c:v>
                </c:pt>
                <c:pt idx="457">
                  <c:v>29.24832</c:v>
                </c:pt>
                <c:pt idx="458">
                  <c:v>29.385967000000001</c:v>
                </c:pt>
                <c:pt idx="459">
                  <c:v>29.501783</c:v>
                </c:pt>
                <c:pt idx="460">
                  <c:v>29.611744000000002</c:v>
                </c:pt>
                <c:pt idx="461">
                  <c:v>29.724941000000001</c:v>
                </c:pt>
                <c:pt idx="462">
                  <c:v>29.834182999999999</c:v>
                </c:pt>
                <c:pt idx="463">
                  <c:v>29.93459</c:v>
                </c:pt>
                <c:pt idx="464">
                  <c:v>30.051193000000001</c:v>
                </c:pt>
                <c:pt idx="465">
                  <c:v>30.172032000000002</c:v>
                </c:pt>
                <c:pt idx="466">
                  <c:v>30.274360000000001</c:v>
                </c:pt>
                <c:pt idx="467">
                  <c:v>30.368017999999999</c:v>
                </c:pt>
                <c:pt idx="468">
                  <c:v>30.450413000000001</c:v>
                </c:pt>
                <c:pt idx="469">
                  <c:v>30.534593999999998</c:v>
                </c:pt>
                <c:pt idx="470">
                  <c:v>30.648786000000001</c:v>
                </c:pt>
                <c:pt idx="471">
                  <c:v>30.727874</c:v>
                </c:pt>
                <c:pt idx="472">
                  <c:v>30.808762000000002</c:v>
                </c:pt>
                <c:pt idx="473">
                  <c:v>30.91966</c:v>
                </c:pt>
                <c:pt idx="474">
                  <c:v>30.998023</c:v>
                </c:pt>
                <c:pt idx="475">
                  <c:v>31.023706000000001</c:v>
                </c:pt>
                <c:pt idx="476">
                  <c:v>31.028255000000001</c:v>
                </c:pt>
                <c:pt idx="477">
                  <c:v>31.038350000000001</c:v>
                </c:pt>
                <c:pt idx="478">
                  <c:v>31.093951000000001</c:v>
                </c:pt>
                <c:pt idx="479">
                  <c:v>31.136662000000001</c:v>
                </c:pt>
                <c:pt idx="480">
                  <c:v>31.210049999999999</c:v>
                </c:pt>
                <c:pt idx="481">
                  <c:v>31.307192000000001</c:v>
                </c:pt>
                <c:pt idx="482">
                  <c:v>31.398472999999999</c:v>
                </c:pt>
                <c:pt idx="483">
                  <c:v>31.580673000000001</c:v>
                </c:pt>
                <c:pt idx="484">
                  <c:v>31.856598000000002</c:v>
                </c:pt>
                <c:pt idx="485">
                  <c:v>31.948754000000001</c:v>
                </c:pt>
                <c:pt idx="486">
                  <c:v>31.934276000000001</c:v>
                </c:pt>
                <c:pt idx="487">
                  <c:v>31.874247</c:v>
                </c:pt>
                <c:pt idx="488">
                  <c:v>31.789650000000002</c:v>
                </c:pt>
                <c:pt idx="489">
                  <c:v>31.699217999999998</c:v>
                </c:pt>
                <c:pt idx="490">
                  <c:v>31.664376000000001</c:v>
                </c:pt>
                <c:pt idx="491">
                  <c:v>31.795916999999999</c:v>
                </c:pt>
                <c:pt idx="492">
                  <c:v>32.002831999999998</c:v>
                </c:pt>
                <c:pt idx="493">
                  <c:v>32.001931999999996</c:v>
                </c:pt>
                <c:pt idx="494">
                  <c:v>31.957601</c:v>
                </c:pt>
                <c:pt idx="495">
                  <c:v>32.072732999999999</c:v>
                </c:pt>
                <c:pt idx="496">
                  <c:v>32.331597000000002</c:v>
                </c:pt>
                <c:pt idx="497">
                  <c:v>32.368422000000002</c:v>
                </c:pt>
                <c:pt idx="498">
                  <c:v>32.305663000000003</c:v>
                </c:pt>
                <c:pt idx="499">
                  <c:v>32.263463000000002</c:v>
                </c:pt>
                <c:pt idx="500">
                  <c:v>32.117427999999997</c:v>
                </c:pt>
                <c:pt idx="501">
                  <c:v>32.012206999999997</c:v>
                </c:pt>
                <c:pt idx="502">
                  <c:v>32.084178000000001</c:v>
                </c:pt>
                <c:pt idx="503">
                  <c:v>32.161304999999999</c:v>
                </c:pt>
                <c:pt idx="504">
                  <c:v>32.249896</c:v>
                </c:pt>
                <c:pt idx="505">
                  <c:v>32.068283000000001</c:v>
                </c:pt>
                <c:pt idx="506">
                  <c:v>31.850294999999999</c:v>
                </c:pt>
                <c:pt idx="507">
                  <c:v>31.568387000000001</c:v>
                </c:pt>
                <c:pt idx="508">
                  <c:v>31.388712999999999</c:v>
                </c:pt>
                <c:pt idx="509">
                  <c:v>31.433506000000001</c:v>
                </c:pt>
                <c:pt idx="510">
                  <c:v>31.413907999999999</c:v>
                </c:pt>
                <c:pt idx="511">
                  <c:v>31.176722000000002</c:v>
                </c:pt>
                <c:pt idx="512">
                  <c:v>31.211538000000001</c:v>
                </c:pt>
                <c:pt idx="513">
                  <c:v>31.277384999999999</c:v>
                </c:pt>
                <c:pt idx="514">
                  <c:v>31.247952000000002</c:v>
                </c:pt>
                <c:pt idx="515">
                  <c:v>31.126463000000001</c:v>
                </c:pt>
                <c:pt idx="516">
                  <c:v>30.885293000000001</c:v>
                </c:pt>
                <c:pt idx="517">
                  <c:v>30.641689</c:v>
                </c:pt>
                <c:pt idx="518">
                  <c:v>30.313230999999998</c:v>
                </c:pt>
                <c:pt idx="519">
                  <c:v>29.985647</c:v>
                </c:pt>
                <c:pt idx="520">
                  <c:v>30.007971999999999</c:v>
                </c:pt>
                <c:pt idx="521">
                  <c:v>30.190664999999999</c:v>
                </c:pt>
                <c:pt idx="522">
                  <c:v>30.389306999999999</c:v>
                </c:pt>
                <c:pt idx="523">
                  <c:v>30.578851</c:v>
                </c:pt>
                <c:pt idx="524">
                  <c:v>30.818107000000001</c:v>
                </c:pt>
                <c:pt idx="525">
                  <c:v>31.565021000000002</c:v>
                </c:pt>
                <c:pt idx="526">
                  <c:v>31.979295</c:v>
                </c:pt>
                <c:pt idx="527">
                  <c:v>32.107582000000001</c:v>
                </c:pt>
                <c:pt idx="528">
                  <c:v>32.185398999999997</c:v>
                </c:pt>
                <c:pt idx="529">
                  <c:v>32.016444999999997</c:v>
                </c:pt>
                <c:pt idx="530">
                  <c:v>31.835909000000001</c:v>
                </c:pt>
                <c:pt idx="531">
                  <c:v>31.736305000000002</c:v>
                </c:pt>
                <c:pt idx="532">
                  <c:v>31.785495999999998</c:v>
                </c:pt>
                <c:pt idx="533">
                  <c:v>32.109772</c:v>
                </c:pt>
                <c:pt idx="534">
                  <c:v>32.549449000000003</c:v>
                </c:pt>
                <c:pt idx="535">
                  <c:v>32.780532000000001</c:v>
                </c:pt>
                <c:pt idx="536">
                  <c:v>32.743177000000003</c:v>
                </c:pt>
                <c:pt idx="537">
                  <c:v>32.502595999999997</c:v>
                </c:pt>
                <c:pt idx="538">
                  <c:v>32.367755000000002</c:v>
                </c:pt>
                <c:pt idx="539">
                  <c:v>32.294818999999997</c:v>
                </c:pt>
                <c:pt idx="540">
                  <c:v>32.286152999999999</c:v>
                </c:pt>
                <c:pt idx="541">
                  <c:v>32.323466000000003</c:v>
                </c:pt>
                <c:pt idx="542">
                  <c:v>32.704168000000003</c:v>
                </c:pt>
                <c:pt idx="543">
                  <c:v>32.641550000000002</c:v>
                </c:pt>
                <c:pt idx="544">
                  <c:v>32.902602999999999</c:v>
                </c:pt>
                <c:pt idx="545">
                  <c:v>33.778982999999997</c:v>
                </c:pt>
                <c:pt idx="546">
                  <c:v>33.941222000000003</c:v>
                </c:pt>
                <c:pt idx="547">
                  <c:v>33.646918999999997</c:v>
                </c:pt>
                <c:pt idx="548">
                  <c:v>33.484910999999997</c:v>
                </c:pt>
                <c:pt idx="549">
                  <c:v>33.248927000000002</c:v>
                </c:pt>
                <c:pt idx="550">
                  <c:v>32.649980999999997</c:v>
                </c:pt>
                <c:pt idx="551">
                  <c:v>31.963336999999999</c:v>
                </c:pt>
                <c:pt idx="552">
                  <c:v>32.326025000000001</c:v>
                </c:pt>
                <c:pt idx="553">
                  <c:v>33.575938000000001</c:v>
                </c:pt>
                <c:pt idx="554">
                  <c:v>33.829109000000003</c:v>
                </c:pt>
                <c:pt idx="555">
                  <c:v>33.680365999999999</c:v>
                </c:pt>
                <c:pt idx="556">
                  <c:v>33.518126000000002</c:v>
                </c:pt>
                <c:pt idx="557">
                  <c:v>33.435339999999997</c:v>
                </c:pt>
                <c:pt idx="558">
                  <c:v>32.899493</c:v>
                </c:pt>
                <c:pt idx="559">
                  <c:v>32.285322000000001</c:v>
                </c:pt>
                <c:pt idx="560">
                  <c:v>32.362645000000001</c:v>
                </c:pt>
                <c:pt idx="561">
                  <c:v>33.190835999999997</c:v>
                </c:pt>
                <c:pt idx="562">
                  <c:v>33.852314999999997</c:v>
                </c:pt>
                <c:pt idx="563">
                  <c:v>33.862538000000001</c:v>
                </c:pt>
                <c:pt idx="564">
                  <c:v>33.526915000000002</c:v>
                </c:pt>
                <c:pt idx="565">
                  <c:v>33.613908000000002</c:v>
                </c:pt>
                <c:pt idx="566">
                  <c:v>33.610427000000001</c:v>
                </c:pt>
                <c:pt idx="567">
                  <c:v>33.332090999999998</c:v>
                </c:pt>
                <c:pt idx="568">
                  <c:v>33.004745999999997</c:v>
                </c:pt>
                <c:pt idx="569">
                  <c:v>32.921159000000003</c:v>
                </c:pt>
                <c:pt idx="570">
                  <c:v>33.747298999999998</c:v>
                </c:pt>
                <c:pt idx="571">
                  <c:v>34.546038000000003</c:v>
                </c:pt>
                <c:pt idx="572">
                  <c:v>34.564743</c:v>
                </c:pt>
                <c:pt idx="573">
                  <c:v>34.5794</c:v>
                </c:pt>
                <c:pt idx="574">
                  <c:v>34.195391000000001</c:v>
                </c:pt>
                <c:pt idx="575">
                  <c:v>33.667574999999999</c:v>
                </c:pt>
                <c:pt idx="576">
                  <c:v>33.039425999999999</c:v>
                </c:pt>
                <c:pt idx="577">
                  <c:v>32.506048999999997</c:v>
                </c:pt>
                <c:pt idx="578">
                  <c:v>33.653030999999999</c:v>
                </c:pt>
                <c:pt idx="579">
                  <c:v>34.544417000000003</c:v>
                </c:pt>
                <c:pt idx="580">
                  <c:v>34.391525000000001</c:v>
                </c:pt>
                <c:pt idx="581">
                  <c:v>34.077415000000002</c:v>
                </c:pt>
                <c:pt idx="582">
                  <c:v>33.362667000000002</c:v>
                </c:pt>
                <c:pt idx="583">
                  <c:v>32.761476999999999</c:v>
                </c:pt>
                <c:pt idx="584">
                  <c:v>32.755400000000002</c:v>
                </c:pt>
                <c:pt idx="585">
                  <c:v>32.579194999999999</c:v>
                </c:pt>
                <c:pt idx="586">
                  <c:v>32.592356000000002</c:v>
                </c:pt>
                <c:pt idx="587">
                  <c:v>32.788643999999998</c:v>
                </c:pt>
                <c:pt idx="588">
                  <c:v>33.823951999999998</c:v>
                </c:pt>
                <c:pt idx="589">
                  <c:v>34.305624000000002</c:v>
                </c:pt>
                <c:pt idx="590">
                  <c:v>34.183934000000001</c:v>
                </c:pt>
                <c:pt idx="591">
                  <c:v>33.512861000000001</c:v>
                </c:pt>
                <c:pt idx="592">
                  <c:v>33.069201</c:v>
                </c:pt>
                <c:pt idx="593">
                  <c:v>32.335512999999999</c:v>
                </c:pt>
                <c:pt idx="594">
                  <c:v>31.334458000000001</c:v>
                </c:pt>
                <c:pt idx="595">
                  <c:v>31.433115000000001</c:v>
                </c:pt>
                <c:pt idx="596">
                  <c:v>32.10172</c:v>
                </c:pt>
                <c:pt idx="597">
                  <c:v>33.257835999999998</c:v>
                </c:pt>
                <c:pt idx="598">
                  <c:v>34.48742</c:v>
                </c:pt>
                <c:pt idx="599">
                  <c:v>34.123126999999997</c:v>
                </c:pt>
                <c:pt idx="600">
                  <c:v>33.466788000000001</c:v>
                </c:pt>
                <c:pt idx="601">
                  <c:v>32.749223000000001</c:v>
                </c:pt>
                <c:pt idx="602">
                  <c:v>31.802679999999999</c:v>
                </c:pt>
                <c:pt idx="603">
                  <c:v>31.482606000000001</c:v>
                </c:pt>
                <c:pt idx="604">
                  <c:v>31.056698000000001</c:v>
                </c:pt>
                <c:pt idx="605">
                  <c:v>31.582778000000001</c:v>
                </c:pt>
                <c:pt idx="606">
                  <c:v>32.492212000000002</c:v>
                </c:pt>
                <c:pt idx="607">
                  <c:v>32.508662999999999</c:v>
                </c:pt>
                <c:pt idx="608">
                  <c:v>32.196947000000002</c:v>
                </c:pt>
                <c:pt idx="609">
                  <c:v>31.811733</c:v>
                </c:pt>
                <c:pt idx="610">
                  <c:v>31.536598000000001</c:v>
                </c:pt>
                <c:pt idx="611">
                  <c:v>31.604676999999999</c:v>
                </c:pt>
                <c:pt idx="612">
                  <c:v>31.223894000000001</c:v>
                </c:pt>
                <c:pt idx="613">
                  <c:v>30.942201000000001</c:v>
                </c:pt>
                <c:pt idx="614">
                  <c:v>31.282793999999999</c:v>
                </c:pt>
                <c:pt idx="615">
                  <c:v>31.548770000000001</c:v>
                </c:pt>
                <c:pt idx="616">
                  <c:v>31.429950999999999</c:v>
                </c:pt>
                <c:pt idx="617">
                  <c:v>31.351509</c:v>
                </c:pt>
                <c:pt idx="618">
                  <c:v>31.220776000000001</c:v>
                </c:pt>
                <c:pt idx="619">
                  <c:v>31.114329000000001</c:v>
                </c:pt>
                <c:pt idx="620">
                  <c:v>31.027161</c:v>
                </c:pt>
                <c:pt idx="621">
                  <c:v>30.942129999999999</c:v>
                </c:pt>
                <c:pt idx="622">
                  <c:v>30.831603000000001</c:v>
                </c:pt>
                <c:pt idx="623">
                  <c:v>30.822821999999999</c:v>
                </c:pt>
                <c:pt idx="624">
                  <c:v>30.813811999999999</c:v>
                </c:pt>
                <c:pt idx="625">
                  <c:v>30.637664999999998</c:v>
                </c:pt>
                <c:pt idx="626">
                  <c:v>30.350670000000001</c:v>
                </c:pt>
                <c:pt idx="627">
                  <c:v>30.597054</c:v>
                </c:pt>
                <c:pt idx="628">
                  <c:v>30.883872</c:v>
                </c:pt>
                <c:pt idx="629">
                  <c:v>30.683198000000001</c:v>
                </c:pt>
                <c:pt idx="630">
                  <c:v>30.546800000000001</c:v>
                </c:pt>
                <c:pt idx="631">
                  <c:v>30.696940000000001</c:v>
                </c:pt>
                <c:pt idx="632">
                  <c:v>30.515419000000001</c:v>
                </c:pt>
                <c:pt idx="633">
                  <c:v>30.254566000000001</c:v>
                </c:pt>
                <c:pt idx="634">
                  <c:v>29.996939999999999</c:v>
                </c:pt>
                <c:pt idx="635">
                  <c:v>30.004781999999999</c:v>
                </c:pt>
                <c:pt idx="636">
                  <c:v>29.904861</c:v>
                </c:pt>
                <c:pt idx="637">
                  <c:v>30.232907999999998</c:v>
                </c:pt>
                <c:pt idx="638">
                  <c:v>30.795586</c:v>
                </c:pt>
                <c:pt idx="639">
                  <c:v>31.041142000000001</c:v>
                </c:pt>
                <c:pt idx="640">
                  <c:v>30.847877</c:v>
                </c:pt>
                <c:pt idx="641">
                  <c:v>30.588374000000002</c:v>
                </c:pt>
                <c:pt idx="642">
                  <c:v>30.366661000000001</c:v>
                </c:pt>
                <c:pt idx="643">
                  <c:v>30.688478</c:v>
                </c:pt>
                <c:pt idx="644">
                  <c:v>30.813587999999999</c:v>
                </c:pt>
                <c:pt idx="645">
                  <c:v>31.215879999999999</c:v>
                </c:pt>
                <c:pt idx="646">
                  <c:v>32.454194000000001</c:v>
                </c:pt>
                <c:pt idx="647">
                  <c:v>33.047162</c:v>
                </c:pt>
                <c:pt idx="648">
                  <c:v>32.617595000000001</c:v>
                </c:pt>
                <c:pt idx="649">
                  <c:v>31.80143</c:v>
                </c:pt>
                <c:pt idx="650">
                  <c:v>31.319113999999999</c:v>
                </c:pt>
                <c:pt idx="651">
                  <c:v>31.680126999999999</c:v>
                </c:pt>
                <c:pt idx="652">
                  <c:v>31.353148000000001</c:v>
                </c:pt>
                <c:pt idx="653">
                  <c:v>30.923244</c:v>
                </c:pt>
                <c:pt idx="654">
                  <c:v>32.120359999999998</c:v>
                </c:pt>
                <c:pt idx="655">
                  <c:v>33.257604999999998</c:v>
                </c:pt>
                <c:pt idx="656">
                  <c:v>33.313687999999999</c:v>
                </c:pt>
                <c:pt idx="657">
                  <c:v>33.309672999999997</c:v>
                </c:pt>
                <c:pt idx="658">
                  <c:v>33.633775</c:v>
                </c:pt>
                <c:pt idx="659">
                  <c:v>33.768788000000001</c:v>
                </c:pt>
                <c:pt idx="660">
                  <c:v>33.557187999999996</c:v>
                </c:pt>
                <c:pt idx="661">
                  <c:v>33.149731000000003</c:v>
                </c:pt>
                <c:pt idx="662">
                  <c:v>34.068542999999998</c:v>
                </c:pt>
                <c:pt idx="663">
                  <c:v>35.140540000000001</c:v>
                </c:pt>
                <c:pt idx="664">
                  <c:v>35.107399000000001</c:v>
                </c:pt>
                <c:pt idx="665">
                  <c:v>35.082833000000001</c:v>
                </c:pt>
                <c:pt idx="666">
                  <c:v>34.923020000000001</c:v>
                </c:pt>
                <c:pt idx="667">
                  <c:v>34.082403999999997</c:v>
                </c:pt>
                <c:pt idx="668">
                  <c:v>33.906244999999998</c:v>
                </c:pt>
                <c:pt idx="669">
                  <c:v>34.197578</c:v>
                </c:pt>
                <c:pt idx="670">
                  <c:v>35.459992999999997</c:v>
                </c:pt>
                <c:pt idx="671">
                  <c:v>36.764482999999998</c:v>
                </c:pt>
                <c:pt idx="672">
                  <c:v>36.664019000000003</c:v>
                </c:pt>
                <c:pt idx="673">
                  <c:v>36.574418999999999</c:v>
                </c:pt>
                <c:pt idx="674">
                  <c:v>36.123610999999997</c:v>
                </c:pt>
                <c:pt idx="675">
                  <c:v>35.267859000000001</c:v>
                </c:pt>
                <c:pt idx="676">
                  <c:v>34.872557</c:v>
                </c:pt>
                <c:pt idx="677">
                  <c:v>34.605888</c:v>
                </c:pt>
                <c:pt idx="678">
                  <c:v>34.874502</c:v>
                </c:pt>
                <c:pt idx="679">
                  <c:v>36.043194999999997</c:v>
                </c:pt>
                <c:pt idx="680">
                  <c:v>36.757171999999997</c:v>
                </c:pt>
                <c:pt idx="681">
                  <c:v>37.025486000000001</c:v>
                </c:pt>
                <c:pt idx="682">
                  <c:v>36.902343999999999</c:v>
                </c:pt>
                <c:pt idx="683">
                  <c:v>36.453375000000001</c:v>
                </c:pt>
                <c:pt idx="684">
                  <c:v>35.780295000000002</c:v>
                </c:pt>
                <c:pt idx="685">
                  <c:v>35.201605000000001</c:v>
                </c:pt>
                <c:pt idx="686">
                  <c:v>35.256908000000003</c:v>
                </c:pt>
                <c:pt idx="687">
                  <c:v>36.004517</c:v>
                </c:pt>
                <c:pt idx="688">
                  <c:v>37.591144</c:v>
                </c:pt>
                <c:pt idx="689">
                  <c:v>38.041362999999997</c:v>
                </c:pt>
                <c:pt idx="690">
                  <c:v>37.856310999999998</c:v>
                </c:pt>
                <c:pt idx="691">
                  <c:v>37.880951000000003</c:v>
                </c:pt>
                <c:pt idx="692">
                  <c:v>37.559738000000003</c:v>
                </c:pt>
                <c:pt idx="693">
                  <c:v>37.204011999999999</c:v>
                </c:pt>
                <c:pt idx="694">
                  <c:v>36.899223999999997</c:v>
                </c:pt>
                <c:pt idx="695">
                  <c:v>36.935881000000002</c:v>
                </c:pt>
                <c:pt idx="696">
                  <c:v>37.899076999999998</c:v>
                </c:pt>
                <c:pt idx="697">
                  <c:v>38.362665</c:v>
                </c:pt>
                <c:pt idx="698">
                  <c:v>38.079113</c:v>
                </c:pt>
                <c:pt idx="699">
                  <c:v>37.926290000000002</c:v>
                </c:pt>
                <c:pt idx="700">
                  <c:v>37.845405</c:v>
                </c:pt>
                <c:pt idx="701">
                  <c:v>37.619655000000002</c:v>
                </c:pt>
                <c:pt idx="702">
                  <c:v>37.518183000000001</c:v>
                </c:pt>
                <c:pt idx="703">
                  <c:v>37.810174000000004</c:v>
                </c:pt>
                <c:pt idx="704">
                  <c:v>38.039513999999997</c:v>
                </c:pt>
                <c:pt idx="705">
                  <c:v>38.302292000000001</c:v>
                </c:pt>
                <c:pt idx="706">
                  <c:v>38.293940999999997</c:v>
                </c:pt>
                <c:pt idx="707">
                  <c:v>38.363545000000002</c:v>
                </c:pt>
                <c:pt idx="708">
                  <c:v>39.152669000000003</c:v>
                </c:pt>
                <c:pt idx="709">
                  <c:v>39.381995000000003</c:v>
                </c:pt>
                <c:pt idx="710">
                  <c:v>39.401449</c:v>
                </c:pt>
                <c:pt idx="711">
                  <c:v>39.237209999999997</c:v>
                </c:pt>
                <c:pt idx="712">
                  <c:v>38.818413</c:v>
                </c:pt>
                <c:pt idx="713">
                  <c:v>38.481202000000003</c:v>
                </c:pt>
                <c:pt idx="714">
                  <c:v>38.328102000000001</c:v>
                </c:pt>
                <c:pt idx="715">
                  <c:v>38.448625</c:v>
                </c:pt>
                <c:pt idx="716">
                  <c:v>38.825763000000002</c:v>
                </c:pt>
                <c:pt idx="717">
                  <c:v>38.827855999999997</c:v>
                </c:pt>
                <c:pt idx="718">
                  <c:v>39.158557999999999</c:v>
                </c:pt>
                <c:pt idx="719">
                  <c:v>39.495178000000003</c:v>
                </c:pt>
                <c:pt idx="720">
                  <c:v>39.635233999999997</c:v>
                </c:pt>
                <c:pt idx="721">
                  <c:v>39.534934999999997</c:v>
                </c:pt>
                <c:pt idx="722">
                  <c:v>39.462350999999998</c:v>
                </c:pt>
                <c:pt idx="723">
                  <c:v>39.480752000000003</c:v>
                </c:pt>
                <c:pt idx="724">
                  <c:v>39.124536999999997</c:v>
                </c:pt>
                <c:pt idx="725">
                  <c:v>38.844009</c:v>
                </c:pt>
                <c:pt idx="726">
                  <c:v>39.022542999999999</c:v>
                </c:pt>
                <c:pt idx="727">
                  <c:v>39.140180000000001</c:v>
                </c:pt>
                <c:pt idx="728">
                  <c:v>39.122512999999998</c:v>
                </c:pt>
                <c:pt idx="729">
                  <c:v>39.090553999999997</c:v>
                </c:pt>
                <c:pt idx="730">
                  <c:v>39.084387</c:v>
                </c:pt>
                <c:pt idx="731">
                  <c:v>39.246129000000003</c:v>
                </c:pt>
                <c:pt idx="732">
                  <c:v>39.178753</c:v>
                </c:pt>
                <c:pt idx="733">
                  <c:v>38.984273999999999</c:v>
                </c:pt>
                <c:pt idx="734">
                  <c:v>38.828364000000001</c:v>
                </c:pt>
                <c:pt idx="735">
                  <c:v>39.069772999999998</c:v>
                </c:pt>
                <c:pt idx="736">
                  <c:v>39.345086999999999</c:v>
                </c:pt>
                <c:pt idx="737">
                  <c:v>39.491059999999997</c:v>
                </c:pt>
                <c:pt idx="738">
                  <c:v>39.795596000000003</c:v>
                </c:pt>
                <c:pt idx="739">
                  <c:v>39.804402000000003</c:v>
                </c:pt>
                <c:pt idx="740">
                  <c:v>39.517290000000003</c:v>
                </c:pt>
                <c:pt idx="741">
                  <c:v>39.187215000000002</c:v>
                </c:pt>
                <c:pt idx="742">
                  <c:v>38.914822999999998</c:v>
                </c:pt>
                <c:pt idx="743">
                  <c:v>38.764789</c:v>
                </c:pt>
                <c:pt idx="744">
                  <c:v>38.593522999999998</c:v>
                </c:pt>
                <c:pt idx="745">
                  <c:v>39.050218999999998</c:v>
                </c:pt>
                <c:pt idx="746">
                  <c:v>39.720174999999998</c:v>
                </c:pt>
                <c:pt idx="747">
                  <c:v>39.718150000000001</c:v>
                </c:pt>
                <c:pt idx="748">
                  <c:v>39.513430999999997</c:v>
                </c:pt>
                <c:pt idx="749">
                  <c:v>39.260340999999997</c:v>
                </c:pt>
                <c:pt idx="750">
                  <c:v>38.960313999999997</c:v>
                </c:pt>
                <c:pt idx="751">
                  <c:v>38.548921</c:v>
                </c:pt>
                <c:pt idx="752">
                  <c:v>38.369293999999996</c:v>
                </c:pt>
                <c:pt idx="753">
                  <c:v>38.694302999999998</c:v>
                </c:pt>
                <c:pt idx="754">
                  <c:v>38.906049000000003</c:v>
                </c:pt>
                <c:pt idx="755">
                  <c:v>38.872906</c:v>
                </c:pt>
                <c:pt idx="756">
                  <c:v>38.801369999999999</c:v>
                </c:pt>
                <c:pt idx="757">
                  <c:v>38.877529000000003</c:v>
                </c:pt>
                <c:pt idx="758">
                  <c:v>39.308939000000002</c:v>
                </c:pt>
                <c:pt idx="759">
                  <c:v>39.459592999999998</c:v>
                </c:pt>
                <c:pt idx="760">
                  <c:v>39.311439999999997</c:v>
                </c:pt>
                <c:pt idx="761">
                  <c:v>39.072555999999999</c:v>
                </c:pt>
                <c:pt idx="762">
                  <c:v>38.787644999999998</c:v>
                </c:pt>
                <c:pt idx="763">
                  <c:v>38.451720000000002</c:v>
                </c:pt>
                <c:pt idx="764">
                  <c:v>38.193345000000001</c:v>
                </c:pt>
                <c:pt idx="765">
                  <c:v>38.260105000000003</c:v>
                </c:pt>
                <c:pt idx="766">
                  <c:v>38.643600999999997</c:v>
                </c:pt>
                <c:pt idx="767">
                  <c:v>38.692444000000002</c:v>
                </c:pt>
                <c:pt idx="768">
                  <c:v>38.671531999999999</c:v>
                </c:pt>
                <c:pt idx="769">
                  <c:v>38.839227999999999</c:v>
                </c:pt>
                <c:pt idx="770">
                  <c:v>38.832327999999997</c:v>
                </c:pt>
                <c:pt idx="771">
                  <c:v>38.806289</c:v>
                </c:pt>
                <c:pt idx="772">
                  <c:v>38.805177999999998</c:v>
                </c:pt>
                <c:pt idx="773">
                  <c:v>38.702478999999997</c:v>
                </c:pt>
                <c:pt idx="774">
                  <c:v>38.571503</c:v>
                </c:pt>
                <c:pt idx="775">
                  <c:v>38.436171999999999</c:v>
                </c:pt>
                <c:pt idx="776">
                  <c:v>38.441433000000004</c:v>
                </c:pt>
                <c:pt idx="777">
                  <c:v>38.539366000000001</c:v>
                </c:pt>
                <c:pt idx="778">
                  <c:v>38.501491999999999</c:v>
                </c:pt>
                <c:pt idx="779">
                  <c:v>38.629055000000001</c:v>
                </c:pt>
                <c:pt idx="780">
                  <c:v>38.742761999999999</c:v>
                </c:pt>
                <c:pt idx="781">
                  <c:v>38.667037000000001</c:v>
                </c:pt>
                <c:pt idx="782">
                  <c:v>38.538722</c:v>
                </c:pt>
                <c:pt idx="783">
                  <c:v>38.600938999999997</c:v>
                </c:pt>
                <c:pt idx="784">
                  <c:v>38.699733000000002</c:v>
                </c:pt>
                <c:pt idx="785">
                  <c:v>38.652062000000001</c:v>
                </c:pt>
                <c:pt idx="786">
                  <c:v>38.779848000000001</c:v>
                </c:pt>
                <c:pt idx="787">
                  <c:v>38.848509999999997</c:v>
                </c:pt>
                <c:pt idx="788">
                  <c:v>38.702969000000003</c:v>
                </c:pt>
                <c:pt idx="789">
                  <c:v>38.463017999999998</c:v>
                </c:pt>
                <c:pt idx="790">
                  <c:v>38.269154999999998</c:v>
                </c:pt>
                <c:pt idx="791">
                  <c:v>38.29063</c:v>
                </c:pt>
                <c:pt idx="792">
                  <c:v>38.329979999999999</c:v>
                </c:pt>
                <c:pt idx="793">
                  <c:v>38.288071000000002</c:v>
                </c:pt>
                <c:pt idx="794">
                  <c:v>38.39461</c:v>
                </c:pt>
                <c:pt idx="795">
                  <c:v>38.384461999999999</c:v>
                </c:pt>
                <c:pt idx="796">
                  <c:v>38.523426000000001</c:v>
                </c:pt>
                <c:pt idx="797">
                  <c:v>38.648370999999997</c:v>
                </c:pt>
                <c:pt idx="798">
                  <c:v>38.648820000000001</c:v>
                </c:pt>
                <c:pt idx="799">
                  <c:v>38.592962999999997</c:v>
                </c:pt>
                <c:pt idx="800">
                  <c:v>38.503701</c:v>
                </c:pt>
                <c:pt idx="801">
                  <c:v>38.364263000000001</c:v>
                </c:pt>
                <c:pt idx="802">
                  <c:v>38.205447999999997</c:v>
                </c:pt>
                <c:pt idx="803">
                  <c:v>38.121426</c:v>
                </c:pt>
                <c:pt idx="804">
                  <c:v>38.316799000000003</c:v>
                </c:pt>
                <c:pt idx="805">
                  <c:v>38.523921999999999</c:v>
                </c:pt>
                <c:pt idx="806">
                  <c:v>38.541845000000002</c:v>
                </c:pt>
                <c:pt idx="807">
                  <c:v>38.466439999999999</c:v>
                </c:pt>
                <c:pt idx="808">
                  <c:v>38.404043000000001</c:v>
                </c:pt>
                <c:pt idx="809">
                  <c:v>38.416690000000003</c:v>
                </c:pt>
                <c:pt idx="810">
                  <c:v>38.342336000000003</c:v>
                </c:pt>
                <c:pt idx="811">
                  <c:v>38.220008999999997</c:v>
                </c:pt>
                <c:pt idx="812">
                  <c:v>38.191074999999998</c:v>
                </c:pt>
                <c:pt idx="813">
                  <c:v>38.226342000000002</c:v>
                </c:pt>
                <c:pt idx="814">
                  <c:v>38.152014999999999</c:v>
                </c:pt>
                <c:pt idx="815">
                  <c:v>38.059505999999999</c:v>
                </c:pt>
                <c:pt idx="816">
                  <c:v>38.056313000000003</c:v>
                </c:pt>
                <c:pt idx="817">
                  <c:v>38.142687000000002</c:v>
                </c:pt>
                <c:pt idx="818">
                  <c:v>38.129387999999999</c:v>
                </c:pt>
                <c:pt idx="819">
                  <c:v>38.098844999999997</c:v>
                </c:pt>
                <c:pt idx="820">
                  <c:v>38.098739999999999</c:v>
                </c:pt>
                <c:pt idx="821">
                  <c:v>38.133749999999999</c:v>
                </c:pt>
                <c:pt idx="822">
                  <c:v>38.249985000000002</c:v>
                </c:pt>
                <c:pt idx="823">
                  <c:v>38.260672999999997</c:v>
                </c:pt>
                <c:pt idx="824">
                  <c:v>38.182827000000003</c:v>
                </c:pt>
                <c:pt idx="825">
                  <c:v>38.099195000000002</c:v>
                </c:pt>
                <c:pt idx="826">
                  <c:v>38.004210999999998</c:v>
                </c:pt>
                <c:pt idx="827">
                  <c:v>37.923243999999997</c:v>
                </c:pt>
                <c:pt idx="828">
                  <c:v>37.874420000000001</c:v>
                </c:pt>
                <c:pt idx="829">
                  <c:v>37.895902</c:v>
                </c:pt>
                <c:pt idx="830">
                  <c:v>37.999972999999997</c:v>
                </c:pt>
                <c:pt idx="831">
                  <c:v>37.994582999999999</c:v>
                </c:pt>
                <c:pt idx="832">
                  <c:v>37.952235999999999</c:v>
                </c:pt>
                <c:pt idx="833">
                  <c:v>37.927629000000003</c:v>
                </c:pt>
                <c:pt idx="834">
                  <c:v>37.939667</c:v>
                </c:pt>
                <c:pt idx="835">
                  <c:v>37.996006000000001</c:v>
                </c:pt>
                <c:pt idx="836">
                  <c:v>37.991205999999998</c:v>
                </c:pt>
                <c:pt idx="837">
                  <c:v>37.940691999999999</c:v>
                </c:pt>
                <c:pt idx="838">
                  <c:v>37.891905999999999</c:v>
                </c:pt>
                <c:pt idx="839">
                  <c:v>37.835296999999997</c:v>
                </c:pt>
                <c:pt idx="840">
                  <c:v>37.789903000000002</c:v>
                </c:pt>
                <c:pt idx="841">
                  <c:v>37.787408999999997</c:v>
                </c:pt>
                <c:pt idx="842">
                  <c:v>37.821499000000003</c:v>
                </c:pt>
                <c:pt idx="843">
                  <c:v>37.869880999999999</c:v>
                </c:pt>
                <c:pt idx="844">
                  <c:v>37.848298999999997</c:v>
                </c:pt>
                <c:pt idx="845">
                  <c:v>37.804501999999999</c:v>
                </c:pt>
                <c:pt idx="846">
                  <c:v>37.772053</c:v>
                </c:pt>
                <c:pt idx="847">
                  <c:v>37.773195999999999</c:v>
                </c:pt>
                <c:pt idx="848">
                  <c:v>37.798257999999997</c:v>
                </c:pt>
                <c:pt idx="849">
                  <c:v>37.816519999999997</c:v>
                </c:pt>
                <c:pt idx="850">
                  <c:v>37.795403999999998</c:v>
                </c:pt>
                <c:pt idx="851">
                  <c:v>37.762580999999997</c:v>
                </c:pt>
                <c:pt idx="852">
                  <c:v>37.736663</c:v>
                </c:pt>
                <c:pt idx="853">
                  <c:v>37.716447000000002</c:v>
                </c:pt>
                <c:pt idx="854">
                  <c:v>37.709012999999999</c:v>
                </c:pt>
                <c:pt idx="855">
                  <c:v>37.734850000000002</c:v>
                </c:pt>
                <c:pt idx="856">
                  <c:v>37.751176000000001</c:v>
                </c:pt>
                <c:pt idx="857">
                  <c:v>37.745323999999997</c:v>
                </c:pt>
                <c:pt idx="858">
                  <c:v>37.734043999999997</c:v>
                </c:pt>
                <c:pt idx="859">
                  <c:v>37.743830000000003</c:v>
                </c:pt>
                <c:pt idx="860">
                  <c:v>37.767862999999998</c:v>
                </c:pt>
                <c:pt idx="861">
                  <c:v>37.747852999999999</c:v>
                </c:pt>
                <c:pt idx="862">
                  <c:v>37.713793000000003</c:v>
                </c:pt>
                <c:pt idx="863">
                  <c:v>37.683897000000002</c:v>
                </c:pt>
                <c:pt idx="864">
                  <c:v>37.662627000000001</c:v>
                </c:pt>
                <c:pt idx="865">
                  <c:v>37.647295</c:v>
                </c:pt>
                <c:pt idx="866">
                  <c:v>37.636938999999998</c:v>
                </c:pt>
                <c:pt idx="867">
                  <c:v>37.658014999999999</c:v>
                </c:pt>
                <c:pt idx="868">
                  <c:v>37.683967000000003</c:v>
                </c:pt>
                <c:pt idx="869">
                  <c:v>37.665804999999999</c:v>
                </c:pt>
                <c:pt idx="870">
                  <c:v>37.645415999999997</c:v>
                </c:pt>
                <c:pt idx="871">
                  <c:v>37.632689999999997</c:v>
                </c:pt>
                <c:pt idx="872">
                  <c:v>37.635016999999998</c:v>
                </c:pt>
                <c:pt idx="873">
                  <c:v>37.636792999999997</c:v>
                </c:pt>
                <c:pt idx="874">
                  <c:v>37.620047999999997</c:v>
                </c:pt>
                <c:pt idx="875">
                  <c:v>37.599429999999998</c:v>
                </c:pt>
                <c:pt idx="876">
                  <c:v>37.581204999999997</c:v>
                </c:pt>
                <c:pt idx="877">
                  <c:v>37.564449000000003</c:v>
                </c:pt>
                <c:pt idx="878">
                  <c:v>37.549112000000001</c:v>
                </c:pt>
                <c:pt idx="879">
                  <c:v>37.541604999999997</c:v>
                </c:pt>
                <c:pt idx="880">
                  <c:v>37.547051000000003</c:v>
                </c:pt>
                <c:pt idx="881">
                  <c:v>37.550400000000003</c:v>
                </c:pt>
                <c:pt idx="882">
                  <c:v>37.537216000000001</c:v>
                </c:pt>
                <c:pt idx="883">
                  <c:v>37.526935999999999</c:v>
                </c:pt>
                <c:pt idx="884">
                  <c:v>37.520128</c:v>
                </c:pt>
                <c:pt idx="885">
                  <c:v>37.518538999999997</c:v>
                </c:pt>
                <c:pt idx="886">
                  <c:v>37.515428999999997</c:v>
                </c:pt>
                <c:pt idx="887">
                  <c:v>37.503793000000002</c:v>
                </c:pt>
                <c:pt idx="888">
                  <c:v>37.490721999999998</c:v>
                </c:pt>
                <c:pt idx="889">
                  <c:v>37.478627000000003</c:v>
                </c:pt>
                <c:pt idx="890">
                  <c:v>37.465316000000001</c:v>
                </c:pt>
                <c:pt idx="891">
                  <c:v>37.452694000000001</c:v>
                </c:pt>
                <c:pt idx="892">
                  <c:v>37.442984000000003</c:v>
                </c:pt>
                <c:pt idx="893">
                  <c:v>37.437866999999997</c:v>
                </c:pt>
                <c:pt idx="894">
                  <c:v>37.428431000000003</c:v>
                </c:pt>
                <c:pt idx="895">
                  <c:v>37.410651000000001</c:v>
                </c:pt>
                <c:pt idx="896">
                  <c:v>37.399737999999999</c:v>
                </c:pt>
                <c:pt idx="897">
                  <c:v>37.392907999999998</c:v>
                </c:pt>
                <c:pt idx="898">
                  <c:v>37.380935999999998</c:v>
                </c:pt>
                <c:pt idx="899">
                  <c:v>37.364772000000002</c:v>
                </c:pt>
                <c:pt idx="900">
                  <c:v>37.346483999999997</c:v>
                </c:pt>
                <c:pt idx="901">
                  <c:v>37.329872000000002</c:v>
                </c:pt>
                <c:pt idx="902">
                  <c:v>37.313248000000002</c:v>
                </c:pt>
                <c:pt idx="903">
                  <c:v>37.297105000000002</c:v>
                </c:pt>
                <c:pt idx="904">
                  <c:v>37.288559999999997</c:v>
                </c:pt>
                <c:pt idx="905">
                  <c:v>37.284624000000001</c:v>
                </c:pt>
                <c:pt idx="906">
                  <c:v>37.275044999999999</c:v>
                </c:pt>
                <c:pt idx="907">
                  <c:v>37.261102000000001</c:v>
                </c:pt>
                <c:pt idx="908">
                  <c:v>37.245061999999997</c:v>
                </c:pt>
                <c:pt idx="909">
                  <c:v>37.234473000000001</c:v>
                </c:pt>
                <c:pt idx="910">
                  <c:v>37.226416999999998</c:v>
                </c:pt>
                <c:pt idx="911">
                  <c:v>37.215685000000001</c:v>
                </c:pt>
                <c:pt idx="912">
                  <c:v>37.204842999999997</c:v>
                </c:pt>
                <c:pt idx="913">
                  <c:v>37.197035999999997</c:v>
                </c:pt>
                <c:pt idx="914">
                  <c:v>37.186681</c:v>
                </c:pt>
                <c:pt idx="915">
                  <c:v>37.172319000000002</c:v>
                </c:pt>
                <c:pt idx="916">
                  <c:v>37.155389</c:v>
                </c:pt>
                <c:pt idx="917">
                  <c:v>37.140714000000003</c:v>
                </c:pt>
                <c:pt idx="918">
                  <c:v>37.126153000000002</c:v>
                </c:pt>
                <c:pt idx="919">
                  <c:v>37.108693000000002</c:v>
                </c:pt>
                <c:pt idx="920">
                  <c:v>37.090426000000001</c:v>
                </c:pt>
                <c:pt idx="921">
                  <c:v>37.073419999999999</c:v>
                </c:pt>
                <c:pt idx="922">
                  <c:v>37.055777999999997</c:v>
                </c:pt>
                <c:pt idx="923">
                  <c:v>37.035668999999999</c:v>
                </c:pt>
                <c:pt idx="924">
                  <c:v>37.009926999999998</c:v>
                </c:pt>
                <c:pt idx="925">
                  <c:v>36.979875999999997</c:v>
                </c:pt>
                <c:pt idx="926">
                  <c:v>36.948039999999999</c:v>
                </c:pt>
                <c:pt idx="927">
                  <c:v>36.917217000000001</c:v>
                </c:pt>
                <c:pt idx="928">
                  <c:v>36.885944000000002</c:v>
                </c:pt>
                <c:pt idx="929">
                  <c:v>36.856599000000003</c:v>
                </c:pt>
                <c:pt idx="930">
                  <c:v>36.829928000000002</c:v>
                </c:pt>
                <c:pt idx="931">
                  <c:v>36.803567000000001</c:v>
                </c:pt>
                <c:pt idx="932">
                  <c:v>36.773958</c:v>
                </c:pt>
                <c:pt idx="933">
                  <c:v>36.742865000000002</c:v>
                </c:pt>
                <c:pt idx="934">
                  <c:v>36.712381999999998</c:v>
                </c:pt>
                <c:pt idx="935">
                  <c:v>36.684820000000002</c:v>
                </c:pt>
                <c:pt idx="936">
                  <c:v>36.659177999999997</c:v>
                </c:pt>
                <c:pt idx="937">
                  <c:v>36.638482000000003</c:v>
                </c:pt>
                <c:pt idx="938">
                  <c:v>36.623669</c:v>
                </c:pt>
                <c:pt idx="939">
                  <c:v>36.613691000000003</c:v>
                </c:pt>
                <c:pt idx="940">
                  <c:v>36.605728999999997</c:v>
                </c:pt>
                <c:pt idx="941">
                  <c:v>36.598920999999997</c:v>
                </c:pt>
                <c:pt idx="942">
                  <c:v>36.592928999999998</c:v>
                </c:pt>
                <c:pt idx="943">
                  <c:v>36.591178999999997</c:v>
                </c:pt>
                <c:pt idx="944">
                  <c:v>36.593097999999998</c:v>
                </c:pt>
                <c:pt idx="945">
                  <c:v>36.599057999999999</c:v>
                </c:pt>
                <c:pt idx="946">
                  <c:v>36.609451</c:v>
                </c:pt>
                <c:pt idx="947">
                  <c:v>36.624394000000002</c:v>
                </c:pt>
                <c:pt idx="948">
                  <c:v>36.640467000000001</c:v>
                </c:pt>
                <c:pt idx="949">
                  <c:v>36.656982999999997</c:v>
                </c:pt>
                <c:pt idx="950">
                  <c:v>36.674236999999998</c:v>
                </c:pt>
                <c:pt idx="951">
                  <c:v>36.693803000000003</c:v>
                </c:pt>
                <c:pt idx="952">
                  <c:v>36.713768999999999</c:v>
                </c:pt>
                <c:pt idx="953">
                  <c:v>36.733955000000002</c:v>
                </c:pt>
                <c:pt idx="954">
                  <c:v>36.753422</c:v>
                </c:pt>
                <c:pt idx="955">
                  <c:v>36.77084</c:v>
                </c:pt>
                <c:pt idx="956">
                  <c:v>36.785241999999997</c:v>
                </c:pt>
                <c:pt idx="957">
                  <c:v>36.790672000000001</c:v>
                </c:pt>
                <c:pt idx="958">
                  <c:v>36.785384999999998</c:v>
                </c:pt>
                <c:pt idx="959">
                  <c:v>36.770479000000002</c:v>
                </c:pt>
                <c:pt idx="960">
                  <c:v>36.748317999999998</c:v>
                </c:pt>
                <c:pt idx="961">
                  <c:v>36.721631000000002</c:v>
                </c:pt>
                <c:pt idx="962">
                  <c:v>36.692697000000003</c:v>
                </c:pt>
                <c:pt idx="963">
                  <c:v>36.665689999999998</c:v>
                </c:pt>
                <c:pt idx="964">
                  <c:v>36.642603000000001</c:v>
                </c:pt>
                <c:pt idx="965">
                  <c:v>36.617468000000002</c:v>
                </c:pt>
                <c:pt idx="966">
                  <c:v>36.590491999999998</c:v>
                </c:pt>
                <c:pt idx="967">
                  <c:v>36.563000000000002</c:v>
                </c:pt>
                <c:pt idx="968">
                  <c:v>36.536039000000002</c:v>
                </c:pt>
                <c:pt idx="969">
                  <c:v>36.510092</c:v>
                </c:pt>
                <c:pt idx="970">
                  <c:v>36.486812999999998</c:v>
                </c:pt>
                <c:pt idx="971">
                  <c:v>36.470216999999998</c:v>
                </c:pt>
                <c:pt idx="972">
                  <c:v>36.461042999999997</c:v>
                </c:pt>
                <c:pt idx="973">
                  <c:v>36.462456000000003</c:v>
                </c:pt>
                <c:pt idx="974">
                  <c:v>36.476492</c:v>
                </c:pt>
                <c:pt idx="975">
                  <c:v>36.492182999999997</c:v>
                </c:pt>
                <c:pt idx="976">
                  <c:v>36.493625000000002</c:v>
                </c:pt>
                <c:pt idx="977">
                  <c:v>36.471021999999998</c:v>
                </c:pt>
                <c:pt idx="978">
                  <c:v>36.417546000000002</c:v>
                </c:pt>
                <c:pt idx="979">
                  <c:v>36.333255999999999</c:v>
                </c:pt>
                <c:pt idx="980">
                  <c:v>36.224854000000001</c:v>
                </c:pt>
                <c:pt idx="981">
                  <c:v>36.105466</c:v>
                </c:pt>
                <c:pt idx="982">
                  <c:v>35.983038999999998</c:v>
                </c:pt>
                <c:pt idx="983">
                  <c:v>35.851953000000002</c:v>
                </c:pt>
                <c:pt idx="984">
                  <c:v>35.708689999999997</c:v>
                </c:pt>
                <c:pt idx="985">
                  <c:v>35.552467999999998</c:v>
                </c:pt>
                <c:pt idx="986">
                  <c:v>35.370480000000001</c:v>
                </c:pt>
                <c:pt idx="987">
                  <c:v>35.151888</c:v>
                </c:pt>
                <c:pt idx="988">
                  <c:v>34.888795000000002</c:v>
                </c:pt>
                <c:pt idx="989">
                  <c:v>34.579684999999998</c:v>
                </c:pt>
                <c:pt idx="990">
                  <c:v>34.252349000000002</c:v>
                </c:pt>
                <c:pt idx="991">
                  <c:v>33.946181000000003</c:v>
                </c:pt>
                <c:pt idx="992">
                  <c:v>33.650779999999997</c:v>
                </c:pt>
                <c:pt idx="993">
                  <c:v>33.325507000000002</c:v>
                </c:pt>
                <c:pt idx="994">
                  <c:v>32.93562</c:v>
                </c:pt>
                <c:pt idx="995">
                  <c:v>32.496243999999997</c:v>
                </c:pt>
                <c:pt idx="996">
                  <c:v>32.069035999999997</c:v>
                </c:pt>
                <c:pt idx="997">
                  <c:v>31.674447000000001</c:v>
                </c:pt>
                <c:pt idx="998">
                  <c:v>31.30219</c:v>
                </c:pt>
                <c:pt idx="999">
                  <c:v>30.973699</c:v>
                </c:pt>
                <c:pt idx="1000">
                  <c:v>30.714351000000001</c:v>
                </c:pt>
                <c:pt idx="1001">
                  <c:v>30.498381999999999</c:v>
                </c:pt>
                <c:pt idx="1002">
                  <c:v>30.294481000000001</c:v>
                </c:pt>
                <c:pt idx="1003">
                  <c:v>30.111609999999999</c:v>
                </c:pt>
                <c:pt idx="1004">
                  <c:v>29.979194</c:v>
                </c:pt>
                <c:pt idx="1005">
                  <c:v>29.817252</c:v>
                </c:pt>
                <c:pt idx="1006">
                  <c:v>29.490003000000002</c:v>
                </c:pt>
                <c:pt idx="1007">
                  <c:v>29.293365000000001</c:v>
                </c:pt>
                <c:pt idx="1008">
                  <c:v>29.626877</c:v>
                </c:pt>
                <c:pt idx="1009">
                  <c:v>30.308318</c:v>
                </c:pt>
                <c:pt idx="1010">
                  <c:v>30.950617000000001</c:v>
                </c:pt>
                <c:pt idx="1011">
                  <c:v>31.284890000000001</c:v>
                </c:pt>
                <c:pt idx="1012">
                  <c:v>31.163532</c:v>
                </c:pt>
                <c:pt idx="1013">
                  <c:v>30.490175000000001</c:v>
                </c:pt>
                <c:pt idx="1014">
                  <c:v>29.357870999999999</c:v>
                </c:pt>
                <c:pt idx="1015">
                  <c:v>28.290309000000001</c:v>
                </c:pt>
                <c:pt idx="1016">
                  <c:v>27.708411999999999</c:v>
                </c:pt>
                <c:pt idx="1017">
                  <c:v>27.511006999999999</c:v>
                </c:pt>
                <c:pt idx="1018">
                  <c:v>27.555764</c:v>
                </c:pt>
                <c:pt idx="1019">
                  <c:v>27.799354000000001</c:v>
                </c:pt>
                <c:pt idx="1020">
                  <c:v>28.214065000000002</c:v>
                </c:pt>
                <c:pt idx="1021">
                  <c:v>28.751051</c:v>
                </c:pt>
                <c:pt idx="1022">
                  <c:v>29.39507</c:v>
                </c:pt>
                <c:pt idx="1023">
                  <c:v>30.138701000000001</c:v>
                </c:pt>
                <c:pt idx="1024">
                  <c:v>30.982208</c:v>
                </c:pt>
                <c:pt idx="1025">
                  <c:v>31.912573999999999</c:v>
                </c:pt>
                <c:pt idx="1026">
                  <c:v>32.887199000000003</c:v>
                </c:pt>
                <c:pt idx="1027">
                  <c:v>33.826870999999997</c:v>
                </c:pt>
                <c:pt idx="1028">
                  <c:v>34.644289999999998</c:v>
                </c:pt>
                <c:pt idx="1029">
                  <c:v>35.269863999999998</c:v>
                </c:pt>
                <c:pt idx="1030">
                  <c:v>35.678739999999998</c:v>
                </c:pt>
                <c:pt idx="1031">
                  <c:v>35.894933000000002</c:v>
                </c:pt>
                <c:pt idx="1032">
                  <c:v>35.979242999999997</c:v>
                </c:pt>
                <c:pt idx="1033">
                  <c:v>35.996423999999998</c:v>
                </c:pt>
                <c:pt idx="1034">
                  <c:v>35.991759000000002</c:v>
                </c:pt>
                <c:pt idx="1035">
                  <c:v>35.983257000000002</c:v>
                </c:pt>
                <c:pt idx="1036">
                  <c:v>35.974266</c:v>
                </c:pt>
                <c:pt idx="1037">
                  <c:v>35.964719000000002</c:v>
                </c:pt>
                <c:pt idx="1038">
                  <c:v>35.953384</c:v>
                </c:pt>
                <c:pt idx="1039">
                  <c:v>35.939275000000002</c:v>
                </c:pt>
                <c:pt idx="1040">
                  <c:v>35.923549000000001</c:v>
                </c:pt>
                <c:pt idx="1041">
                  <c:v>35.908493</c:v>
                </c:pt>
                <c:pt idx="1042">
                  <c:v>35.898429999999998</c:v>
                </c:pt>
                <c:pt idx="1043">
                  <c:v>35.893129999999999</c:v>
                </c:pt>
                <c:pt idx="1044">
                  <c:v>35.889695000000003</c:v>
                </c:pt>
                <c:pt idx="1045">
                  <c:v>35.887045000000001</c:v>
                </c:pt>
                <c:pt idx="1046">
                  <c:v>35.883774000000003</c:v>
                </c:pt>
                <c:pt idx="1047">
                  <c:v>35.874861000000003</c:v>
                </c:pt>
                <c:pt idx="1048">
                  <c:v>35.860118</c:v>
                </c:pt>
                <c:pt idx="1049">
                  <c:v>35.843079000000003</c:v>
                </c:pt>
                <c:pt idx="1050">
                  <c:v>35.827688999999999</c:v>
                </c:pt>
                <c:pt idx="1051">
                  <c:v>35.816358000000001</c:v>
                </c:pt>
                <c:pt idx="1052">
                  <c:v>35.810364</c:v>
                </c:pt>
                <c:pt idx="1053">
                  <c:v>35.808076999999997</c:v>
                </c:pt>
                <c:pt idx="1054">
                  <c:v>35.807406</c:v>
                </c:pt>
                <c:pt idx="1055">
                  <c:v>35.803294999999999</c:v>
                </c:pt>
                <c:pt idx="1056">
                  <c:v>35.793683000000001</c:v>
                </c:pt>
                <c:pt idx="1057">
                  <c:v>35.778118999999997</c:v>
                </c:pt>
                <c:pt idx="1058">
                  <c:v>35.759099999999997</c:v>
                </c:pt>
                <c:pt idx="1059">
                  <c:v>35.740772</c:v>
                </c:pt>
                <c:pt idx="1060">
                  <c:v>35.726067</c:v>
                </c:pt>
                <c:pt idx="1061">
                  <c:v>35.715394000000003</c:v>
                </c:pt>
                <c:pt idx="1062">
                  <c:v>35.709287000000003</c:v>
                </c:pt>
                <c:pt idx="1063">
                  <c:v>35.705468000000003</c:v>
                </c:pt>
                <c:pt idx="1064">
                  <c:v>35.699559000000001</c:v>
                </c:pt>
                <c:pt idx="1065">
                  <c:v>35.689360000000001</c:v>
                </c:pt>
                <c:pt idx="1066">
                  <c:v>35.674675000000001</c:v>
                </c:pt>
                <c:pt idx="1067">
                  <c:v>35.656706</c:v>
                </c:pt>
                <c:pt idx="1068">
                  <c:v>35.639443</c:v>
                </c:pt>
                <c:pt idx="1069">
                  <c:v>35.625736000000003</c:v>
                </c:pt>
                <c:pt idx="1070">
                  <c:v>35.616511000000003</c:v>
                </c:pt>
                <c:pt idx="1071">
                  <c:v>35.611361000000002</c:v>
                </c:pt>
                <c:pt idx="1072">
                  <c:v>35.608016999999997</c:v>
                </c:pt>
                <c:pt idx="1073">
                  <c:v>35.603459999999998</c:v>
                </c:pt>
                <c:pt idx="1074">
                  <c:v>35.594264000000003</c:v>
                </c:pt>
                <c:pt idx="1075">
                  <c:v>35.580294000000002</c:v>
                </c:pt>
                <c:pt idx="1076">
                  <c:v>35.562333000000002</c:v>
                </c:pt>
                <c:pt idx="1077">
                  <c:v>35.542915999999998</c:v>
                </c:pt>
                <c:pt idx="1078">
                  <c:v>35.526432999999997</c:v>
                </c:pt>
                <c:pt idx="1079">
                  <c:v>35.515607000000003</c:v>
                </c:pt>
                <c:pt idx="1080">
                  <c:v>35.510364000000003</c:v>
                </c:pt>
                <c:pt idx="1081">
                  <c:v>35.507556999999998</c:v>
                </c:pt>
                <c:pt idx="1082">
                  <c:v>35.504199</c:v>
                </c:pt>
                <c:pt idx="1083">
                  <c:v>35.497503999999999</c:v>
                </c:pt>
                <c:pt idx="1084">
                  <c:v>35.485236</c:v>
                </c:pt>
                <c:pt idx="1085">
                  <c:v>35.469047000000003</c:v>
                </c:pt>
                <c:pt idx="1086">
                  <c:v>35.452618999999999</c:v>
                </c:pt>
                <c:pt idx="1087">
                  <c:v>35.437373999999998</c:v>
                </c:pt>
                <c:pt idx="1088">
                  <c:v>35.423760999999999</c:v>
                </c:pt>
                <c:pt idx="1089">
                  <c:v>35.413131</c:v>
                </c:pt>
                <c:pt idx="1090">
                  <c:v>35.405653000000001</c:v>
                </c:pt>
                <c:pt idx="1091">
                  <c:v>35.399281999999999</c:v>
                </c:pt>
                <c:pt idx="1092">
                  <c:v>35.391305000000003</c:v>
                </c:pt>
                <c:pt idx="1093">
                  <c:v>35.379871999999999</c:v>
                </c:pt>
                <c:pt idx="1094">
                  <c:v>35.365734000000003</c:v>
                </c:pt>
                <c:pt idx="1095">
                  <c:v>35.349556999999997</c:v>
                </c:pt>
                <c:pt idx="1096">
                  <c:v>35.332554999999999</c:v>
                </c:pt>
                <c:pt idx="1097">
                  <c:v>35.319566999999999</c:v>
                </c:pt>
                <c:pt idx="1098">
                  <c:v>35.312983000000003</c:v>
                </c:pt>
                <c:pt idx="1099">
                  <c:v>35.309699000000002</c:v>
                </c:pt>
                <c:pt idx="1100">
                  <c:v>35.306134</c:v>
                </c:pt>
                <c:pt idx="1101">
                  <c:v>35.301636999999999</c:v>
                </c:pt>
                <c:pt idx="1102">
                  <c:v>35.294713999999999</c:v>
                </c:pt>
                <c:pt idx="1103">
                  <c:v>35.283793000000003</c:v>
                </c:pt>
                <c:pt idx="1104">
                  <c:v>35.269001000000003</c:v>
                </c:pt>
                <c:pt idx="1105">
                  <c:v>35.253937999999998</c:v>
                </c:pt>
                <c:pt idx="1106">
                  <c:v>35.241486999999999</c:v>
                </c:pt>
                <c:pt idx="1107">
                  <c:v>35.231786999999997</c:v>
                </c:pt>
                <c:pt idx="1108">
                  <c:v>35.225887999999998</c:v>
                </c:pt>
                <c:pt idx="1109">
                  <c:v>35.223815000000002</c:v>
                </c:pt>
                <c:pt idx="1110">
                  <c:v>35.221725999999997</c:v>
                </c:pt>
                <c:pt idx="1111">
                  <c:v>35.215144000000002</c:v>
                </c:pt>
                <c:pt idx="1112">
                  <c:v>35.204574999999998</c:v>
                </c:pt>
                <c:pt idx="1113">
                  <c:v>35.190201000000002</c:v>
                </c:pt>
                <c:pt idx="1114">
                  <c:v>35.173053000000003</c:v>
                </c:pt>
                <c:pt idx="1115">
                  <c:v>35.156056</c:v>
                </c:pt>
                <c:pt idx="1116">
                  <c:v>35.141655</c:v>
                </c:pt>
                <c:pt idx="1117">
                  <c:v>35.131045</c:v>
                </c:pt>
                <c:pt idx="1118">
                  <c:v>35.124547</c:v>
                </c:pt>
                <c:pt idx="1119">
                  <c:v>35.119022999999999</c:v>
                </c:pt>
                <c:pt idx="1120">
                  <c:v>35.113692</c:v>
                </c:pt>
                <c:pt idx="1121">
                  <c:v>35.103585000000002</c:v>
                </c:pt>
                <c:pt idx="1122">
                  <c:v>35.087147999999999</c:v>
                </c:pt>
                <c:pt idx="1123">
                  <c:v>35.066524999999999</c:v>
                </c:pt>
                <c:pt idx="1124">
                  <c:v>35.044849999999997</c:v>
                </c:pt>
                <c:pt idx="1125">
                  <c:v>35.026139999999998</c:v>
                </c:pt>
                <c:pt idx="1126">
                  <c:v>35.012788</c:v>
                </c:pt>
                <c:pt idx="1127">
                  <c:v>35.004277999999999</c:v>
                </c:pt>
                <c:pt idx="1128">
                  <c:v>34.99953</c:v>
                </c:pt>
                <c:pt idx="1129">
                  <c:v>34.993560000000002</c:v>
                </c:pt>
                <c:pt idx="1130">
                  <c:v>34.984949999999998</c:v>
                </c:pt>
                <c:pt idx="1131">
                  <c:v>34.973534000000001</c:v>
                </c:pt>
                <c:pt idx="1132">
                  <c:v>34.958993999999997</c:v>
                </c:pt>
                <c:pt idx="1133">
                  <c:v>34.942548000000002</c:v>
                </c:pt>
                <c:pt idx="1134">
                  <c:v>34.926554000000003</c:v>
                </c:pt>
                <c:pt idx="1135">
                  <c:v>34.912689999999998</c:v>
                </c:pt>
                <c:pt idx="1136">
                  <c:v>34.902887</c:v>
                </c:pt>
                <c:pt idx="1137">
                  <c:v>34.895440000000001</c:v>
                </c:pt>
                <c:pt idx="1138">
                  <c:v>34.889481000000004</c:v>
                </c:pt>
                <c:pt idx="1139">
                  <c:v>34.882818</c:v>
                </c:pt>
                <c:pt idx="1140">
                  <c:v>34.873410999999997</c:v>
                </c:pt>
                <c:pt idx="1141">
                  <c:v>34.860115</c:v>
                </c:pt>
                <c:pt idx="1142">
                  <c:v>34.842914999999998</c:v>
                </c:pt>
                <c:pt idx="1143">
                  <c:v>34.82338</c:v>
                </c:pt>
                <c:pt idx="1144">
                  <c:v>34.805402999999998</c:v>
                </c:pt>
                <c:pt idx="1145">
                  <c:v>34.791158000000003</c:v>
                </c:pt>
                <c:pt idx="1146">
                  <c:v>34.781539000000002</c:v>
                </c:pt>
                <c:pt idx="1147">
                  <c:v>34.773533</c:v>
                </c:pt>
                <c:pt idx="1148">
                  <c:v>34.765999999999998</c:v>
                </c:pt>
                <c:pt idx="1149">
                  <c:v>34.756341999999997</c:v>
                </c:pt>
                <c:pt idx="1150">
                  <c:v>34.741332999999997</c:v>
                </c:pt>
                <c:pt idx="1151">
                  <c:v>34.721474000000001</c:v>
                </c:pt>
                <c:pt idx="1152">
                  <c:v>34.700949999999999</c:v>
                </c:pt>
                <c:pt idx="1153">
                  <c:v>34.683737999999998</c:v>
                </c:pt>
                <c:pt idx="1154">
                  <c:v>34.671607999999999</c:v>
                </c:pt>
                <c:pt idx="1155">
                  <c:v>34.662874000000002</c:v>
                </c:pt>
                <c:pt idx="1156">
                  <c:v>34.656925999999999</c:v>
                </c:pt>
                <c:pt idx="1157">
                  <c:v>34.652202000000003</c:v>
                </c:pt>
                <c:pt idx="1158">
                  <c:v>34.644942999999998</c:v>
                </c:pt>
                <c:pt idx="1159">
                  <c:v>34.633387999999997</c:v>
                </c:pt>
                <c:pt idx="1160">
                  <c:v>34.618405000000003</c:v>
                </c:pt>
                <c:pt idx="1161">
                  <c:v>34.600402000000003</c:v>
                </c:pt>
                <c:pt idx="1162">
                  <c:v>34.582461000000002</c:v>
                </c:pt>
                <c:pt idx="1163">
                  <c:v>34.566415999999997</c:v>
                </c:pt>
                <c:pt idx="1164">
                  <c:v>34.552950000000003</c:v>
                </c:pt>
                <c:pt idx="1165">
                  <c:v>34.543470999999997</c:v>
                </c:pt>
                <c:pt idx="1166">
                  <c:v>34.536147999999997</c:v>
                </c:pt>
                <c:pt idx="1167">
                  <c:v>34.527476999999998</c:v>
                </c:pt>
                <c:pt idx="1168">
                  <c:v>34.517335000000003</c:v>
                </c:pt>
                <c:pt idx="1169">
                  <c:v>34.504424</c:v>
                </c:pt>
                <c:pt idx="1170">
                  <c:v>34.491044000000002</c:v>
                </c:pt>
                <c:pt idx="1171">
                  <c:v>34.477941999999999</c:v>
                </c:pt>
                <c:pt idx="1172">
                  <c:v>34.465145</c:v>
                </c:pt>
                <c:pt idx="1173">
                  <c:v>34.453693000000001</c:v>
                </c:pt>
                <c:pt idx="1174">
                  <c:v>34.443410999999998</c:v>
                </c:pt>
                <c:pt idx="1175">
                  <c:v>34.432107000000002</c:v>
                </c:pt>
                <c:pt idx="1176">
                  <c:v>34.420926000000001</c:v>
                </c:pt>
                <c:pt idx="1177">
                  <c:v>34.409374999999997</c:v>
                </c:pt>
                <c:pt idx="1178">
                  <c:v>34.396929999999998</c:v>
                </c:pt>
                <c:pt idx="1179">
                  <c:v>34.382522000000002</c:v>
                </c:pt>
                <c:pt idx="1180">
                  <c:v>34.365805999999999</c:v>
                </c:pt>
                <c:pt idx="1181">
                  <c:v>34.348616</c:v>
                </c:pt>
                <c:pt idx="1182">
                  <c:v>34.333053999999997</c:v>
                </c:pt>
                <c:pt idx="1183">
                  <c:v>34.318669</c:v>
                </c:pt>
                <c:pt idx="1184">
                  <c:v>34.306074000000002</c:v>
                </c:pt>
                <c:pt idx="1185">
                  <c:v>34.296404000000003</c:v>
                </c:pt>
                <c:pt idx="1186">
                  <c:v>34.2881</c:v>
                </c:pt>
                <c:pt idx="1187">
                  <c:v>34.278258999999998</c:v>
                </c:pt>
                <c:pt idx="1188">
                  <c:v>34.266632000000001</c:v>
                </c:pt>
                <c:pt idx="1189">
                  <c:v>34.253759000000002</c:v>
                </c:pt>
                <c:pt idx="1190">
                  <c:v>34.239913000000001</c:v>
                </c:pt>
                <c:pt idx="1191">
                  <c:v>34.226177999999997</c:v>
                </c:pt>
                <c:pt idx="1192">
                  <c:v>34.214098</c:v>
                </c:pt>
                <c:pt idx="1193">
                  <c:v>34.203693000000001</c:v>
                </c:pt>
                <c:pt idx="1194">
                  <c:v>34.194906000000003</c:v>
                </c:pt>
                <c:pt idx="1195">
                  <c:v>34.186309000000001</c:v>
                </c:pt>
                <c:pt idx="1196">
                  <c:v>34.178051000000004</c:v>
                </c:pt>
                <c:pt idx="1197">
                  <c:v>34.168165999999999</c:v>
                </c:pt>
                <c:pt idx="1198">
                  <c:v>34.156091000000004</c:v>
                </c:pt>
                <c:pt idx="1199">
                  <c:v>34.141530000000003</c:v>
                </c:pt>
                <c:pt idx="1200">
                  <c:v>34.124626999999997</c:v>
                </c:pt>
                <c:pt idx="1201">
                  <c:v>34.105727999999999</c:v>
                </c:pt>
                <c:pt idx="1202">
                  <c:v>34.088661999999999</c:v>
                </c:pt>
                <c:pt idx="1203">
                  <c:v>34.074154999999998</c:v>
                </c:pt>
                <c:pt idx="1204">
                  <c:v>34.062345000000001</c:v>
                </c:pt>
                <c:pt idx="1205">
                  <c:v>34.050324000000003</c:v>
                </c:pt>
                <c:pt idx="1206">
                  <c:v>34.038060999999999</c:v>
                </c:pt>
                <c:pt idx="1207">
                  <c:v>34.024346000000001</c:v>
                </c:pt>
                <c:pt idx="1208">
                  <c:v>34.008308</c:v>
                </c:pt>
                <c:pt idx="1209">
                  <c:v>33.990819000000002</c:v>
                </c:pt>
                <c:pt idx="1210">
                  <c:v>33.974598</c:v>
                </c:pt>
                <c:pt idx="1211">
                  <c:v>33.958838999999998</c:v>
                </c:pt>
                <c:pt idx="1212">
                  <c:v>33.943823000000002</c:v>
                </c:pt>
                <c:pt idx="1213">
                  <c:v>33.929319999999997</c:v>
                </c:pt>
                <c:pt idx="1214">
                  <c:v>33.917068</c:v>
                </c:pt>
                <c:pt idx="1215">
                  <c:v>33.906793999999998</c:v>
                </c:pt>
                <c:pt idx="1216">
                  <c:v>33.896844999999999</c:v>
                </c:pt>
                <c:pt idx="1217">
                  <c:v>33.885272000000001</c:v>
                </c:pt>
                <c:pt idx="1218">
                  <c:v>33.872135</c:v>
                </c:pt>
                <c:pt idx="1219">
                  <c:v>33.856484999999999</c:v>
                </c:pt>
                <c:pt idx="1220">
                  <c:v>33.839393000000001</c:v>
                </c:pt>
                <c:pt idx="1221">
                  <c:v>33.821921000000003</c:v>
                </c:pt>
                <c:pt idx="1222">
                  <c:v>33.805722000000003</c:v>
                </c:pt>
                <c:pt idx="1223">
                  <c:v>33.791260999999999</c:v>
                </c:pt>
                <c:pt idx="1224">
                  <c:v>33.776794000000002</c:v>
                </c:pt>
                <c:pt idx="1225">
                  <c:v>33.760987</c:v>
                </c:pt>
                <c:pt idx="1226">
                  <c:v>33.744320000000002</c:v>
                </c:pt>
                <c:pt idx="1227">
                  <c:v>33.726056999999997</c:v>
                </c:pt>
                <c:pt idx="1228">
                  <c:v>33.708488000000003</c:v>
                </c:pt>
                <c:pt idx="1229">
                  <c:v>33.690415999999999</c:v>
                </c:pt>
                <c:pt idx="1230">
                  <c:v>33.673257999999997</c:v>
                </c:pt>
                <c:pt idx="1231">
                  <c:v>33.657282000000002</c:v>
                </c:pt>
                <c:pt idx="1232">
                  <c:v>33.641328999999999</c:v>
                </c:pt>
                <c:pt idx="1233">
                  <c:v>33.626275</c:v>
                </c:pt>
                <c:pt idx="1234">
                  <c:v>33.610461999999998</c:v>
                </c:pt>
                <c:pt idx="1235">
                  <c:v>33.592168000000001</c:v>
                </c:pt>
                <c:pt idx="1236">
                  <c:v>33.575119000000001</c:v>
                </c:pt>
                <c:pt idx="1237">
                  <c:v>33.556600000000003</c:v>
                </c:pt>
                <c:pt idx="1238">
                  <c:v>33.536973000000003</c:v>
                </c:pt>
                <c:pt idx="1239">
                  <c:v>33.516671000000002</c:v>
                </c:pt>
                <c:pt idx="1240">
                  <c:v>33.498207000000001</c:v>
                </c:pt>
                <c:pt idx="1241">
                  <c:v>33.483035999999998</c:v>
                </c:pt>
                <c:pt idx="1242">
                  <c:v>33.468069</c:v>
                </c:pt>
                <c:pt idx="1243">
                  <c:v>33.449815999999998</c:v>
                </c:pt>
                <c:pt idx="1244">
                  <c:v>33.431618</c:v>
                </c:pt>
                <c:pt idx="1245">
                  <c:v>33.411349999999999</c:v>
                </c:pt>
                <c:pt idx="1246">
                  <c:v>33.390059999999998</c:v>
                </c:pt>
                <c:pt idx="1247">
                  <c:v>33.369636999999997</c:v>
                </c:pt>
                <c:pt idx="1248">
                  <c:v>33.349915000000003</c:v>
                </c:pt>
                <c:pt idx="1249">
                  <c:v>33.330556999999999</c:v>
                </c:pt>
                <c:pt idx="1250">
                  <c:v>33.3127</c:v>
                </c:pt>
                <c:pt idx="1251">
                  <c:v>33.294953999999997</c:v>
                </c:pt>
                <c:pt idx="1252">
                  <c:v>33.276904999999999</c:v>
                </c:pt>
                <c:pt idx="1253">
                  <c:v>33.256908000000003</c:v>
                </c:pt>
                <c:pt idx="1254">
                  <c:v>33.236553000000001</c:v>
                </c:pt>
                <c:pt idx="1255">
                  <c:v>33.216101000000002</c:v>
                </c:pt>
                <c:pt idx="1256">
                  <c:v>33.192112000000002</c:v>
                </c:pt>
                <c:pt idx="1257">
                  <c:v>33.164352000000001</c:v>
                </c:pt>
                <c:pt idx="1258">
                  <c:v>33.138334</c:v>
                </c:pt>
                <c:pt idx="1259">
                  <c:v>33.114657999999999</c:v>
                </c:pt>
                <c:pt idx="1260">
                  <c:v>33.090595999999998</c:v>
                </c:pt>
                <c:pt idx="1261">
                  <c:v>33.064602000000001</c:v>
                </c:pt>
                <c:pt idx="1262">
                  <c:v>33.036458000000003</c:v>
                </c:pt>
                <c:pt idx="1263">
                  <c:v>33.003276999999997</c:v>
                </c:pt>
                <c:pt idx="1264">
                  <c:v>32.962598</c:v>
                </c:pt>
                <c:pt idx="1265">
                  <c:v>32.912388</c:v>
                </c:pt>
                <c:pt idx="1266">
                  <c:v>32.852426000000001</c:v>
                </c:pt>
                <c:pt idx="1267">
                  <c:v>32.780389999999997</c:v>
                </c:pt>
                <c:pt idx="1268">
                  <c:v>32.697944999999997</c:v>
                </c:pt>
                <c:pt idx="1269">
                  <c:v>32.612658000000003</c:v>
                </c:pt>
                <c:pt idx="1270">
                  <c:v>32.537925999999999</c:v>
                </c:pt>
                <c:pt idx="1271">
                  <c:v>32.482408</c:v>
                </c:pt>
                <c:pt idx="1272">
                  <c:v>32.454087000000001</c:v>
                </c:pt>
                <c:pt idx="1273">
                  <c:v>32.452429000000002</c:v>
                </c:pt>
                <c:pt idx="1274">
                  <c:v>32.468302000000001</c:v>
                </c:pt>
                <c:pt idx="1275">
                  <c:v>32.489460999999999</c:v>
                </c:pt>
                <c:pt idx="1276">
                  <c:v>32.507370000000002</c:v>
                </c:pt>
                <c:pt idx="1277">
                  <c:v>32.517392999999998</c:v>
                </c:pt>
                <c:pt idx="1278">
                  <c:v>32.520648000000001</c:v>
                </c:pt>
                <c:pt idx="1279">
                  <c:v>32.516835999999998</c:v>
                </c:pt>
                <c:pt idx="1280">
                  <c:v>32.510171</c:v>
                </c:pt>
                <c:pt idx="1281">
                  <c:v>32.501072000000001</c:v>
                </c:pt>
                <c:pt idx="1282">
                  <c:v>32.489058999999997</c:v>
                </c:pt>
                <c:pt idx="1283">
                  <c:v>32.472797999999997</c:v>
                </c:pt>
                <c:pt idx="1284">
                  <c:v>32.454279</c:v>
                </c:pt>
                <c:pt idx="1285">
                  <c:v>32.433836999999997</c:v>
                </c:pt>
                <c:pt idx="1286">
                  <c:v>32.412872999999998</c:v>
                </c:pt>
                <c:pt idx="1287">
                  <c:v>32.390456</c:v>
                </c:pt>
                <c:pt idx="1288">
                  <c:v>32.367049000000002</c:v>
                </c:pt>
                <c:pt idx="1289">
                  <c:v>32.341406999999997</c:v>
                </c:pt>
                <c:pt idx="1290">
                  <c:v>32.312147000000003</c:v>
                </c:pt>
                <c:pt idx="1291">
                  <c:v>32.278646000000002</c:v>
                </c:pt>
                <c:pt idx="1292">
                  <c:v>32.241253999999998</c:v>
                </c:pt>
                <c:pt idx="1293">
                  <c:v>32.199342999999999</c:v>
                </c:pt>
                <c:pt idx="1294">
                  <c:v>32.156512999999997</c:v>
                </c:pt>
                <c:pt idx="1295">
                  <c:v>32.111587</c:v>
                </c:pt>
                <c:pt idx="1296">
                  <c:v>32.066161999999998</c:v>
                </c:pt>
                <c:pt idx="1297">
                  <c:v>32.021397999999998</c:v>
                </c:pt>
                <c:pt idx="1298">
                  <c:v>31.978280999999999</c:v>
                </c:pt>
                <c:pt idx="1299">
                  <c:v>31.935406</c:v>
                </c:pt>
                <c:pt idx="1300">
                  <c:v>31.888458</c:v>
                </c:pt>
                <c:pt idx="1301">
                  <c:v>31.831693999999999</c:v>
                </c:pt>
                <c:pt idx="1302">
                  <c:v>31.761724000000001</c:v>
                </c:pt>
                <c:pt idx="1303">
                  <c:v>31.675428</c:v>
                </c:pt>
                <c:pt idx="1304">
                  <c:v>31.578797000000002</c:v>
                </c:pt>
                <c:pt idx="1305">
                  <c:v>31.481209</c:v>
                </c:pt>
                <c:pt idx="1306">
                  <c:v>31.393557999999999</c:v>
                </c:pt>
                <c:pt idx="1307">
                  <c:v>31.323312999999999</c:v>
                </c:pt>
                <c:pt idx="1308">
                  <c:v>31.279996000000001</c:v>
                </c:pt>
                <c:pt idx="1309">
                  <c:v>31.265706000000002</c:v>
                </c:pt>
                <c:pt idx="1310">
                  <c:v>31.274101999999999</c:v>
                </c:pt>
                <c:pt idx="1311">
                  <c:v>31.29326</c:v>
                </c:pt>
                <c:pt idx="1312">
                  <c:v>31.317620999999999</c:v>
                </c:pt>
                <c:pt idx="1313">
                  <c:v>31.341363999999999</c:v>
                </c:pt>
                <c:pt idx="1314">
                  <c:v>31.362794000000001</c:v>
                </c:pt>
                <c:pt idx="1315">
                  <c:v>31.381495999999999</c:v>
                </c:pt>
                <c:pt idx="1316">
                  <c:v>31.400793</c:v>
                </c:pt>
                <c:pt idx="1317">
                  <c:v>31.421776000000001</c:v>
                </c:pt>
                <c:pt idx="1318">
                  <c:v>31.439496999999999</c:v>
                </c:pt>
                <c:pt idx="1319">
                  <c:v>31.444960999999999</c:v>
                </c:pt>
                <c:pt idx="1320">
                  <c:v>31.439501</c:v>
                </c:pt>
                <c:pt idx="1321">
                  <c:v>31.421137999999999</c:v>
                </c:pt>
                <c:pt idx="1322">
                  <c:v>31.390319999999999</c:v>
                </c:pt>
                <c:pt idx="1323">
                  <c:v>31.349751999999999</c:v>
                </c:pt>
                <c:pt idx="1324">
                  <c:v>31.306270999999999</c:v>
                </c:pt>
                <c:pt idx="1325">
                  <c:v>31.263939000000001</c:v>
                </c:pt>
                <c:pt idx="1326">
                  <c:v>31.229481</c:v>
                </c:pt>
                <c:pt idx="1327">
                  <c:v>31.204525</c:v>
                </c:pt>
                <c:pt idx="1328">
                  <c:v>31.188742000000001</c:v>
                </c:pt>
                <c:pt idx="1329">
                  <c:v>31.180658999999999</c:v>
                </c:pt>
                <c:pt idx="1330">
                  <c:v>31.178791</c:v>
                </c:pt>
                <c:pt idx="1331">
                  <c:v>31.175934999999999</c:v>
                </c:pt>
                <c:pt idx="1332">
                  <c:v>31.165347000000001</c:v>
                </c:pt>
                <c:pt idx="1333">
                  <c:v>31.147863999999998</c:v>
                </c:pt>
                <c:pt idx="1334">
                  <c:v>31.129190999999999</c:v>
                </c:pt>
                <c:pt idx="1335">
                  <c:v>31.106200999999999</c:v>
                </c:pt>
                <c:pt idx="1336">
                  <c:v>31.078865</c:v>
                </c:pt>
                <c:pt idx="1337">
                  <c:v>31.054590000000001</c:v>
                </c:pt>
                <c:pt idx="1338">
                  <c:v>31.036957999999998</c:v>
                </c:pt>
                <c:pt idx="1339">
                  <c:v>31.013946000000001</c:v>
                </c:pt>
                <c:pt idx="1340">
                  <c:v>30.984711000000001</c:v>
                </c:pt>
                <c:pt idx="1341">
                  <c:v>30.958696</c:v>
                </c:pt>
                <c:pt idx="1342">
                  <c:v>30.927810999999998</c:v>
                </c:pt>
                <c:pt idx="1343">
                  <c:v>30.884661999999999</c:v>
                </c:pt>
                <c:pt idx="1344">
                  <c:v>30.837952000000001</c:v>
                </c:pt>
                <c:pt idx="1345">
                  <c:v>30.795442999999999</c:v>
                </c:pt>
                <c:pt idx="1346">
                  <c:v>30.765160000000002</c:v>
                </c:pt>
                <c:pt idx="1347">
                  <c:v>30.735040999999999</c:v>
                </c:pt>
                <c:pt idx="1348">
                  <c:v>30.697880999999999</c:v>
                </c:pt>
                <c:pt idx="1349">
                  <c:v>30.667918</c:v>
                </c:pt>
                <c:pt idx="1350">
                  <c:v>30.646802999999998</c:v>
                </c:pt>
                <c:pt idx="1351">
                  <c:v>30.62189</c:v>
                </c:pt>
                <c:pt idx="1352">
                  <c:v>30.584737000000001</c:v>
                </c:pt>
                <c:pt idx="1353">
                  <c:v>30.539113</c:v>
                </c:pt>
                <c:pt idx="1354">
                  <c:v>30.493828000000001</c:v>
                </c:pt>
                <c:pt idx="1355">
                  <c:v>30.446650999999999</c:v>
                </c:pt>
                <c:pt idx="1356">
                  <c:v>30.396474000000001</c:v>
                </c:pt>
                <c:pt idx="1357">
                  <c:v>30.362324000000001</c:v>
                </c:pt>
                <c:pt idx="1358">
                  <c:v>30.345514000000001</c:v>
                </c:pt>
                <c:pt idx="1359">
                  <c:v>30.327802999999999</c:v>
                </c:pt>
                <c:pt idx="1360">
                  <c:v>30.321631</c:v>
                </c:pt>
                <c:pt idx="1361">
                  <c:v>30.314563</c:v>
                </c:pt>
                <c:pt idx="1362">
                  <c:v>30.281654</c:v>
                </c:pt>
                <c:pt idx="1363">
                  <c:v>30.234411999999999</c:v>
                </c:pt>
                <c:pt idx="1364">
                  <c:v>30.176628000000001</c:v>
                </c:pt>
                <c:pt idx="1365">
                  <c:v>30.118320000000001</c:v>
                </c:pt>
                <c:pt idx="1366">
                  <c:v>30.063092999999999</c:v>
                </c:pt>
                <c:pt idx="1367">
                  <c:v>30.021591999999998</c:v>
                </c:pt>
                <c:pt idx="1368">
                  <c:v>30.015079</c:v>
                </c:pt>
                <c:pt idx="1369">
                  <c:v>30.025714000000001</c:v>
                </c:pt>
                <c:pt idx="1370">
                  <c:v>30.018265</c:v>
                </c:pt>
                <c:pt idx="1371">
                  <c:v>29.982868</c:v>
                </c:pt>
                <c:pt idx="1372">
                  <c:v>29.928922</c:v>
                </c:pt>
                <c:pt idx="1373">
                  <c:v>29.883756999999999</c:v>
                </c:pt>
                <c:pt idx="1374">
                  <c:v>29.835253999999999</c:v>
                </c:pt>
                <c:pt idx="1375">
                  <c:v>29.769248999999999</c:v>
                </c:pt>
                <c:pt idx="1376">
                  <c:v>29.701122999999999</c:v>
                </c:pt>
                <c:pt idx="1377">
                  <c:v>29.657035</c:v>
                </c:pt>
                <c:pt idx="1378">
                  <c:v>29.628867</c:v>
                </c:pt>
                <c:pt idx="1379">
                  <c:v>29.584931999999998</c:v>
                </c:pt>
                <c:pt idx="1380">
                  <c:v>29.529693999999999</c:v>
                </c:pt>
                <c:pt idx="1381">
                  <c:v>29.478363000000002</c:v>
                </c:pt>
                <c:pt idx="1382">
                  <c:v>29.418489000000001</c:v>
                </c:pt>
                <c:pt idx="1383">
                  <c:v>29.337872000000001</c:v>
                </c:pt>
                <c:pt idx="1384">
                  <c:v>29.264567</c:v>
                </c:pt>
                <c:pt idx="1385">
                  <c:v>29.223693999999998</c:v>
                </c:pt>
                <c:pt idx="1386">
                  <c:v>29.204857000000001</c:v>
                </c:pt>
                <c:pt idx="1387">
                  <c:v>29.167674999999999</c:v>
                </c:pt>
                <c:pt idx="1388">
                  <c:v>29.105494</c:v>
                </c:pt>
                <c:pt idx="1389">
                  <c:v>29.035534999999999</c:v>
                </c:pt>
                <c:pt idx="1390">
                  <c:v>28.967390000000002</c:v>
                </c:pt>
                <c:pt idx="1391">
                  <c:v>28.891915000000001</c:v>
                </c:pt>
                <c:pt idx="1392">
                  <c:v>28.822137000000001</c:v>
                </c:pt>
                <c:pt idx="1393">
                  <c:v>28.77131</c:v>
                </c:pt>
                <c:pt idx="1394">
                  <c:v>28.727319999999999</c:v>
                </c:pt>
                <c:pt idx="1395">
                  <c:v>28.655460000000001</c:v>
                </c:pt>
                <c:pt idx="1396">
                  <c:v>28.579311000000001</c:v>
                </c:pt>
                <c:pt idx="1397">
                  <c:v>28.512021000000001</c:v>
                </c:pt>
                <c:pt idx="1398">
                  <c:v>28.430706000000001</c:v>
                </c:pt>
                <c:pt idx="1399">
                  <c:v>28.337226999999999</c:v>
                </c:pt>
                <c:pt idx="1400">
                  <c:v>28.257811</c:v>
                </c:pt>
                <c:pt idx="1401">
                  <c:v>28.196541</c:v>
                </c:pt>
                <c:pt idx="1402">
                  <c:v>28.141521999999998</c:v>
                </c:pt>
                <c:pt idx="1403">
                  <c:v>28.076938999999999</c:v>
                </c:pt>
                <c:pt idx="1404">
                  <c:v>28.033822000000001</c:v>
                </c:pt>
                <c:pt idx="1405">
                  <c:v>27.99662</c:v>
                </c:pt>
                <c:pt idx="1406">
                  <c:v>27.933879999999998</c:v>
                </c:pt>
                <c:pt idx="1407">
                  <c:v>27.867512999999999</c:v>
                </c:pt>
                <c:pt idx="1408">
                  <c:v>27.818446000000002</c:v>
                </c:pt>
                <c:pt idx="1409">
                  <c:v>27.761990999999998</c:v>
                </c:pt>
                <c:pt idx="1410">
                  <c:v>27.701543999999998</c:v>
                </c:pt>
                <c:pt idx="1411">
                  <c:v>27.636016999999999</c:v>
                </c:pt>
                <c:pt idx="1412">
                  <c:v>27.583214999999999</c:v>
                </c:pt>
                <c:pt idx="1413">
                  <c:v>27.549658999999998</c:v>
                </c:pt>
                <c:pt idx="1414">
                  <c:v>27.507283000000001</c:v>
                </c:pt>
                <c:pt idx="1415">
                  <c:v>27.456384</c:v>
                </c:pt>
                <c:pt idx="1416">
                  <c:v>27.417646999999999</c:v>
                </c:pt>
                <c:pt idx="1417">
                  <c:v>27.380514999999999</c:v>
                </c:pt>
                <c:pt idx="1418">
                  <c:v>27.355048</c:v>
                </c:pt>
                <c:pt idx="1419">
                  <c:v>27.327463000000002</c:v>
                </c:pt>
                <c:pt idx="1420">
                  <c:v>27.305723</c:v>
                </c:pt>
                <c:pt idx="1421">
                  <c:v>27.293941</c:v>
                </c:pt>
                <c:pt idx="1422">
                  <c:v>27.264153</c:v>
                </c:pt>
                <c:pt idx="1423">
                  <c:v>27.218008000000001</c:v>
                </c:pt>
                <c:pt idx="1424">
                  <c:v>27.176376999999999</c:v>
                </c:pt>
                <c:pt idx="1425">
                  <c:v>27.135735</c:v>
                </c:pt>
                <c:pt idx="1426">
                  <c:v>27.1</c:v>
                </c:pt>
                <c:pt idx="1427">
                  <c:v>27.063064000000001</c:v>
                </c:pt>
                <c:pt idx="1428">
                  <c:v>27.027055000000001</c:v>
                </c:pt>
                <c:pt idx="1429">
                  <c:v>26.993238000000002</c:v>
                </c:pt>
                <c:pt idx="1430">
                  <c:v>26.962859000000002</c:v>
                </c:pt>
                <c:pt idx="1431">
                  <c:v>26.934978000000001</c:v>
                </c:pt>
                <c:pt idx="1432">
                  <c:v>26.905850999999998</c:v>
                </c:pt>
                <c:pt idx="1433">
                  <c:v>26.864515000000001</c:v>
                </c:pt>
                <c:pt idx="1434">
                  <c:v>26.814855000000001</c:v>
                </c:pt>
                <c:pt idx="1435">
                  <c:v>26.763572</c:v>
                </c:pt>
                <c:pt idx="1436">
                  <c:v>26.731235999999999</c:v>
                </c:pt>
                <c:pt idx="1437">
                  <c:v>26.706451999999999</c:v>
                </c:pt>
                <c:pt idx="1438">
                  <c:v>26.668256</c:v>
                </c:pt>
                <c:pt idx="1439">
                  <c:v>26.633257</c:v>
                </c:pt>
                <c:pt idx="1440">
                  <c:v>26.610429</c:v>
                </c:pt>
                <c:pt idx="1441">
                  <c:v>26.578128</c:v>
                </c:pt>
                <c:pt idx="1442">
                  <c:v>26.535779999999999</c:v>
                </c:pt>
                <c:pt idx="1443">
                  <c:v>26.497444999999999</c:v>
                </c:pt>
                <c:pt idx="1444">
                  <c:v>26.471796999999999</c:v>
                </c:pt>
                <c:pt idx="1445">
                  <c:v>26.442406999999999</c:v>
                </c:pt>
                <c:pt idx="1446">
                  <c:v>26.407748999999999</c:v>
                </c:pt>
                <c:pt idx="1447">
                  <c:v>26.385850000000001</c:v>
                </c:pt>
                <c:pt idx="1448">
                  <c:v>26.361695000000001</c:v>
                </c:pt>
                <c:pt idx="1449">
                  <c:v>26.327314999999999</c:v>
                </c:pt>
                <c:pt idx="1450">
                  <c:v>26.292037000000001</c:v>
                </c:pt>
                <c:pt idx="1451">
                  <c:v>26.261050999999998</c:v>
                </c:pt>
                <c:pt idx="1452">
                  <c:v>26.237307999999999</c:v>
                </c:pt>
                <c:pt idx="1453">
                  <c:v>26.223248999999999</c:v>
                </c:pt>
                <c:pt idx="1454">
                  <c:v>26.208048000000002</c:v>
                </c:pt>
                <c:pt idx="1455">
                  <c:v>26.190805000000001</c:v>
                </c:pt>
                <c:pt idx="1456">
                  <c:v>26.151088999999999</c:v>
                </c:pt>
                <c:pt idx="1457">
                  <c:v>26.101680000000002</c:v>
                </c:pt>
                <c:pt idx="1458">
                  <c:v>26.070404</c:v>
                </c:pt>
                <c:pt idx="1459">
                  <c:v>26.042695999999999</c:v>
                </c:pt>
                <c:pt idx="1460">
                  <c:v>26.0167</c:v>
                </c:pt>
                <c:pt idx="1461">
                  <c:v>25.997613000000001</c:v>
                </c:pt>
                <c:pt idx="1462">
                  <c:v>25.980231</c:v>
                </c:pt>
                <c:pt idx="1463">
                  <c:v>25.969909000000001</c:v>
                </c:pt>
                <c:pt idx="1464">
                  <c:v>25.949508999999999</c:v>
                </c:pt>
                <c:pt idx="1465">
                  <c:v>25.923031999999999</c:v>
                </c:pt>
                <c:pt idx="1466">
                  <c:v>25.909953999999999</c:v>
                </c:pt>
                <c:pt idx="1467">
                  <c:v>25.891701000000001</c:v>
                </c:pt>
                <c:pt idx="1468">
                  <c:v>25.864384999999999</c:v>
                </c:pt>
                <c:pt idx="1469">
                  <c:v>25.842016000000001</c:v>
                </c:pt>
                <c:pt idx="1470">
                  <c:v>25.834664</c:v>
                </c:pt>
                <c:pt idx="1471">
                  <c:v>25.843667</c:v>
                </c:pt>
                <c:pt idx="1472">
                  <c:v>25.838760000000001</c:v>
                </c:pt>
                <c:pt idx="1473">
                  <c:v>25.807815000000002</c:v>
                </c:pt>
                <c:pt idx="1474">
                  <c:v>25.772269000000001</c:v>
                </c:pt>
                <c:pt idx="1475">
                  <c:v>25.744074999999999</c:v>
                </c:pt>
                <c:pt idx="1476">
                  <c:v>25.726861</c:v>
                </c:pt>
                <c:pt idx="1477">
                  <c:v>25.706901999999999</c:v>
                </c:pt>
                <c:pt idx="1478">
                  <c:v>25.693650000000002</c:v>
                </c:pt>
                <c:pt idx="1479">
                  <c:v>25.695706999999999</c:v>
                </c:pt>
                <c:pt idx="1480">
                  <c:v>25.686906</c:v>
                </c:pt>
                <c:pt idx="1481">
                  <c:v>25.664280999999999</c:v>
                </c:pt>
                <c:pt idx="1482">
                  <c:v>25.647276000000002</c:v>
                </c:pt>
                <c:pt idx="1483">
                  <c:v>25.632904</c:v>
                </c:pt>
                <c:pt idx="1484">
                  <c:v>25.625014</c:v>
                </c:pt>
                <c:pt idx="1485">
                  <c:v>25.615217000000001</c:v>
                </c:pt>
                <c:pt idx="1486">
                  <c:v>25.614661999999999</c:v>
                </c:pt>
                <c:pt idx="1487">
                  <c:v>25.611657000000001</c:v>
                </c:pt>
                <c:pt idx="1488">
                  <c:v>25.596131</c:v>
                </c:pt>
                <c:pt idx="1489">
                  <c:v>25.566140000000001</c:v>
                </c:pt>
                <c:pt idx="1490">
                  <c:v>25.533449999999998</c:v>
                </c:pt>
                <c:pt idx="1491">
                  <c:v>25.499040000000001</c:v>
                </c:pt>
                <c:pt idx="1492">
                  <c:v>25.465495000000001</c:v>
                </c:pt>
                <c:pt idx="1493">
                  <c:v>25.441579000000001</c:v>
                </c:pt>
                <c:pt idx="1494">
                  <c:v>25.437003000000001</c:v>
                </c:pt>
                <c:pt idx="1495">
                  <c:v>25.430551999999999</c:v>
                </c:pt>
                <c:pt idx="1496">
                  <c:v>25.414016</c:v>
                </c:pt>
                <c:pt idx="1497">
                  <c:v>25.378779000000002</c:v>
                </c:pt>
                <c:pt idx="1498">
                  <c:v>25.350238999999998</c:v>
                </c:pt>
                <c:pt idx="1499">
                  <c:v>25.329872999999999</c:v>
                </c:pt>
                <c:pt idx="1500">
                  <c:v>25.301352000000001</c:v>
                </c:pt>
                <c:pt idx="1501">
                  <c:v>25.269667999999999</c:v>
                </c:pt>
                <c:pt idx="1502">
                  <c:v>25.248505000000002</c:v>
                </c:pt>
                <c:pt idx="1503">
                  <c:v>25.233736</c:v>
                </c:pt>
                <c:pt idx="1504">
                  <c:v>25.2331</c:v>
                </c:pt>
                <c:pt idx="1505">
                  <c:v>25.216550999999999</c:v>
                </c:pt>
                <c:pt idx="1506">
                  <c:v>25.184540999999999</c:v>
                </c:pt>
                <c:pt idx="1507">
                  <c:v>25.13898</c:v>
                </c:pt>
                <c:pt idx="1508">
                  <c:v>25.075323000000001</c:v>
                </c:pt>
                <c:pt idx="1509">
                  <c:v>25.009719</c:v>
                </c:pt>
                <c:pt idx="1510">
                  <c:v>24.952642000000001</c:v>
                </c:pt>
                <c:pt idx="1511">
                  <c:v>24.910629</c:v>
                </c:pt>
                <c:pt idx="1512">
                  <c:v>24.898703999999999</c:v>
                </c:pt>
                <c:pt idx="1513">
                  <c:v>24.892303999999999</c:v>
                </c:pt>
                <c:pt idx="1514">
                  <c:v>24.871775</c:v>
                </c:pt>
                <c:pt idx="1515">
                  <c:v>24.827862</c:v>
                </c:pt>
                <c:pt idx="1516">
                  <c:v>24.763985000000002</c:v>
                </c:pt>
                <c:pt idx="1517">
                  <c:v>24.700324999999999</c:v>
                </c:pt>
                <c:pt idx="1518">
                  <c:v>24.652162000000001</c:v>
                </c:pt>
                <c:pt idx="1519">
                  <c:v>24.612033</c:v>
                </c:pt>
                <c:pt idx="1520">
                  <c:v>24.571614</c:v>
                </c:pt>
                <c:pt idx="1521">
                  <c:v>24.537562000000001</c:v>
                </c:pt>
                <c:pt idx="1522">
                  <c:v>24.503074000000002</c:v>
                </c:pt>
                <c:pt idx="1523">
                  <c:v>24.453112999999998</c:v>
                </c:pt>
                <c:pt idx="1524">
                  <c:v>24.395305</c:v>
                </c:pt>
                <c:pt idx="1525">
                  <c:v>24.342448000000001</c:v>
                </c:pt>
                <c:pt idx="1526">
                  <c:v>24.302626</c:v>
                </c:pt>
                <c:pt idx="1527">
                  <c:v>24.258651</c:v>
                </c:pt>
                <c:pt idx="1528">
                  <c:v>24.208855</c:v>
                </c:pt>
                <c:pt idx="1529">
                  <c:v>24.163437999999999</c:v>
                </c:pt>
                <c:pt idx="1530">
                  <c:v>24.114374999999999</c:v>
                </c:pt>
                <c:pt idx="1531">
                  <c:v>24.068019</c:v>
                </c:pt>
                <c:pt idx="1532">
                  <c:v>24.028783000000001</c:v>
                </c:pt>
                <c:pt idx="1533">
                  <c:v>23.988316999999999</c:v>
                </c:pt>
                <c:pt idx="1534">
                  <c:v>23.951460000000001</c:v>
                </c:pt>
                <c:pt idx="1535">
                  <c:v>23.905345000000001</c:v>
                </c:pt>
                <c:pt idx="1536">
                  <c:v>23.849073000000001</c:v>
                </c:pt>
                <c:pt idx="1537">
                  <c:v>23.780639000000001</c:v>
                </c:pt>
                <c:pt idx="1538">
                  <c:v>23.706818999999999</c:v>
                </c:pt>
                <c:pt idx="1539">
                  <c:v>23.64621</c:v>
                </c:pt>
                <c:pt idx="1540">
                  <c:v>23.605179</c:v>
                </c:pt>
                <c:pt idx="1541">
                  <c:v>23.574338999999998</c:v>
                </c:pt>
                <c:pt idx="1542">
                  <c:v>23.556480000000001</c:v>
                </c:pt>
                <c:pt idx="1543">
                  <c:v>23.542759</c:v>
                </c:pt>
                <c:pt idx="1544">
                  <c:v>23.520254000000001</c:v>
                </c:pt>
                <c:pt idx="1545">
                  <c:v>23.467213000000001</c:v>
                </c:pt>
                <c:pt idx="1546">
                  <c:v>23.401015000000001</c:v>
                </c:pt>
                <c:pt idx="1547">
                  <c:v>23.354424999999999</c:v>
                </c:pt>
                <c:pt idx="1548">
                  <c:v>23.332272</c:v>
                </c:pt>
                <c:pt idx="1549">
                  <c:v>23.292907</c:v>
                </c:pt>
                <c:pt idx="1550">
                  <c:v>23.265056999999999</c:v>
                </c:pt>
                <c:pt idx="1551">
                  <c:v>23.24437</c:v>
                </c:pt>
                <c:pt idx="1552">
                  <c:v>23.214963000000001</c:v>
                </c:pt>
                <c:pt idx="1553">
                  <c:v>23.170238000000001</c:v>
                </c:pt>
                <c:pt idx="1554">
                  <c:v>23.124479000000001</c:v>
                </c:pt>
                <c:pt idx="1555">
                  <c:v>23.098496000000001</c:v>
                </c:pt>
                <c:pt idx="1556">
                  <c:v>23.083544</c:v>
                </c:pt>
                <c:pt idx="1557">
                  <c:v>23.047554000000002</c:v>
                </c:pt>
                <c:pt idx="1558">
                  <c:v>23.023972000000001</c:v>
                </c:pt>
                <c:pt idx="1559">
                  <c:v>22.993739999999999</c:v>
                </c:pt>
                <c:pt idx="1560">
                  <c:v>22.961269000000001</c:v>
                </c:pt>
                <c:pt idx="1561">
                  <c:v>22.954577</c:v>
                </c:pt>
                <c:pt idx="1562">
                  <c:v>22.987801000000001</c:v>
                </c:pt>
                <c:pt idx="1563">
                  <c:v>23.006226000000002</c:v>
                </c:pt>
                <c:pt idx="1564">
                  <c:v>22.971498</c:v>
                </c:pt>
                <c:pt idx="1565">
                  <c:v>22.907689000000001</c:v>
                </c:pt>
                <c:pt idx="1566">
                  <c:v>22.847390000000001</c:v>
                </c:pt>
                <c:pt idx="1567">
                  <c:v>22.792923999999999</c:v>
                </c:pt>
                <c:pt idx="1568">
                  <c:v>22.755085000000001</c:v>
                </c:pt>
                <c:pt idx="1569">
                  <c:v>22.751085</c:v>
                </c:pt>
                <c:pt idx="1570">
                  <c:v>22.799575999999998</c:v>
                </c:pt>
                <c:pt idx="1571">
                  <c:v>22.840128</c:v>
                </c:pt>
                <c:pt idx="1572">
                  <c:v>22.842745000000001</c:v>
                </c:pt>
                <c:pt idx="1573">
                  <c:v>22.854474</c:v>
                </c:pt>
                <c:pt idx="1574">
                  <c:v>22.877659000000001</c:v>
                </c:pt>
                <c:pt idx="1575">
                  <c:v>22.904509000000001</c:v>
                </c:pt>
                <c:pt idx="1576">
                  <c:v>22.966372</c:v>
                </c:pt>
                <c:pt idx="1577">
                  <c:v>22.938151000000001</c:v>
                </c:pt>
                <c:pt idx="1578">
                  <c:v>22.833409</c:v>
                </c:pt>
                <c:pt idx="1579">
                  <c:v>22.736865999999999</c:v>
                </c:pt>
                <c:pt idx="1580">
                  <c:v>22.673672</c:v>
                </c:pt>
                <c:pt idx="1581">
                  <c:v>22.66</c:v>
                </c:pt>
                <c:pt idx="1582">
                  <c:v>22.692056999999998</c:v>
                </c:pt>
                <c:pt idx="1583">
                  <c:v>22.788665000000002</c:v>
                </c:pt>
                <c:pt idx="1584">
                  <c:v>22.940096</c:v>
                </c:pt>
                <c:pt idx="1585">
                  <c:v>22.980685999999999</c:v>
                </c:pt>
                <c:pt idx="1586">
                  <c:v>22.965654000000001</c:v>
                </c:pt>
                <c:pt idx="1587">
                  <c:v>22.959023999999999</c:v>
                </c:pt>
                <c:pt idx="1588">
                  <c:v>22.947683999999999</c:v>
                </c:pt>
                <c:pt idx="1589">
                  <c:v>22.940622000000001</c:v>
                </c:pt>
                <c:pt idx="1590">
                  <c:v>22.961686</c:v>
                </c:pt>
                <c:pt idx="1591">
                  <c:v>22.996943999999999</c:v>
                </c:pt>
                <c:pt idx="1592">
                  <c:v>23.022088</c:v>
                </c:pt>
                <c:pt idx="1593">
                  <c:v>23.073827000000001</c:v>
                </c:pt>
                <c:pt idx="1594">
                  <c:v>23.178083999999998</c:v>
                </c:pt>
                <c:pt idx="1595">
                  <c:v>23.221512000000001</c:v>
                </c:pt>
                <c:pt idx="1596">
                  <c:v>23.209675000000001</c:v>
                </c:pt>
                <c:pt idx="1597">
                  <c:v>23.222376000000001</c:v>
                </c:pt>
                <c:pt idx="1598">
                  <c:v>23.222263000000002</c:v>
                </c:pt>
                <c:pt idx="1599">
                  <c:v>23.169118000000001</c:v>
                </c:pt>
                <c:pt idx="1600">
                  <c:v>23.131015999999999</c:v>
                </c:pt>
                <c:pt idx="1601">
                  <c:v>23.204815</c:v>
                </c:pt>
                <c:pt idx="1602">
                  <c:v>23.316215</c:v>
                </c:pt>
                <c:pt idx="1603">
                  <c:v>23.346398000000001</c:v>
                </c:pt>
                <c:pt idx="1604">
                  <c:v>23.438625999999999</c:v>
                </c:pt>
                <c:pt idx="1605">
                  <c:v>23.639354999999998</c:v>
                </c:pt>
                <c:pt idx="1606">
                  <c:v>23.696518000000001</c:v>
                </c:pt>
                <c:pt idx="1607">
                  <c:v>23.601036000000001</c:v>
                </c:pt>
                <c:pt idx="1608">
                  <c:v>23.574822999999999</c:v>
                </c:pt>
                <c:pt idx="1609">
                  <c:v>23.576447000000002</c:v>
                </c:pt>
                <c:pt idx="1610">
                  <c:v>23.492208999999999</c:v>
                </c:pt>
                <c:pt idx="1611">
                  <c:v>23.399207000000001</c:v>
                </c:pt>
                <c:pt idx="1612">
                  <c:v>23.448532</c:v>
                </c:pt>
                <c:pt idx="1613">
                  <c:v>23.595405</c:v>
                </c:pt>
                <c:pt idx="1614">
                  <c:v>23.665531000000001</c:v>
                </c:pt>
                <c:pt idx="1615">
                  <c:v>23.790766999999999</c:v>
                </c:pt>
                <c:pt idx="1616">
                  <c:v>24.050567000000001</c:v>
                </c:pt>
                <c:pt idx="1617">
                  <c:v>24.217970000000001</c:v>
                </c:pt>
                <c:pt idx="1618">
                  <c:v>24.25834</c:v>
                </c:pt>
                <c:pt idx="1619">
                  <c:v>24.169253000000001</c:v>
                </c:pt>
                <c:pt idx="1620">
                  <c:v>23.977993999999999</c:v>
                </c:pt>
                <c:pt idx="1621">
                  <c:v>23.796137000000002</c:v>
                </c:pt>
                <c:pt idx="1622">
                  <c:v>23.770543</c:v>
                </c:pt>
                <c:pt idx="1623">
                  <c:v>23.878655999999999</c:v>
                </c:pt>
                <c:pt idx="1624">
                  <c:v>23.992016</c:v>
                </c:pt>
                <c:pt idx="1625">
                  <c:v>24.106607</c:v>
                </c:pt>
                <c:pt idx="1626">
                  <c:v>24.364286</c:v>
                </c:pt>
                <c:pt idx="1627">
                  <c:v>24.708437</c:v>
                </c:pt>
                <c:pt idx="1628">
                  <c:v>24.942658000000002</c:v>
                </c:pt>
                <c:pt idx="1629">
                  <c:v>24.995553000000001</c:v>
                </c:pt>
                <c:pt idx="1630">
                  <c:v>25.076525</c:v>
                </c:pt>
                <c:pt idx="1631">
                  <c:v>25.086468</c:v>
                </c:pt>
                <c:pt idx="1632">
                  <c:v>24.871680999999999</c:v>
                </c:pt>
                <c:pt idx="1633">
                  <c:v>24.617456000000001</c:v>
                </c:pt>
                <c:pt idx="1634">
                  <c:v>24.568306</c:v>
                </c:pt>
                <c:pt idx="1635">
                  <c:v>24.728950000000001</c:v>
                </c:pt>
                <c:pt idx="1636">
                  <c:v>24.862598999999999</c:v>
                </c:pt>
                <c:pt idx="1637">
                  <c:v>25.112005</c:v>
                </c:pt>
                <c:pt idx="1638">
                  <c:v>25.881867</c:v>
                </c:pt>
                <c:pt idx="1639">
                  <c:v>26.493088</c:v>
                </c:pt>
                <c:pt idx="1640">
                  <c:v>26.417859</c:v>
                </c:pt>
                <c:pt idx="1641">
                  <c:v>26.008465999999999</c:v>
                </c:pt>
                <c:pt idx="1642">
                  <c:v>25.546194</c:v>
                </c:pt>
                <c:pt idx="1643">
                  <c:v>25.081188999999998</c:v>
                </c:pt>
                <c:pt idx="1644">
                  <c:v>24.714669000000001</c:v>
                </c:pt>
                <c:pt idx="1645">
                  <c:v>24.747796999999998</c:v>
                </c:pt>
                <c:pt idx="1646">
                  <c:v>25.210139999999999</c:v>
                </c:pt>
                <c:pt idx="1647">
                  <c:v>25.504964999999999</c:v>
                </c:pt>
                <c:pt idx="1648">
                  <c:v>25.796897000000001</c:v>
                </c:pt>
                <c:pt idx="1649">
                  <c:v>26.390633999999999</c:v>
                </c:pt>
                <c:pt idx="1650">
                  <c:v>26.633434999999999</c:v>
                </c:pt>
                <c:pt idx="1651">
                  <c:v>26.530162000000001</c:v>
                </c:pt>
                <c:pt idx="1652">
                  <c:v>26.421880999999999</c:v>
                </c:pt>
                <c:pt idx="1653">
                  <c:v>26.281753999999999</c:v>
                </c:pt>
                <c:pt idx="1654">
                  <c:v>25.971643</c:v>
                </c:pt>
                <c:pt idx="1655">
                  <c:v>25.764785</c:v>
                </c:pt>
                <c:pt idx="1656">
                  <c:v>25.943735</c:v>
                </c:pt>
                <c:pt idx="1657">
                  <c:v>26.161640999999999</c:v>
                </c:pt>
                <c:pt idx="1658">
                  <c:v>25.964434000000001</c:v>
                </c:pt>
                <c:pt idx="1659">
                  <c:v>25.975460999999999</c:v>
                </c:pt>
                <c:pt idx="1660">
                  <c:v>26.379096000000001</c:v>
                </c:pt>
                <c:pt idx="1661">
                  <c:v>26.763097999999999</c:v>
                </c:pt>
                <c:pt idx="1662">
                  <c:v>27.150473999999999</c:v>
                </c:pt>
                <c:pt idx="1663">
                  <c:v>27.434474999999999</c:v>
                </c:pt>
                <c:pt idx="1664">
                  <c:v>27.548909999999999</c:v>
                </c:pt>
                <c:pt idx="1665">
                  <c:v>27.693465</c:v>
                </c:pt>
                <c:pt idx="1666">
                  <c:v>27.686174999999999</c:v>
                </c:pt>
                <c:pt idx="1667">
                  <c:v>27.424921999999999</c:v>
                </c:pt>
                <c:pt idx="1668">
                  <c:v>27.006008000000001</c:v>
                </c:pt>
                <c:pt idx="1669">
                  <c:v>26.742258</c:v>
                </c:pt>
                <c:pt idx="1670">
                  <c:v>27.406475</c:v>
                </c:pt>
                <c:pt idx="1671">
                  <c:v>27.988696999999998</c:v>
                </c:pt>
                <c:pt idx="1672">
                  <c:v>28.064122000000001</c:v>
                </c:pt>
                <c:pt idx="1673">
                  <c:v>28.225777999999998</c:v>
                </c:pt>
                <c:pt idx="1674">
                  <c:v>27.937351</c:v>
                </c:pt>
                <c:pt idx="1675">
                  <c:v>27.161135999999999</c:v>
                </c:pt>
                <c:pt idx="1676">
                  <c:v>26.426209</c:v>
                </c:pt>
                <c:pt idx="1677">
                  <c:v>26.244102000000002</c:v>
                </c:pt>
                <c:pt idx="1678">
                  <c:v>26.854562000000001</c:v>
                </c:pt>
                <c:pt idx="1679">
                  <c:v>27.517451999999999</c:v>
                </c:pt>
                <c:pt idx="1680">
                  <c:v>28.58258</c:v>
                </c:pt>
                <c:pt idx="1681">
                  <c:v>30.199193999999999</c:v>
                </c:pt>
                <c:pt idx="1682">
                  <c:v>30.865431000000001</c:v>
                </c:pt>
                <c:pt idx="1683">
                  <c:v>30.515943</c:v>
                </c:pt>
                <c:pt idx="1684">
                  <c:v>29.949504000000001</c:v>
                </c:pt>
                <c:pt idx="1685">
                  <c:v>29.192571000000001</c:v>
                </c:pt>
                <c:pt idx="1686">
                  <c:v>28.055720999999998</c:v>
                </c:pt>
                <c:pt idx="1687">
                  <c:v>27.29017</c:v>
                </c:pt>
                <c:pt idx="1688">
                  <c:v>27.524715</c:v>
                </c:pt>
                <c:pt idx="1689">
                  <c:v>28.154312999999998</c:v>
                </c:pt>
                <c:pt idx="1690">
                  <c:v>28.281357</c:v>
                </c:pt>
                <c:pt idx="1691">
                  <c:v>28.773311</c:v>
                </c:pt>
                <c:pt idx="1692">
                  <c:v>29.938086999999999</c:v>
                </c:pt>
                <c:pt idx="1693">
                  <c:v>30.708922999999999</c:v>
                </c:pt>
                <c:pt idx="1694">
                  <c:v>31.595549999999999</c:v>
                </c:pt>
                <c:pt idx="1695">
                  <c:v>32.352801999999997</c:v>
                </c:pt>
                <c:pt idx="1696">
                  <c:v>31.967500000000001</c:v>
                </c:pt>
                <c:pt idx="1697">
                  <c:v>30.878629</c:v>
                </c:pt>
                <c:pt idx="1698">
                  <c:v>29.608042000000001</c:v>
                </c:pt>
                <c:pt idx="1699">
                  <c:v>28.814475000000002</c:v>
                </c:pt>
                <c:pt idx="1700">
                  <c:v>28.416155</c:v>
                </c:pt>
                <c:pt idx="1701">
                  <c:v>28.730073999999998</c:v>
                </c:pt>
                <c:pt idx="1702">
                  <c:v>30.319426</c:v>
                </c:pt>
                <c:pt idx="1703">
                  <c:v>31.428546000000001</c:v>
                </c:pt>
                <c:pt idx="1704">
                  <c:v>31.226738999999998</c:v>
                </c:pt>
                <c:pt idx="1705">
                  <c:v>30.571224999999998</c:v>
                </c:pt>
                <c:pt idx="1706">
                  <c:v>29.596176</c:v>
                </c:pt>
                <c:pt idx="1707">
                  <c:v>28.755897000000001</c:v>
                </c:pt>
                <c:pt idx="1708">
                  <c:v>28.632490000000001</c:v>
                </c:pt>
                <c:pt idx="1709">
                  <c:v>29.185760999999999</c:v>
                </c:pt>
                <c:pt idx="1710">
                  <c:v>29.727589999999999</c:v>
                </c:pt>
                <c:pt idx="1711">
                  <c:v>29.863720000000001</c:v>
                </c:pt>
                <c:pt idx="1712">
                  <c:v>30.177737</c:v>
                </c:pt>
                <c:pt idx="1713">
                  <c:v>30.965015999999999</c:v>
                </c:pt>
                <c:pt idx="1714">
                  <c:v>31.355363000000001</c:v>
                </c:pt>
                <c:pt idx="1715">
                  <c:v>31.195081999999999</c:v>
                </c:pt>
                <c:pt idx="1716">
                  <c:v>30.919499999999999</c:v>
                </c:pt>
                <c:pt idx="1717">
                  <c:v>30.380928000000001</c:v>
                </c:pt>
                <c:pt idx="1718">
                  <c:v>29.812743999999999</c:v>
                </c:pt>
                <c:pt idx="1719">
                  <c:v>29.699463000000002</c:v>
                </c:pt>
                <c:pt idx="1720">
                  <c:v>30.237448000000001</c:v>
                </c:pt>
                <c:pt idx="1721">
                  <c:v>31.073688000000001</c:v>
                </c:pt>
                <c:pt idx="1722">
                  <c:v>31.081181000000001</c:v>
                </c:pt>
                <c:pt idx="1723">
                  <c:v>30.639447000000001</c:v>
                </c:pt>
                <c:pt idx="1724">
                  <c:v>30.714351000000001</c:v>
                </c:pt>
                <c:pt idx="1725">
                  <c:v>31.544747999999998</c:v>
                </c:pt>
                <c:pt idx="1726">
                  <c:v>32.542791999999999</c:v>
                </c:pt>
                <c:pt idx="1727">
                  <c:v>32.786712999999999</c:v>
                </c:pt>
                <c:pt idx="1728">
                  <c:v>32.415717000000001</c:v>
                </c:pt>
                <c:pt idx="1729">
                  <c:v>31.860541999999999</c:v>
                </c:pt>
                <c:pt idx="1730">
                  <c:v>31.697051999999999</c:v>
                </c:pt>
                <c:pt idx="1731">
                  <c:v>31.646301000000001</c:v>
                </c:pt>
                <c:pt idx="1732">
                  <c:v>31.941437000000001</c:v>
                </c:pt>
                <c:pt idx="1733">
                  <c:v>33.272554</c:v>
                </c:pt>
                <c:pt idx="1734">
                  <c:v>34.348416999999998</c:v>
                </c:pt>
                <c:pt idx="1735">
                  <c:v>33.643490999999997</c:v>
                </c:pt>
                <c:pt idx="1736">
                  <c:v>32.153305000000003</c:v>
                </c:pt>
                <c:pt idx="1737">
                  <c:v>31.089884000000001</c:v>
                </c:pt>
                <c:pt idx="1738">
                  <c:v>30.839341999999998</c:v>
                </c:pt>
                <c:pt idx="1739">
                  <c:v>30.177451999999999</c:v>
                </c:pt>
                <c:pt idx="1740">
                  <c:v>29.563829999999999</c:v>
                </c:pt>
                <c:pt idx="1741">
                  <c:v>30.095374</c:v>
                </c:pt>
                <c:pt idx="1742">
                  <c:v>30.695985</c:v>
                </c:pt>
                <c:pt idx="1743">
                  <c:v>30.812189</c:v>
                </c:pt>
                <c:pt idx="1744">
                  <c:v>30.802205000000001</c:v>
                </c:pt>
                <c:pt idx="1745">
                  <c:v>30.710425999999998</c:v>
                </c:pt>
                <c:pt idx="1746">
                  <c:v>30.496872</c:v>
                </c:pt>
                <c:pt idx="1747">
                  <c:v>30.078015000000001</c:v>
                </c:pt>
                <c:pt idx="1748">
                  <c:v>29.969336999999999</c:v>
                </c:pt>
                <c:pt idx="1749">
                  <c:v>30.155162000000001</c:v>
                </c:pt>
                <c:pt idx="1750">
                  <c:v>30.259826</c:v>
                </c:pt>
                <c:pt idx="1751">
                  <c:v>30.632928</c:v>
                </c:pt>
                <c:pt idx="1752">
                  <c:v>30.772432999999999</c:v>
                </c:pt>
                <c:pt idx="1753">
                  <c:v>30.400832999999999</c:v>
                </c:pt>
                <c:pt idx="1754">
                  <c:v>29.954591000000001</c:v>
                </c:pt>
                <c:pt idx="1755">
                  <c:v>29.700897000000001</c:v>
                </c:pt>
                <c:pt idx="1756">
                  <c:v>29.854637</c:v>
                </c:pt>
                <c:pt idx="1757">
                  <c:v>30.250730999999998</c:v>
                </c:pt>
                <c:pt idx="1758">
                  <c:v>30.615618000000001</c:v>
                </c:pt>
                <c:pt idx="1759">
                  <c:v>31.39236</c:v>
                </c:pt>
                <c:pt idx="1760">
                  <c:v>32.357923</c:v>
                </c:pt>
                <c:pt idx="1761">
                  <c:v>32.474561000000001</c:v>
                </c:pt>
                <c:pt idx="1762">
                  <c:v>32.283479</c:v>
                </c:pt>
                <c:pt idx="1763">
                  <c:v>31.927364000000001</c:v>
                </c:pt>
                <c:pt idx="1764">
                  <c:v>31.047398000000001</c:v>
                </c:pt>
                <c:pt idx="1765">
                  <c:v>30.127535999999999</c:v>
                </c:pt>
                <c:pt idx="1766">
                  <c:v>29.470748</c:v>
                </c:pt>
                <c:pt idx="1767">
                  <c:v>29.875446</c:v>
                </c:pt>
                <c:pt idx="1768">
                  <c:v>30.753654999999998</c:v>
                </c:pt>
                <c:pt idx="1769">
                  <c:v>31.280384999999999</c:v>
                </c:pt>
                <c:pt idx="1770">
                  <c:v>32.411389</c:v>
                </c:pt>
                <c:pt idx="1771">
                  <c:v>32.799860000000002</c:v>
                </c:pt>
                <c:pt idx="1772">
                  <c:v>32.070449000000004</c:v>
                </c:pt>
                <c:pt idx="1773">
                  <c:v>31.096807999999999</c:v>
                </c:pt>
                <c:pt idx="1774">
                  <c:v>30.172167000000002</c:v>
                </c:pt>
                <c:pt idx="1775">
                  <c:v>29.829256999999998</c:v>
                </c:pt>
                <c:pt idx="1776">
                  <c:v>29.746030999999999</c:v>
                </c:pt>
                <c:pt idx="1777">
                  <c:v>30.128305000000001</c:v>
                </c:pt>
                <c:pt idx="1778">
                  <c:v>31.320900000000002</c:v>
                </c:pt>
                <c:pt idx="1779">
                  <c:v>32.157753999999997</c:v>
                </c:pt>
                <c:pt idx="1780">
                  <c:v>32.463206</c:v>
                </c:pt>
                <c:pt idx="1781">
                  <c:v>32.303704000000003</c:v>
                </c:pt>
                <c:pt idx="1782">
                  <c:v>31.563009000000001</c:v>
                </c:pt>
                <c:pt idx="1783">
                  <c:v>30.471326999999999</c:v>
                </c:pt>
                <c:pt idx="1784">
                  <c:v>29.373657000000001</c:v>
                </c:pt>
                <c:pt idx="1785">
                  <c:v>28.856020999999998</c:v>
                </c:pt>
                <c:pt idx="1786">
                  <c:v>29.959472000000002</c:v>
                </c:pt>
                <c:pt idx="1787">
                  <c:v>32.017218</c:v>
                </c:pt>
                <c:pt idx="1788">
                  <c:v>32.711472999999998</c:v>
                </c:pt>
                <c:pt idx="1789">
                  <c:v>32.311934000000001</c:v>
                </c:pt>
                <c:pt idx="1790">
                  <c:v>31.318286000000001</c:v>
                </c:pt>
                <c:pt idx="1791">
                  <c:v>30.128494</c:v>
                </c:pt>
                <c:pt idx="1792">
                  <c:v>29.29242</c:v>
                </c:pt>
                <c:pt idx="1793">
                  <c:v>29.051769</c:v>
                </c:pt>
                <c:pt idx="1794">
                  <c:v>29.839321999999999</c:v>
                </c:pt>
                <c:pt idx="1795">
                  <c:v>31.344740000000002</c:v>
                </c:pt>
                <c:pt idx="1796">
                  <c:v>31.642382999999999</c:v>
                </c:pt>
                <c:pt idx="1797">
                  <c:v>31.269708000000001</c:v>
                </c:pt>
                <c:pt idx="1798">
                  <c:v>30.638669</c:v>
                </c:pt>
                <c:pt idx="1799">
                  <c:v>29.950254999999999</c:v>
                </c:pt>
                <c:pt idx="1800">
                  <c:v>29.723832999999999</c:v>
                </c:pt>
                <c:pt idx="1801">
                  <c:v>29.703804000000002</c:v>
                </c:pt>
                <c:pt idx="1802">
                  <c:v>29.624704999999999</c:v>
                </c:pt>
                <c:pt idx="1803">
                  <c:v>30.269404000000002</c:v>
                </c:pt>
                <c:pt idx="1804">
                  <c:v>30.672325000000001</c:v>
                </c:pt>
                <c:pt idx="1805">
                  <c:v>30.529019000000002</c:v>
                </c:pt>
                <c:pt idx="1806">
                  <c:v>30.433820000000001</c:v>
                </c:pt>
                <c:pt idx="1807">
                  <c:v>30.188780999999999</c:v>
                </c:pt>
                <c:pt idx="1808">
                  <c:v>29.916148</c:v>
                </c:pt>
                <c:pt idx="1809">
                  <c:v>29.75264</c:v>
                </c:pt>
                <c:pt idx="1810">
                  <c:v>29.818185</c:v>
                </c:pt>
                <c:pt idx="1811">
                  <c:v>30.495346000000001</c:v>
                </c:pt>
                <c:pt idx="1812">
                  <c:v>31.179396000000001</c:v>
                </c:pt>
                <c:pt idx="1813">
                  <c:v>31.651382999999999</c:v>
                </c:pt>
                <c:pt idx="1814">
                  <c:v>31.884035999999998</c:v>
                </c:pt>
                <c:pt idx="1815">
                  <c:v>31.398999</c:v>
                </c:pt>
                <c:pt idx="1816">
                  <c:v>30.270773999999999</c:v>
                </c:pt>
                <c:pt idx="1817">
                  <c:v>29.213208000000002</c:v>
                </c:pt>
                <c:pt idx="1818">
                  <c:v>28.728538</c:v>
                </c:pt>
                <c:pt idx="1819">
                  <c:v>29.011046</c:v>
                </c:pt>
                <c:pt idx="1820">
                  <c:v>29.814924999999999</c:v>
                </c:pt>
                <c:pt idx="1821">
                  <c:v>30.585235999999998</c:v>
                </c:pt>
                <c:pt idx="1822">
                  <c:v>30.806711</c:v>
                </c:pt>
                <c:pt idx="1823">
                  <c:v>30.751346999999999</c:v>
                </c:pt>
                <c:pt idx="1824">
                  <c:v>30.615434</c:v>
                </c:pt>
                <c:pt idx="1825">
                  <c:v>30.259131</c:v>
                </c:pt>
                <c:pt idx="1826">
                  <c:v>29.997547000000001</c:v>
                </c:pt>
                <c:pt idx="1827">
                  <c:v>30.151627999999999</c:v>
                </c:pt>
                <c:pt idx="1828">
                  <c:v>30.384705</c:v>
                </c:pt>
                <c:pt idx="1829">
                  <c:v>30.251856</c:v>
                </c:pt>
                <c:pt idx="1830">
                  <c:v>29.966412999999999</c:v>
                </c:pt>
                <c:pt idx="1831">
                  <c:v>29.796675</c:v>
                </c:pt>
                <c:pt idx="1832">
                  <c:v>29.737252999999999</c:v>
                </c:pt>
                <c:pt idx="1833">
                  <c:v>29.726196999999999</c:v>
                </c:pt>
                <c:pt idx="1834">
                  <c:v>29.818657999999999</c:v>
                </c:pt>
                <c:pt idx="1835">
                  <c:v>30.069457</c:v>
                </c:pt>
                <c:pt idx="1836">
                  <c:v>30.330777999999999</c:v>
                </c:pt>
                <c:pt idx="1837">
                  <c:v>30.296852000000001</c:v>
                </c:pt>
                <c:pt idx="1838">
                  <c:v>30.061064999999999</c:v>
                </c:pt>
                <c:pt idx="1839">
                  <c:v>29.79298</c:v>
                </c:pt>
                <c:pt idx="1840">
                  <c:v>29.662801999999999</c:v>
                </c:pt>
                <c:pt idx="1841">
                  <c:v>29.657609000000001</c:v>
                </c:pt>
                <c:pt idx="1842">
                  <c:v>29.603141000000001</c:v>
                </c:pt>
                <c:pt idx="1843">
                  <c:v>29.657177000000001</c:v>
                </c:pt>
                <c:pt idx="1844">
                  <c:v>29.776828999999999</c:v>
                </c:pt>
                <c:pt idx="1845">
                  <c:v>29.774947999999998</c:v>
                </c:pt>
                <c:pt idx="1846">
                  <c:v>29.703690000000002</c:v>
                </c:pt>
                <c:pt idx="1847">
                  <c:v>29.651821000000002</c:v>
                </c:pt>
                <c:pt idx="1848">
                  <c:v>29.642004</c:v>
                </c:pt>
                <c:pt idx="1849">
                  <c:v>29.668797999999999</c:v>
                </c:pt>
                <c:pt idx="1850">
                  <c:v>29.727557999999998</c:v>
                </c:pt>
                <c:pt idx="1851">
                  <c:v>29.760446999999999</c:v>
                </c:pt>
                <c:pt idx="1852">
                  <c:v>29.692969000000002</c:v>
                </c:pt>
                <c:pt idx="1853">
                  <c:v>29.626182</c:v>
                </c:pt>
                <c:pt idx="1854">
                  <c:v>29.608212000000002</c:v>
                </c:pt>
                <c:pt idx="1855">
                  <c:v>29.600957999999999</c:v>
                </c:pt>
                <c:pt idx="1856">
                  <c:v>29.607154999999999</c:v>
                </c:pt>
                <c:pt idx="1857">
                  <c:v>29.661110000000001</c:v>
                </c:pt>
                <c:pt idx="1858">
                  <c:v>29.715392999999999</c:v>
                </c:pt>
                <c:pt idx="1859">
                  <c:v>29.708873000000001</c:v>
                </c:pt>
                <c:pt idx="1860">
                  <c:v>29.697004</c:v>
                </c:pt>
                <c:pt idx="1861">
                  <c:v>29.680944</c:v>
                </c:pt>
                <c:pt idx="1862">
                  <c:v>29.641797</c:v>
                </c:pt>
                <c:pt idx="1863">
                  <c:v>29.598571</c:v>
                </c:pt>
                <c:pt idx="1864">
                  <c:v>29.578419</c:v>
                </c:pt>
                <c:pt idx="1865">
                  <c:v>29.602188999999999</c:v>
                </c:pt>
                <c:pt idx="1866">
                  <c:v>29.640352</c:v>
                </c:pt>
                <c:pt idx="1867">
                  <c:v>29.66459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003968"/>
        <c:axId val="30005888"/>
      </c:scatterChart>
      <c:valAx>
        <c:axId val="30003968"/>
        <c:scaling>
          <c:orientation val="minMax"/>
          <c:max val="4000"/>
          <c:min val="400"/>
        </c:scaling>
        <c:delete val="0"/>
        <c:axPos val="b"/>
        <c:title>
          <c:tx>
            <c:rich>
              <a:bodyPr/>
              <a:lstStyle/>
              <a:p>
                <a:pPr>
                  <a:defRPr sz="12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>
                    <a:latin typeface="Times New Roman" pitchFamily="18" charset="0"/>
                    <a:cs typeface="Times New Roman" pitchFamily="18" charset="0"/>
                  </a:rPr>
                  <a:t>Wavenumbers(cm</a:t>
                </a:r>
                <a:r>
                  <a:rPr lang="en-US" sz="1200" b="1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en-US" sz="1200" b="1">
                    <a:latin typeface="Times New Roman" pitchFamily="18" charset="0"/>
                    <a:cs typeface="Times New Roman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37662732505508389"/>
              <c:y val="0.89290979584998686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crossAx val="30005888"/>
        <c:crosses val="autoZero"/>
        <c:crossBetween val="midCat"/>
        <c:majorUnit val="400"/>
      </c:valAx>
      <c:valAx>
        <c:axId val="30005888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>
                    <a:latin typeface="Times New Roman" pitchFamily="18" charset="0"/>
                    <a:cs typeface="Times New Roman" pitchFamily="18" charset="0"/>
                  </a:rPr>
                  <a:t>Transmittance (%)</a:t>
                </a:r>
              </a:p>
            </c:rich>
          </c:tx>
          <c:layout>
            <c:manualLayout>
              <c:xMode val="edge"/>
              <c:yMode val="edge"/>
              <c:x val="4.3271673470317296E-2"/>
              <c:y val="0.14664177616095861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crossAx val="30003968"/>
        <c:crosses val="autoZero"/>
        <c:crossBetween val="midCat"/>
        <c:majorUnit val="20"/>
        <c:minorUnit val="10"/>
      </c:valAx>
      <c:spPr>
        <a:ln w="31750">
          <a:solidFill>
            <a:schemeClr val="bg1">
              <a:lumMod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</dc:creator>
  <cp:keywords/>
  <dc:description/>
  <cp:lastModifiedBy>Samah</cp:lastModifiedBy>
  <cp:revision>5</cp:revision>
  <dcterms:created xsi:type="dcterms:W3CDTF">2020-10-30T14:13:00Z</dcterms:created>
  <dcterms:modified xsi:type="dcterms:W3CDTF">2020-10-30T14:46:00Z</dcterms:modified>
</cp:coreProperties>
</file>